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2CC47" w14:textId="77777777" w:rsidR="00E94207" w:rsidRPr="00D6470D" w:rsidRDefault="00E94207" w:rsidP="00E94207">
      <w:pPr>
        <w:spacing w:after="0" w:line="480" w:lineRule="auto"/>
        <w:jc w:val="left"/>
        <w:rPr>
          <w:rFonts w:ascii="Times New Roman" w:hAnsi="Times New Roman"/>
          <w:b/>
          <w:sz w:val="21"/>
          <w:szCs w:val="21"/>
          <w:lang w:eastAsia="ja-JP" w:bidi="ar-SA"/>
        </w:rPr>
      </w:pPr>
      <w:r w:rsidRPr="00D6470D">
        <w:rPr>
          <w:rFonts w:ascii="Times New Roman" w:hAnsi="Times New Roman"/>
          <w:b/>
          <w:sz w:val="21"/>
          <w:szCs w:val="21"/>
          <w:lang w:eastAsia="ja-JP" w:bidi="ar-SA"/>
        </w:rPr>
        <w:t>Differential volume reductions in the subcortical, limbic, and brainstem structures associated with behavior in Prader–Willi syndrome</w:t>
      </w:r>
    </w:p>
    <w:p w14:paraId="4B3003B8" w14:textId="77777777" w:rsidR="00E94207" w:rsidRPr="00D6470D" w:rsidRDefault="00E94207" w:rsidP="00E94207">
      <w:pPr>
        <w:spacing w:after="0" w:line="480" w:lineRule="auto"/>
        <w:jc w:val="left"/>
        <w:rPr>
          <w:rFonts w:ascii="Times New Roman" w:hAnsi="Times New Roman"/>
          <w:sz w:val="21"/>
          <w:szCs w:val="21"/>
          <w:lang w:eastAsia="ja-JP" w:bidi="ar-SA"/>
        </w:rPr>
      </w:pPr>
    </w:p>
    <w:p w14:paraId="2D2A2F96" w14:textId="665771D6" w:rsidR="00E94207" w:rsidRPr="00D6470D" w:rsidRDefault="00E94207" w:rsidP="00E94207">
      <w:pPr>
        <w:spacing w:after="0" w:line="480" w:lineRule="auto"/>
        <w:jc w:val="left"/>
        <w:rPr>
          <w:rFonts w:ascii="Times New Roman" w:hAnsi="Times New Roman"/>
          <w:sz w:val="21"/>
          <w:szCs w:val="21"/>
          <w:lang w:eastAsia="ja-JP" w:bidi="ar-SA"/>
        </w:rPr>
      </w:pPr>
      <w:r w:rsidRPr="00D6470D">
        <w:rPr>
          <w:rFonts w:ascii="Times New Roman" w:hAnsi="Times New Roman"/>
          <w:sz w:val="21"/>
          <w:szCs w:val="21"/>
          <w:lang w:eastAsia="ja-JP" w:bidi="ar-SA"/>
        </w:rPr>
        <w:t>Kenichi Yamada, MD, PhD; Masaki Watanabe, PhD; Kiyotaka Suzuki, PhD</w:t>
      </w:r>
    </w:p>
    <w:p w14:paraId="44745CBF" w14:textId="5B86C254" w:rsidR="00E94207" w:rsidRPr="00D6470D" w:rsidRDefault="00E94207">
      <w:pPr>
        <w:spacing w:after="0" w:line="240" w:lineRule="auto"/>
        <w:jc w:val="left"/>
        <w:rPr>
          <w:rFonts w:ascii="Times New Roman" w:hAnsi="Times New Roman"/>
          <w:sz w:val="21"/>
          <w:szCs w:val="21"/>
          <w:lang w:eastAsia="ja-JP" w:bidi="ar-SA"/>
        </w:rPr>
      </w:pPr>
      <w:r w:rsidRPr="00D6470D">
        <w:rPr>
          <w:rFonts w:ascii="Times New Roman" w:hAnsi="Times New Roman"/>
          <w:sz w:val="21"/>
          <w:szCs w:val="21"/>
          <w:lang w:eastAsia="ja-JP" w:bidi="ar-SA"/>
        </w:rPr>
        <w:br w:type="page"/>
      </w:r>
    </w:p>
    <w:p w14:paraId="2F62DBDE" w14:textId="293525B6" w:rsidR="00F851B3" w:rsidRPr="00D6470D" w:rsidRDefault="0097242D" w:rsidP="00747B19">
      <w:pPr>
        <w:spacing w:after="0" w:line="480" w:lineRule="auto"/>
        <w:jc w:val="left"/>
        <w:rPr>
          <w:rFonts w:ascii="Times New Roman" w:hAnsi="Times New Roman"/>
          <w:sz w:val="21"/>
          <w:szCs w:val="21"/>
          <w:lang w:eastAsia="ja-JP" w:bidi="ar-SA"/>
        </w:rPr>
      </w:pPr>
      <w:r w:rsidRPr="00D6470D">
        <w:rPr>
          <w:rFonts w:ascii="Times New Roman" w:hAnsi="Times New Roman"/>
          <w:sz w:val="21"/>
          <w:szCs w:val="21"/>
          <w:lang w:eastAsia="ja-JP" w:bidi="ar-SA"/>
        </w:rPr>
        <w:lastRenderedPageBreak/>
        <w:t>S</w:t>
      </w:r>
      <w:r w:rsidR="0039450E" w:rsidRPr="00D6470D">
        <w:rPr>
          <w:rFonts w:ascii="Times New Roman" w:hAnsi="Times New Roman"/>
          <w:sz w:val="21"/>
          <w:szCs w:val="21"/>
          <w:lang w:eastAsia="ja-JP" w:bidi="ar-SA"/>
        </w:rPr>
        <w:t>upplement</w:t>
      </w:r>
      <w:r w:rsidR="00442F79" w:rsidRPr="00D6470D">
        <w:rPr>
          <w:rFonts w:ascii="Times New Roman" w:hAnsi="Times New Roman"/>
          <w:sz w:val="21"/>
          <w:szCs w:val="21"/>
          <w:lang w:eastAsia="ja-JP" w:bidi="ar-SA"/>
        </w:rPr>
        <w:t>ary Table</w:t>
      </w:r>
      <w:r w:rsidR="0039450E" w:rsidRPr="00D6470D">
        <w:rPr>
          <w:rFonts w:ascii="Times New Roman" w:hAnsi="Times New Roman"/>
          <w:sz w:val="21"/>
          <w:szCs w:val="21"/>
          <w:lang w:eastAsia="ja-JP" w:bidi="ar-SA"/>
        </w:rPr>
        <w:t xml:space="preserve"> </w:t>
      </w:r>
      <w:r w:rsidR="00F672EB" w:rsidRPr="00D6470D">
        <w:rPr>
          <w:rFonts w:ascii="Times New Roman" w:hAnsi="Times New Roman"/>
          <w:sz w:val="21"/>
          <w:szCs w:val="21"/>
          <w:lang w:eastAsia="ja-JP" w:bidi="ar-SA"/>
        </w:rPr>
        <w:t>S</w:t>
      </w:r>
      <w:r w:rsidRPr="00D6470D">
        <w:rPr>
          <w:rFonts w:ascii="Times New Roman" w:hAnsi="Times New Roman"/>
          <w:sz w:val="21"/>
          <w:szCs w:val="21"/>
          <w:lang w:eastAsia="ja-JP" w:bidi="ar-SA"/>
        </w:rPr>
        <w:t>1</w:t>
      </w:r>
      <w:r w:rsidR="00CF4701" w:rsidRPr="00D6470D">
        <w:rPr>
          <w:rFonts w:ascii="Times New Roman" w:hAnsi="Times New Roman"/>
          <w:sz w:val="21"/>
          <w:szCs w:val="21"/>
          <w:lang w:eastAsia="ja-JP" w:bidi="ar-SA"/>
        </w:rPr>
        <w:t xml:space="preserve">. Volumetric data </w:t>
      </w:r>
      <w:r w:rsidR="00442F79" w:rsidRPr="00D6470D">
        <w:rPr>
          <w:rFonts w:ascii="Times New Roman" w:hAnsi="Times New Roman"/>
          <w:sz w:val="21"/>
          <w:szCs w:val="21"/>
          <w:lang w:eastAsia="ja-JP" w:bidi="ar-SA"/>
        </w:rPr>
        <w:t xml:space="preserve">from the </w:t>
      </w:r>
      <w:r w:rsidR="00CF4701" w:rsidRPr="00D6470D">
        <w:rPr>
          <w:rFonts w:ascii="Times New Roman" w:hAnsi="Times New Roman"/>
          <w:sz w:val="21"/>
          <w:szCs w:val="21"/>
          <w:lang w:eastAsia="ja-JP" w:bidi="ar-SA"/>
        </w:rPr>
        <w:t xml:space="preserve">regional volumetric analysis </w:t>
      </w:r>
      <w:r w:rsidR="00747B19" w:rsidRPr="00D6470D">
        <w:rPr>
          <w:rFonts w:ascii="Times New Roman" w:hAnsi="Times New Roman"/>
          <w:sz w:val="21"/>
          <w:szCs w:val="21"/>
          <w:lang w:eastAsia="ja-JP" w:bidi="ar-SA"/>
        </w:rPr>
        <w:t xml:space="preserve">of </w:t>
      </w:r>
      <w:r w:rsidR="00F672EB" w:rsidRPr="00D6470D">
        <w:rPr>
          <w:rFonts w:ascii="Times New Roman" w:hAnsi="Times New Roman"/>
          <w:sz w:val="21"/>
          <w:szCs w:val="21"/>
          <w:lang w:eastAsia="ja-JP" w:bidi="ar-SA"/>
        </w:rPr>
        <w:t>the paired subgroup</w:t>
      </w:r>
      <w:r w:rsidR="00442F79" w:rsidRPr="00D6470D">
        <w:rPr>
          <w:rFonts w:ascii="Times New Roman" w:hAnsi="Times New Roman"/>
          <w:sz w:val="21"/>
          <w:szCs w:val="21"/>
          <w:lang w:eastAsia="ja-JP" w:bidi="ar-SA"/>
        </w:rPr>
        <w:t>s</w:t>
      </w:r>
      <w:r w:rsidR="00CF4701" w:rsidRPr="00D6470D">
        <w:rPr>
          <w:rFonts w:ascii="Times New Roman" w:hAnsi="Times New Roman"/>
          <w:sz w:val="21"/>
          <w:szCs w:val="21"/>
          <w:lang w:eastAsia="ja-JP" w:bidi="ar-SA"/>
        </w:rPr>
        <w:t xml:space="preserve"> </w:t>
      </w:r>
    </w:p>
    <w:tbl>
      <w:tblPr>
        <w:tblStyle w:val="10"/>
        <w:tblW w:w="11100" w:type="dxa"/>
        <w:tblInd w:w="-864" w:type="dxa"/>
        <w:tblLayout w:type="fixed"/>
        <w:tblLook w:val="04A0" w:firstRow="1" w:lastRow="0" w:firstColumn="1" w:lastColumn="0" w:noHBand="0" w:noVBand="1"/>
      </w:tblPr>
      <w:tblGrid>
        <w:gridCol w:w="358"/>
        <w:gridCol w:w="1568"/>
        <w:gridCol w:w="1620"/>
        <w:gridCol w:w="1605"/>
        <w:gridCol w:w="1588"/>
        <w:gridCol w:w="1307"/>
        <w:gridCol w:w="1565"/>
        <w:gridCol w:w="1489"/>
      </w:tblGrid>
      <w:tr w:rsidR="00D6470D" w:rsidRPr="00D6470D" w14:paraId="5636C062" w14:textId="77777777" w:rsidTr="009E7934">
        <w:trPr>
          <w:trHeight w:val="410"/>
        </w:trPr>
        <w:tc>
          <w:tcPr>
            <w:tcW w:w="19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7865B5" w14:textId="59D9E2ED" w:rsidR="00831669" w:rsidRPr="00D6470D" w:rsidRDefault="00831669">
            <w:pPr>
              <w:spacing w:after="0" w:line="480" w:lineRule="auto"/>
              <w:ind w:leftChars="90" w:left="180"/>
              <w:jc w:val="left"/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81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E298C3" w14:textId="6856F61E" w:rsidR="00831669" w:rsidRPr="00D6470D" w:rsidRDefault="00CF4701" w:rsidP="00CC296B">
            <w:pPr>
              <w:spacing w:after="0" w:line="480" w:lineRule="auto"/>
              <w:ind w:leftChars="90" w:left="180"/>
              <w:jc w:val="center"/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WS</w:t>
            </w:r>
            <w:r w:rsidRPr="00D6470D">
              <w:rPr>
                <w:rFonts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CC296B"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D6470D">
              <w:rPr>
                <w:rFonts w:eastAsia="Century" w:cs="Century"/>
                <w:b/>
                <w:bCs/>
                <w:i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 </w:t>
            </w: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= </w:t>
            </w:r>
            <w:r w:rsidR="006703CC"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3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48E8B6" w14:textId="751019DE" w:rsidR="0039450E" w:rsidRPr="00D6470D" w:rsidRDefault="00CF4701">
            <w:pPr>
              <w:spacing w:after="0" w:line="480" w:lineRule="auto"/>
              <w:ind w:leftChars="90" w:left="180"/>
              <w:jc w:val="center"/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D </w:t>
            </w:r>
            <w:r w:rsidR="00747B19"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trol</w:t>
            </w:r>
          </w:p>
          <w:p w14:paraId="05B0443E" w14:textId="6B171A47" w:rsidR="00831669" w:rsidRPr="00D6470D" w:rsidRDefault="00CF4701">
            <w:pPr>
              <w:spacing w:after="0" w:line="480" w:lineRule="auto"/>
              <w:ind w:leftChars="90" w:left="180"/>
              <w:jc w:val="center"/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D6470D">
              <w:rPr>
                <w:rFonts w:eastAsia="Century" w:cs="Century"/>
                <w:b/>
                <w:bCs/>
                <w:i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 </w:t>
            </w: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= </w:t>
            </w:r>
            <w:r w:rsidR="006703CC"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Pr="00D6470D">
              <w:rPr>
                <w:rFonts w:eastAsia="Century" w:cs="Century"/>
                <w:b/>
                <w:b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515D67C5" w14:textId="77777777" w:rsidTr="009E7934">
        <w:trPr>
          <w:trHeight w:val="450"/>
        </w:trPr>
        <w:tc>
          <w:tcPr>
            <w:tcW w:w="1110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68ED1E" w14:textId="3D041558" w:rsidR="004435D7" w:rsidRPr="00D6470D" w:rsidRDefault="00CF4701">
            <w:pPr>
              <w:spacing w:after="0" w:line="480" w:lineRule="auto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lobal cerebral native volumes (×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0</w:t>
            </w:r>
            <w:r w:rsidRPr="00D6470D">
              <w:rPr>
                <w:rFonts w:cs="Century"/>
                <w:kern w:val="2"/>
                <w:u w:color="000000"/>
                <w:vertAlign w:val="superscript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 </w:t>
            </w: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m</w:t>
            </w:r>
            <w:r w:rsidRPr="00D6470D">
              <w:rPr>
                <w:rFonts w:eastAsia="Century" w:cs="Century"/>
                <w:iCs/>
                <w:kern w:val="2"/>
                <w:u w:color="000000"/>
                <w:vertAlign w:val="superscript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3A0C490E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E289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7995FCF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V</w:t>
            </w:r>
          </w:p>
        </w:tc>
        <w:tc>
          <w:tcPr>
            <w:tcW w:w="4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7153" w14:textId="2B3E67DB" w:rsidR="00831669" w:rsidRPr="00D6470D" w:rsidRDefault="006703CC">
            <w:pPr>
              <w:spacing w:after="0" w:line="480" w:lineRule="auto"/>
              <w:jc w:val="center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33</w:t>
            </w:r>
            <w:r w:rsidR="00CF4701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 </w:t>
            </w:r>
            <w:r w:rsidR="00CF4701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.6</w:t>
            </w:r>
            <w:r w:rsidR="00CF4701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EC3177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  <w:tc>
          <w:tcPr>
            <w:tcW w:w="43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2A4A" w14:textId="23842B26" w:rsidR="00831669" w:rsidRPr="00D6470D" w:rsidRDefault="00CF4701">
            <w:pPr>
              <w:spacing w:after="0" w:line="480" w:lineRule="auto"/>
              <w:jc w:val="center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  <w:r w:rsidR="006703CC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.3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="006703CC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6.6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1F21369F" w14:textId="77777777" w:rsidTr="00CC296B">
        <w:trPr>
          <w:trHeight w:val="488"/>
        </w:trPr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5B6559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BB0D8" w14:textId="2078178A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M</w:t>
            </w:r>
            <w:r w:rsidR="006703CC"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+</w:t>
            </w: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M/CSF</w:t>
            </w:r>
          </w:p>
        </w:tc>
        <w:tc>
          <w:tcPr>
            <w:tcW w:w="48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CC1A13" w14:textId="0442DAFA" w:rsidR="00831669" w:rsidRPr="00D6470D" w:rsidRDefault="006703CC">
            <w:pPr>
              <w:spacing w:after="0" w:line="480" w:lineRule="auto"/>
              <w:jc w:val="center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1.0</w:t>
            </w:r>
            <w:r w:rsidR="00CF4701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.6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EC317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CF4701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CF4701"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5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7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EC317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  <w:tc>
          <w:tcPr>
            <w:tcW w:w="436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90EEAD" w14:textId="56061A77" w:rsidR="00831669" w:rsidRPr="00D6470D" w:rsidRDefault="006703CC">
            <w:pPr>
              <w:spacing w:after="0" w:line="480" w:lineRule="auto"/>
              <w:jc w:val="center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37.4</w:t>
            </w:r>
            <w:r w:rsidR="00CF4701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.7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CF4701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74094D"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8.9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.7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6845E01D" w14:textId="77777777" w:rsidTr="00CC296B">
        <w:trPr>
          <w:trHeight w:val="475"/>
        </w:trPr>
        <w:tc>
          <w:tcPr>
            <w:tcW w:w="673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35548" w14:textId="6DD7BEA4" w:rsidR="00737F8C" w:rsidRPr="00D6470D" w:rsidRDefault="00F76C38" w:rsidP="00946AEC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al</w:t>
            </w:r>
            <w:r w:rsidR="00737F8C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tive</w:t>
            </w:r>
            <w:r w:rsidR="00737F8C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atios </w:t>
            </w: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×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0</w:t>
            </w:r>
            <w:r w:rsidRPr="00D6470D">
              <w:rPr>
                <w:rFonts w:cs="Century"/>
                <w:kern w:val="2"/>
                <w:u w:color="000000"/>
                <w:vertAlign w:val="superscript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 </w:t>
            </w: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m</w:t>
            </w:r>
            <w:r w:rsidRPr="00D6470D">
              <w:rPr>
                <w:rFonts w:eastAsia="Century" w:cs="Century"/>
                <w:iCs/>
                <w:kern w:val="2"/>
                <w:u w:color="000000"/>
                <w:vertAlign w:val="superscript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0B5B7C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C183F4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F014A9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6470D" w:rsidRPr="00D6470D" w14:paraId="6723EF96" w14:textId="77777777" w:rsidTr="009E7934">
        <w:trPr>
          <w:trHeight w:val="475"/>
        </w:trPr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C6975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uctur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68EEA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55F93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d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08FED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E44F2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7ED8D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d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11AF5" w14:textId="77777777" w:rsidR="00737F8C" w:rsidRPr="00D6470D" w:rsidRDefault="00737F8C" w:rsidP="00946AEC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</w:t>
            </w:r>
          </w:p>
        </w:tc>
      </w:tr>
      <w:tr w:rsidR="00D6470D" w:rsidRPr="00D6470D" w14:paraId="4603B1F7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2B60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9ABF292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alam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8585B6" w14:textId="39738414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6.</w:t>
            </w:r>
            <w:r w:rsidR="00FD0B97" w:rsidRPr="00D6470D">
              <w:t>284</w:t>
            </w:r>
            <w:r w:rsidRPr="00D6470D">
              <w:t xml:space="preserve"> (0.</w:t>
            </w:r>
            <w:r w:rsidR="00FD0B97" w:rsidRPr="00D6470D">
              <w:t>636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1675336" w14:textId="15F01B81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3F00C04" w14:textId="7F7BC816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6.225 (0.589)</w:t>
            </w:r>
            <w:r w:rsidR="00686706" w:rsidRPr="00D6470D"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B09E7A6" w14:textId="108432F5" w:rsidR="00F76C38" w:rsidRPr="00D6470D" w:rsidRDefault="00B9133C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7</w:t>
            </w:r>
            <w:r w:rsidR="00F76C38" w:rsidRPr="00D6470D">
              <w:t>.</w:t>
            </w:r>
            <w:r w:rsidRPr="00D6470D">
              <w:t>987</w:t>
            </w:r>
            <w:r w:rsidR="00F76C38" w:rsidRPr="00D6470D">
              <w:t xml:space="preserve"> (0.</w:t>
            </w:r>
            <w:r w:rsidRPr="00D6470D">
              <w:t>742</w:t>
            </w:r>
            <w:r w:rsidR="00F76C38" w:rsidRPr="00D6470D"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60877E4" w14:textId="5DDB5BF3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DEC1C39" w14:textId="7AB3F209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7.</w:t>
            </w:r>
            <w:r w:rsidR="00FD0B97" w:rsidRPr="00D6470D">
              <w:t>865</w:t>
            </w:r>
            <w:r w:rsidRPr="00D6470D">
              <w:t xml:space="preserve"> (0.</w:t>
            </w:r>
            <w:r w:rsidR="00FD0B97" w:rsidRPr="00D6470D">
              <w:t>845</w:t>
            </w:r>
            <w:r w:rsidRPr="00D6470D">
              <w:t>)</w:t>
            </w:r>
          </w:p>
        </w:tc>
      </w:tr>
      <w:tr w:rsidR="00D6470D" w:rsidRPr="00D6470D" w14:paraId="4644FC4F" w14:textId="77777777" w:rsidTr="009E7934">
        <w:trPr>
          <w:trHeight w:val="488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22DB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378E209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ud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8428C4" w14:textId="1162F853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2.5</w:t>
            </w:r>
            <w:r w:rsidR="00FD0B97" w:rsidRPr="00D6470D">
              <w:t>70</w:t>
            </w:r>
            <w:r w:rsidRPr="00D6470D">
              <w:t xml:space="preserve"> (0.</w:t>
            </w:r>
            <w:r w:rsidR="00FD0B97" w:rsidRPr="00D6470D">
              <w:t>320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C1CDB91" w14:textId="5DC6E8E2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A2026F6" w14:textId="7A483757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2.656 (0.</w:t>
            </w:r>
            <w:r w:rsidR="00FD0B97" w:rsidRPr="00D6470D">
              <w:t>514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E838AAC" w14:textId="1127373B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3.</w:t>
            </w:r>
            <w:r w:rsidR="00B9133C" w:rsidRPr="00D6470D">
              <w:t>198</w:t>
            </w:r>
            <w:r w:rsidRPr="00D6470D">
              <w:t xml:space="preserve"> (0.3</w:t>
            </w:r>
            <w:r w:rsidR="00B9133C" w:rsidRPr="00D6470D">
              <w:t>80</w:t>
            </w:r>
            <w:r w:rsidRPr="00D6470D"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76BEA7D" w14:textId="4B2C8C5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20F7695" w14:textId="259B2F4B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3.</w:t>
            </w:r>
            <w:r w:rsidR="00FD0B97" w:rsidRPr="00D6470D">
              <w:t>211</w:t>
            </w:r>
            <w:r w:rsidRPr="00D6470D">
              <w:t xml:space="preserve"> (0.</w:t>
            </w:r>
            <w:r w:rsidR="00FD0B97" w:rsidRPr="00D6470D">
              <w:t>538</w:t>
            </w:r>
            <w:r w:rsidRPr="00D6470D">
              <w:t>)</w:t>
            </w:r>
          </w:p>
        </w:tc>
      </w:tr>
      <w:tr w:rsidR="00D6470D" w:rsidRPr="00D6470D" w14:paraId="796B0C04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35CB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A6C9772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utam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FABD10" w14:textId="27EDFF4E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4.</w:t>
            </w:r>
            <w:r w:rsidR="00FD0B97" w:rsidRPr="00D6470D">
              <w:t>339</w:t>
            </w:r>
            <w:r w:rsidRPr="00D6470D">
              <w:t xml:space="preserve"> (0.5</w:t>
            </w:r>
            <w:r w:rsidR="00FD0B97" w:rsidRPr="00D6470D">
              <w:t>18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834080D" w14:textId="3A13DA9B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F258A4E" w14:textId="5AA60F15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4.</w:t>
            </w:r>
            <w:r w:rsidR="00FD0B97" w:rsidRPr="00D6470D">
              <w:t>277</w:t>
            </w:r>
            <w:r w:rsidRPr="00D6470D">
              <w:t xml:space="preserve"> (0.</w:t>
            </w:r>
            <w:r w:rsidR="00FD0B97" w:rsidRPr="00D6470D">
              <w:t>604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E3792EC" w14:textId="5F612812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5.</w:t>
            </w:r>
            <w:r w:rsidR="00B9133C" w:rsidRPr="00D6470D">
              <w:t>34</w:t>
            </w:r>
            <w:r w:rsidRPr="00D6470D">
              <w:t>3 (0.</w:t>
            </w:r>
            <w:r w:rsidR="00B9133C" w:rsidRPr="00D6470D">
              <w:t>653</w:t>
            </w:r>
            <w:r w:rsidRPr="00D6470D"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50C579A" w14:textId="34F7F9D4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5899021" w14:textId="58405F56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4.</w:t>
            </w:r>
            <w:r w:rsidR="00FD0B97" w:rsidRPr="00D6470D">
              <w:t>885</w:t>
            </w:r>
            <w:r w:rsidRPr="00D6470D">
              <w:t xml:space="preserve"> (0.5</w:t>
            </w:r>
            <w:r w:rsidR="00FD0B97" w:rsidRPr="00D6470D">
              <w:t>72</w:t>
            </w:r>
            <w:r w:rsidRPr="00D6470D">
              <w:t>)</w:t>
            </w:r>
          </w:p>
        </w:tc>
      </w:tr>
      <w:tr w:rsidR="00D6470D" w:rsidRPr="00D6470D" w14:paraId="15650C21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E0FA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19BA379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umbe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DB2BD5" w14:textId="14B94AEA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0.378 (0.111)</w:t>
            </w:r>
            <w:r w:rsidR="00686706" w:rsidRPr="00D6470D"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52D39D0" w14:textId="6C38486D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30F9338" w14:textId="383E1283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0.319 (0.081)</w:t>
            </w:r>
            <w:r w:rsidR="00686706" w:rsidRPr="00D6470D"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78F76BB" w14:textId="468F9310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0.4</w:t>
            </w:r>
            <w:r w:rsidR="00F24CD9" w:rsidRPr="00D6470D">
              <w:t>90</w:t>
            </w:r>
            <w:r w:rsidRPr="00D6470D">
              <w:t xml:space="preserve"> (0.10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5CA9DEF" w14:textId="6545AF3C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919948E" w14:textId="38067A64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0.3</w:t>
            </w:r>
            <w:r w:rsidR="00FD0B97" w:rsidRPr="00D6470D">
              <w:t>63</w:t>
            </w:r>
            <w:r w:rsidRPr="00D6470D">
              <w:t xml:space="preserve"> (0.0</w:t>
            </w:r>
            <w:r w:rsidR="00FD0B97" w:rsidRPr="00D6470D">
              <w:t>57</w:t>
            </w:r>
            <w:r w:rsidRPr="00D6470D">
              <w:t>)</w:t>
            </w:r>
          </w:p>
        </w:tc>
      </w:tr>
      <w:tr w:rsidR="00D6470D" w:rsidRPr="00D6470D" w14:paraId="4E7562CA" w14:textId="77777777" w:rsidTr="009E7934">
        <w:trPr>
          <w:trHeight w:val="488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056F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9D05D0C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llid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8E7A82" w14:textId="43170C1D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1.</w:t>
            </w:r>
            <w:r w:rsidR="00FD0B97" w:rsidRPr="00D6470D">
              <w:t>390</w:t>
            </w:r>
            <w:r w:rsidRPr="00D6470D">
              <w:t xml:space="preserve"> (0.1</w:t>
            </w:r>
            <w:r w:rsidR="00FD0B97" w:rsidRPr="00D6470D">
              <w:t>49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9FED5AB" w14:textId="2C3CDE1C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057F87B" w14:textId="0786D4A7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1.</w:t>
            </w:r>
            <w:r w:rsidR="00FD0B97" w:rsidRPr="00D6470D">
              <w:t>396</w:t>
            </w:r>
            <w:r w:rsidRPr="00D6470D">
              <w:t xml:space="preserve"> (0.1</w:t>
            </w:r>
            <w:r w:rsidR="00FD0B97" w:rsidRPr="00D6470D">
              <w:t>51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9E46E15" w14:textId="04F06B60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1.7</w:t>
            </w:r>
            <w:r w:rsidR="00F24CD9" w:rsidRPr="00D6470D">
              <w:t>34</w:t>
            </w:r>
            <w:r w:rsidRPr="00D6470D">
              <w:t xml:space="preserve"> (0.</w:t>
            </w:r>
            <w:r w:rsidR="00F24CD9" w:rsidRPr="00D6470D">
              <w:t>202</w:t>
            </w:r>
            <w:r w:rsidRPr="00D6470D"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B600EF1" w14:textId="5A8922D4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F2A225F" w14:textId="23DC6BDA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1.</w:t>
            </w:r>
            <w:r w:rsidR="00FD0B97" w:rsidRPr="00D6470D">
              <w:t>696</w:t>
            </w:r>
            <w:r w:rsidRPr="00D6470D">
              <w:t xml:space="preserve"> (0.</w:t>
            </w:r>
            <w:r w:rsidR="00FD0B97" w:rsidRPr="00D6470D">
              <w:t>207</w:t>
            </w:r>
            <w:r w:rsidRPr="00D6470D">
              <w:t>)</w:t>
            </w:r>
          </w:p>
        </w:tc>
      </w:tr>
      <w:tr w:rsidR="00D6470D" w:rsidRPr="00D6470D" w14:paraId="7F220E91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B5C7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1595754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ppocamp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7808A9" w14:textId="1B54A6FA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3.0</w:t>
            </w:r>
            <w:r w:rsidR="00FD0B97" w:rsidRPr="00D6470D">
              <w:t>51</w:t>
            </w:r>
            <w:r w:rsidRPr="00D6470D">
              <w:t xml:space="preserve"> (0.4</w:t>
            </w:r>
            <w:r w:rsidR="00FD0B97" w:rsidRPr="00D6470D">
              <w:t>76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6F0F862" w14:textId="15862F8C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575C242" w14:textId="12D9CE5F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3.</w:t>
            </w:r>
            <w:r w:rsidR="00FD0B97" w:rsidRPr="00D6470D">
              <w:t>140</w:t>
            </w:r>
            <w:r w:rsidRPr="00D6470D">
              <w:t xml:space="preserve"> (0.</w:t>
            </w:r>
            <w:r w:rsidR="00FD0B97" w:rsidRPr="00D6470D">
              <w:t>46</w:t>
            </w:r>
            <w:r w:rsidRPr="00D6470D">
              <w:t>5)</w:t>
            </w:r>
            <w:r w:rsidR="00686706" w:rsidRPr="00D6470D"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1AA4514" w14:textId="1CDBC578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3.</w:t>
            </w:r>
            <w:r w:rsidR="00F24CD9" w:rsidRPr="00D6470D">
              <w:t>955</w:t>
            </w:r>
            <w:r w:rsidRPr="00D6470D">
              <w:t xml:space="preserve"> (0.</w:t>
            </w:r>
            <w:r w:rsidR="00F24CD9" w:rsidRPr="00D6470D">
              <w:t>380</w:t>
            </w:r>
            <w:r w:rsidRPr="00D6470D"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C28E7B6" w14:textId="0435DE00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84DE39F" w14:textId="5010BD3B" w:rsidR="00F76C38" w:rsidRPr="00D6470D" w:rsidRDefault="00FD0B97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4</w:t>
            </w:r>
            <w:r w:rsidR="00F76C38" w:rsidRPr="00D6470D">
              <w:t>.</w:t>
            </w:r>
            <w:r w:rsidRPr="00D6470D">
              <w:t>047</w:t>
            </w:r>
            <w:r w:rsidR="00F76C38" w:rsidRPr="00D6470D">
              <w:t xml:space="preserve"> (0.4</w:t>
            </w:r>
            <w:r w:rsidRPr="00D6470D">
              <w:t>79</w:t>
            </w:r>
            <w:r w:rsidR="00F76C38" w:rsidRPr="00D6470D">
              <w:t>)</w:t>
            </w:r>
          </w:p>
        </w:tc>
      </w:tr>
      <w:tr w:rsidR="00D6470D" w:rsidRPr="00D6470D" w14:paraId="177D39FE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DFA3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8B15FF0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ygda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BA26FF" w14:textId="595B7C71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0.</w:t>
            </w:r>
            <w:r w:rsidR="00FD0B97" w:rsidRPr="00D6470D">
              <w:t>744</w:t>
            </w:r>
            <w:r w:rsidRPr="00D6470D">
              <w:t xml:space="preserve"> (0.2</w:t>
            </w:r>
            <w:r w:rsidR="00FD0B97" w:rsidRPr="00D6470D">
              <w:t>61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B76CFF0" w14:textId="232CF5C5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8141914" w14:textId="2789B5FE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0.</w:t>
            </w:r>
            <w:r w:rsidR="00FD0B97" w:rsidRPr="00D6470D">
              <w:t>699</w:t>
            </w:r>
            <w:r w:rsidRPr="00D6470D">
              <w:t xml:space="preserve"> (0.2</w:t>
            </w:r>
            <w:r w:rsidR="00FD0B97" w:rsidRPr="00D6470D">
              <w:t>63</w:t>
            </w:r>
            <w:r w:rsidRPr="00D6470D">
              <w:t>)</w:t>
            </w:r>
            <w:r w:rsidR="00686706" w:rsidRPr="00D6470D"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6130DE0" w14:textId="4A5E1D0C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1.1</w:t>
            </w:r>
            <w:r w:rsidR="00F24CD9" w:rsidRPr="00D6470D">
              <w:t>61</w:t>
            </w:r>
            <w:r w:rsidRPr="00D6470D">
              <w:t xml:space="preserve"> (0.1</w:t>
            </w:r>
            <w:r w:rsidR="00F24CD9" w:rsidRPr="00D6470D">
              <w:t>93</w:t>
            </w:r>
            <w:r w:rsidRPr="00D6470D"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4081CB9" w14:textId="03F4BD4A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642B096" w14:textId="03E22BF4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1.075 (0.1</w:t>
            </w:r>
            <w:r w:rsidR="00FD0B97" w:rsidRPr="00D6470D">
              <w:t>00</w:t>
            </w:r>
            <w:r w:rsidRPr="00D6470D">
              <w:t>)</w:t>
            </w:r>
          </w:p>
        </w:tc>
      </w:tr>
      <w:tr w:rsidR="00D6470D" w:rsidRPr="00D6470D" w14:paraId="5F927662" w14:textId="77777777" w:rsidTr="009E7934">
        <w:trPr>
          <w:trHeight w:val="488"/>
        </w:trPr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69466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7DFB3" w14:textId="7777777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ainstem w/4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DBD48" w14:textId="4321575A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833252" w14:textId="2D04808A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1</w:t>
            </w:r>
            <w:r w:rsidR="00FD0B97" w:rsidRPr="00D6470D">
              <w:t>4</w:t>
            </w:r>
            <w:r w:rsidRPr="00D6470D">
              <w:t>.</w:t>
            </w:r>
            <w:r w:rsidR="00FD0B97" w:rsidRPr="00D6470D">
              <w:t>788</w:t>
            </w:r>
            <w:r w:rsidRPr="00D6470D">
              <w:t xml:space="preserve"> (2.</w:t>
            </w:r>
            <w:r w:rsidR="00FD0B97" w:rsidRPr="00D6470D">
              <w:t>556</w:t>
            </w:r>
            <w:r w:rsidRPr="00D6470D">
              <w:t>)**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2E525A" w14:textId="38270D72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1A0302" w14:textId="034E2753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26C65" w14:textId="58DA4E7E" w:rsidR="00F76C38" w:rsidRPr="00D6470D" w:rsidRDefault="00F76C38" w:rsidP="00F76C38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>20.</w:t>
            </w:r>
            <w:r w:rsidR="00F24CD9" w:rsidRPr="00D6470D">
              <w:t>780</w:t>
            </w:r>
            <w:r w:rsidRPr="00D6470D">
              <w:t xml:space="preserve"> (2.</w:t>
            </w:r>
            <w:r w:rsidR="00F24CD9" w:rsidRPr="00D6470D">
              <w:t>743</w:t>
            </w:r>
            <w:r w:rsidRPr="00D6470D"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354484" w14:textId="5A0264A7" w:rsidR="00F76C38" w:rsidRPr="00D6470D" w:rsidRDefault="00F76C38" w:rsidP="00F76C38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t xml:space="preserve"> -</w:t>
            </w:r>
          </w:p>
        </w:tc>
      </w:tr>
      <w:tr w:rsidR="00D6470D" w:rsidRPr="00D6470D" w14:paraId="758C4967" w14:textId="77777777" w:rsidTr="009E7934">
        <w:trPr>
          <w:trHeight w:val="463"/>
        </w:trPr>
        <w:tc>
          <w:tcPr>
            <w:tcW w:w="67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C742F" w14:textId="37F7E844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lative volume ratios (/TIV) </w:t>
            </w:r>
            <w:r w:rsidR="004703C4"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×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0</w:t>
            </w:r>
            <w:r w:rsidRPr="00D6470D">
              <w:rPr>
                <w:rFonts w:cs="Century"/>
                <w:kern w:val="2"/>
                <w:u w:color="000000"/>
                <w:vertAlign w:val="superscript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DFF80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FB633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DC787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6470D" w:rsidRPr="00D6470D" w14:paraId="6B980F5C" w14:textId="77777777" w:rsidTr="009E7934">
        <w:trPr>
          <w:trHeight w:val="488"/>
        </w:trPr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8D993" w14:textId="0199C920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uctur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F9844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16DEE" w14:textId="77777777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d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2F570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7597F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14A3D" w14:textId="77777777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d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9BC41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</w:t>
            </w:r>
          </w:p>
        </w:tc>
      </w:tr>
      <w:tr w:rsidR="00D6470D" w:rsidRPr="00D6470D" w14:paraId="63DF6444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1F1A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7C00AD3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alam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6C2D72" w14:textId="32D7D4A9" w:rsidR="00831669" w:rsidRPr="00D6470D" w:rsidRDefault="00243075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4</w:t>
            </w:r>
            <w:r w:rsidR="006703CC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4435D7"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</w:t>
            </w:r>
            <w:r w:rsidR="001219A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A1864BA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4DD0637" w14:textId="0D294FAF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61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4435D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E39E3CF" w14:textId="74E47E8F" w:rsidR="00831669" w:rsidRPr="00D6470D" w:rsidRDefault="00243075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1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DE5732F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680BD00" w14:textId="4269FD98" w:rsidR="00831669" w:rsidRPr="00D6470D" w:rsidRDefault="00243075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4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7095DE40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788C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51B3F4A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ud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57EF13" w14:textId="6AD2BD01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9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4435D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57B62AC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9855839" w14:textId="585F1883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3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4435D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E306928" w14:textId="479C33FC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5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23F0BE8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7B89E19" w14:textId="1AAFBDC4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65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5EB292DC" w14:textId="77777777" w:rsidTr="009E7934">
        <w:trPr>
          <w:trHeight w:val="488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2DCB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6F597FD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iCs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utam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D4BD8B" w14:textId="6E9FA85F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1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A78686B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84AB26E" w14:textId="0E0DB833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7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29B8E82" w14:textId="6721736A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75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4B7060B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C6F8E49" w14:textId="332661C7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58F0472F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E402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70FCB49" w14:textId="2FDD4854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umbe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F68FF3" w14:textId="2B30222A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24 (0.0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4FD54B8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5A7B87E" w14:textId="17C0FB42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8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6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EA87F48" w14:textId="32D31354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5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4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127AEF2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A6F3FD3" w14:textId="2379D294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1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05)</w:t>
            </w:r>
          </w:p>
        </w:tc>
      </w:tr>
      <w:tr w:rsidR="00D6470D" w:rsidRPr="00D6470D" w14:paraId="6A270A38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C57F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A905070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llid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6A8E1D" w14:textId="1EDD23EB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0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0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BDAB591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0745D02" w14:textId="3788E84F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1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8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94E6274" w14:textId="63A09090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9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4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F23C558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A56AC90" w14:textId="462171A6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7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5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711EB8AC" w14:textId="77777777" w:rsidTr="009E7934">
        <w:trPr>
          <w:trHeight w:val="488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F48F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D161992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ppocamp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DFC730" w14:textId="23E60786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76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4435D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E94B6A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2FEE638" w14:textId="14B8FA6C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1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A6EF595" w14:textId="6603B1C8" w:rsidR="00831669" w:rsidRPr="00D6470D" w:rsidRDefault="00243075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4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DD0533C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C15F32B" w14:textId="14BED18C" w:rsidR="00831669" w:rsidRPr="00D6470D" w:rsidRDefault="00243075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8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6BCA4282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88A8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D4A7DB4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ygda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C55914" w14:textId="133716A7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4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4435D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6F72352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212A61A" w14:textId="3F201B40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1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E46CF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4435D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E5A1CED" w14:textId="2D4764E1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9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7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214AA9B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DE1D58C" w14:textId="3E47E08C" w:rsidR="00831669" w:rsidRPr="00D6470D" w:rsidRDefault="00CF4701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 w:hint="eastAsia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8 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</w:t>
            </w:r>
            <w:r w:rsidR="00243075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7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D6470D" w:rsidRPr="00D6470D" w14:paraId="25C9E462" w14:textId="77777777" w:rsidTr="009E7934">
        <w:trPr>
          <w:trHeight w:val="475"/>
        </w:trPr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666F96" w14:textId="77777777" w:rsidR="00831669" w:rsidRPr="00D6470D" w:rsidRDefault="00831669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D398CB" w14:textId="03C57438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ainstem</w:t>
            </w:r>
            <w:r w:rsidR="004703C4"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w/</w:t>
            </w:r>
            <w:r w:rsidRPr="00D6470D"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9992A4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9B70D3" w14:textId="6D98F5D2" w:rsidR="00831669" w:rsidRPr="00D6470D" w:rsidRDefault="00243075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53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4435D7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420EC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7796ED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E5B173" w14:textId="3DDDF995" w:rsidR="00831669" w:rsidRPr="00D6470D" w:rsidRDefault="00243075">
            <w:pPr>
              <w:spacing w:after="0" w:line="480" w:lineRule="auto"/>
              <w:jc w:val="left"/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7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4</w:t>
            </w:r>
            <w:r w:rsidR="00CF4701"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D5812F" w14:textId="77777777" w:rsidR="00831669" w:rsidRPr="00D6470D" w:rsidRDefault="00CF4701">
            <w:pPr>
              <w:spacing w:after="0" w:line="480" w:lineRule="auto"/>
              <w:jc w:val="left"/>
              <w:rPr>
                <w:rFonts w:eastAsia="Century"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470D">
              <w:rPr>
                <w:rFonts w:cs="Century"/>
                <w:kern w:val="2"/>
                <w:u w:color="000000"/>
                <w:lang w:eastAsia="ja-JP" w:bidi="ar-S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</w:t>
            </w:r>
          </w:p>
        </w:tc>
      </w:tr>
    </w:tbl>
    <w:p w14:paraId="792FD8D2" w14:textId="77777777" w:rsidR="00BE7ED2" w:rsidRPr="00D6470D" w:rsidRDefault="00CF4701">
      <w:pPr>
        <w:spacing w:after="0" w:line="480" w:lineRule="auto"/>
        <w:jc w:val="left"/>
        <w:rPr>
          <w:rStyle w:val="a"/>
          <w:rFonts w:ascii="Times New Roman" w:hAnsi="Times New Roman"/>
        </w:rPr>
      </w:pPr>
      <w:r w:rsidRPr="00D6470D">
        <w:rPr>
          <w:rStyle w:val="a"/>
          <w:rFonts w:ascii="Times New Roman" w:hAnsi="Times New Roman"/>
        </w:rPr>
        <w:t xml:space="preserve">Data are presented as mean (standard deviation). </w:t>
      </w:r>
    </w:p>
    <w:p w14:paraId="183D7CC6" w14:textId="77777777" w:rsidR="00D645F3" w:rsidRPr="00D6470D" w:rsidRDefault="00CF4701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eastAsia="ja-JP" w:bidi="ar-SA"/>
        </w:rPr>
      </w:pPr>
      <w:r w:rsidRPr="00D6470D">
        <w:rPr>
          <w:rStyle w:val="a"/>
          <w:rFonts w:ascii="Times New Roman" w:hAnsi="Times New Roman"/>
        </w:rPr>
        <w:lastRenderedPageBreak/>
        <w:t>PWS, Prader</w:t>
      </w:r>
      <w:r w:rsidR="00747B19" w:rsidRPr="00D6470D">
        <w:rPr>
          <w:rStyle w:val="a"/>
          <w:rFonts w:ascii="Times New Roman" w:hAnsi="Times New Roman"/>
        </w:rPr>
        <w:t>–</w:t>
      </w:r>
      <w:r w:rsidRPr="00D6470D">
        <w:rPr>
          <w:rStyle w:val="a"/>
          <w:rFonts w:ascii="Times New Roman" w:hAnsi="Times New Roman"/>
        </w:rPr>
        <w:t>Willi syndrome; TD, typical development; TIV, total intrac</w:t>
      </w:r>
      <w:r w:rsidR="00A2730B" w:rsidRPr="00D6470D">
        <w:rPr>
          <w:rStyle w:val="a"/>
          <w:rFonts w:ascii="Times New Roman" w:hAnsi="Times New Roman"/>
        </w:rPr>
        <w:t>ranial</w:t>
      </w:r>
      <w:r w:rsidRPr="00D6470D">
        <w:rPr>
          <w:rStyle w:val="a"/>
          <w:rFonts w:ascii="Times New Roman" w:hAnsi="Times New Roman"/>
        </w:rPr>
        <w:t xml:space="preserve"> volume;</w:t>
      </w:r>
      <w:r w:rsidR="005C212D" w:rsidRPr="00D6470D">
        <w:rPr>
          <w:rStyle w:val="a"/>
          <w:rFonts w:ascii="Times New Roman" w:hAnsi="Times New Roman"/>
        </w:rPr>
        <w:t xml:space="preserve"> GM, </w:t>
      </w:r>
      <w:r w:rsidR="00ED7FC3" w:rsidRPr="00D6470D">
        <w:rPr>
          <w:rStyle w:val="a"/>
          <w:rFonts w:ascii="Times New Roman" w:hAnsi="Times New Roman"/>
        </w:rPr>
        <w:t xml:space="preserve">grey </w:t>
      </w:r>
      <w:r w:rsidR="005C212D" w:rsidRPr="00D6470D">
        <w:rPr>
          <w:rStyle w:val="a"/>
          <w:rFonts w:ascii="Times New Roman" w:hAnsi="Times New Roman"/>
        </w:rPr>
        <w:t>matter; WM, white matter; CSF, cerebrospinal fluid</w:t>
      </w:r>
      <w:r w:rsidR="00A2730B" w:rsidRPr="00D6470D">
        <w:rPr>
          <w:rStyle w:val="a"/>
          <w:rFonts w:ascii="Times New Roman" w:hAnsi="Times New Roman"/>
        </w:rPr>
        <w:t xml:space="preserve">; </w:t>
      </w:r>
      <w:r w:rsidR="00EF588F" w:rsidRPr="00D6470D">
        <w:rPr>
          <w:rStyle w:val="a"/>
          <w:rFonts w:ascii="Times New Roman" w:hAnsi="Times New Roman"/>
        </w:rPr>
        <w:t>4</w:t>
      </w:r>
      <w:r w:rsidR="00A2730B" w:rsidRPr="00D6470D">
        <w:rPr>
          <w:rStyle w:val="a"/>
          <w:rFonts w:ascii="Times New Roman" w:hAnsi="Times New Roman"/>
        </w:rPr>
        <w:t xml:space="preserve">V, </w:t>
      </w:r>
      <w:r w:rsidR="00EF588F" w:rsidRPr="00D6470D">
        <w:rPr>
          <w:rStyle w:val="a"/>
          <w:rFonts w:ascii="Times New Roman" w:hAnsi="Times New Roman"/>
        </w:rPr>
        <w:t xml:space="preserve">fourth </w:t>
      </w:r>
      <w:r w:rsidR="00A2730B" w:rsidRPr="00D6470D">
        <w:rPr>
          <w:rStyle w:val="a"/>
          <w:rFonts w:ascii="Times New Roman" w:hAnsi="Times New Roman"/>
        </w:rPr>
        <w:t>ventricle</w:t>
      </w:r>
      <w:r w:rsidR="00442F79" w:rsidRPr="00D6470D">
        <w:rPr>
          <w:rStyle w:val="a"/>
          <w:rFonts w:ascii="Times New Roman" w:hAnsi="Times New Roman"/>
        </w:rPr>
        <w:t>.</w:t>
      </w:r>
      <w:r w:rsidR="00747B19" w:rsidRPr="00D6470D">
        <w:rPr>
          <w:rFonts w:ascii="Times New Roman" w:hAnsi="Times New Roman"/>
          <w:sz w:val="24"/>
          <w:szCs w:val="24"/>
          <w:lang w:eastAsia="ja-JP" w:bidi="ar-SA"/>
        </w:rPr>
        <w:t xml:space="preserve"> </w:t>
      </w:r>
    </w:p>
    <w:p w14:paraId="2EAF4F08" w14:textId="2C0007F1" w:rsidR="00BC2B66" w:rsidRPr="00D6470D" w:rsidRDefault="005168DD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eastAsia="ja-JP" w:bidi="ar-SA"/>
        </w:rPr>
      </w:pPr>
      <w:r w:rsidRPr="00D6470D">
        <w:rPr>
          <w:rFonts w:ascii="Times New Roman" w:hAnsi="Times New Roman"/>
          <w:lang w:eastAsia="ja-JP"/>
        </w:rPr>
        <w:t xml:space="preserve">* </w:t>
      </w:r>
      <w:r w:rsidRPr="00D6470D">
        <w:rPr>
          <w:rFonts w:ascii="Times New Roman" w:hAnsi="Times New Roman"/>
          <w:i/>
          <w:iCs/>
          <w:lang w:eastAsia="ja-JP"/>
        </w:rPr>
        <w:t>p</w:t>
      </w:r>
      <w:r w:rsidRPr="00D6470D">
        <w:rPr>
          <w:rFonts w:ascii="Times New Roman" w:hAnsi="Times New Roman"/>
          <w:lang w:eastAsia="ja-JP"/>
        </w:rPr>
        <w:t xml:space="preserve"> &lt; 0.05, </w:t>
      </w:r>
      <w:r w:rsidR="004435D7" w:rsidRPr="00D6470D">
        <w:rPr>
          <w:rFonts w:ascii="Times New Roman" w:hAnsi="Times New Roman"/>
          <w:lang w:eastAsia="ja-JP"/>
        </w:rPr>
        <w:t xml:space="preserve">** </w:t>
      </w:r>
      <w:r w:rsidR="004435D7" w:rsidRPr="00D6470D">
        <w:rPr>
          <w:rFonts w:ascii="Times New Roman" w:hAnsi="Times New Roman"/>
          <w:i/>
          <w:iCs/>
          <w:lang w:eastAsia="ja-JP"/>
        </w:rPr>
        <w:t>p</w:t>
      </w:r>
      <w:r w:rsidR="004435D7" w:rsidRPr="00D6470D">
        <w:rPr>
          <w:rFonts w:ascii="Times New Roman" w:hAnsi="Times New Roman"/>
          <w:lang w:eastAsia="ja-JP"/>
        </w:rPr>
        <w:t xml:space="preserve"> &lt; 0.01</w:t>
      </w:r>
      <w:r w:rsidR="00442F79" w:rsidRPr="00D6470D">
        <w:rPr>
          <w:rFonts w:ascii="Times New Roman" w:hAnsi="Times New Roman"/>
          <w:lang w:eastAsia="ja-JP"/>
        </w:rPr>
        <w:t>.</w:t>
      </w:r>
      <w:r w:rsidR="00CF4701" w:rsidRPr="00D6470D">
        <w:rPr>
          <w:rFonts w:ascii="Times New Roman" w:hAnsi="Times New Roman"/>
          <w:sz w:val="24"/>
          <w:szCs w:val="24"/>
          <w:lang w:eastAsia="ja-JP" w:bidi="ar-SA"/>
        </w:rPr>
        <w:br w:type="page"/>
      </w:r>
    </w:p>
    <w:p w14:paraId="0721E0DA" w14:textId="2EE94E5C" w:rsidR="001337A5" w:rsidRPr="00D6470D" w:rsidRDefault="00E95CF8">
      <w:pPr>
        <w:spacing w:after="0" w:line="480" w:lineRule="auto"/>
        <w:jc w:val="left"/>
        <w:rPr>
          <w:rFonts w:ascii="Times New Roman" w:hAnsi="Times New Roman"/>
          <w:sz w:val="21"/>
          <w:szCs w:val="21"/>
          <w:lang w:eastAsia="ja-JP"/>
        </w:rPr>
      </w:pPr>
      <w:r w:rsidRPr="00D6470D">
        <w:rPr>
          <w:rFonts w:ascii="Times New Roman" w:hAnsi="Times New Roman"/>
          <w:sz w:val="21"/>
          <w:szCs w:val="21"/>
          <w:lang w:eastAsia="ja-JP"/>
        </w:rPr>
        <w:lastRenderedPageBreak/>
        <w:t>Supplement</w:t>
      </w:r>
      <w:r w:rsidR="00442F79" w:rsidRPr="00D6470D">
        <w:rPr>
          <w:rFonts w:ascii="Times New Roman" w:hAnsi="Times New Roman"/>
          <w:sz w:val="21"/>
          <w:szCs w:val="21"/>
          <w:lang w:eastAsia="ja-JP"/>
        </w:rPr>
        <w:t>ary Table</w:t>
      </w:r>
      <w:r w:rsidRPr="00D6470D">
        <w:rPr>
          <w:rFonts w:ascii="Times New Roman" w:hAnsi="Times New Roman"/>
          <w:sz w:val="21"/>
          <w:szCs w:val="21"/>
          <w:lang w:eastAsia="ja-JP"/>
        </w:rPr>
        <w:t xml:space="preserve"> S2</w:t>
      </w:r>
      <w:r w:rsidR="001337A5" w:rsidRPr="00D6470D">
        <w:rPr>
          <w:rFonts w:ascii="Times New Roman" w:hAnsi="Times New Roman"/>
          <w:sz w:val="21"/>
          <w:szCs w:val="21"/>
          <w:lang w:eastAsia="ja-JP"/>
        </w:rPr>
        <w:t xml:space="preserve">. Correlation coefficients matrix between the regional </w:t>
      </w:r>
      <w:r w:rsidR="003D07AB" w:rsidRPr="00D6470D">
        <w:rPr>
          <w:rFonts w:ascii="Times New Roman" w:hAnsi="Times New Roman"/>
          <w:sz w:val="21"/>
          <w:szCs w:val="21"/>
          <w:lang w:eastAsia="ja-JP"/>
        </w:rPr>
        <w:t>native volumes/relative v</w:t>
      </w:r>
      <w:r w:rsidR="001337A5" w:rsidRPr="00D6470D">
        <w:rPr>
          <w:rFonts w:ascii="Times New Roman" w:hAnsi="Times New Roman"/>
          <w:sz w:val="21"/>
          <w:szCs w:val="21"/>
          <w:lang w:eastAsia="ja-JP"/>
        </w:rPr>
        <w:t>olume ratios (</w:t>
      </w:r>
      <w:r w:rsidR="00E63BEC" w:rsidRPr="00D6470D">
        <w:rPr>
          <w:rFonts w:ascii="Times New Roman" w:hAnsi="Times New Roman"/>
          <w:lang w:eastAsia="ja-JP"/>
        </w:rPr>
        <w:t>total intracranial volume</w:t>
      </w:r>
      <w:r w:rsidR="001337A5" w:rsidRPr="00D6470D">
        <w:rPr>
          <w:rFonts w:ascii="Times New Roman" w:hAnsi="Times New Roman"/>
          <w:sz w:val="21"/>
          <w:szCs w:val="21"/>
          <w:lang w:eastAsia="ja-JP"/>
        </w:rPr>
        <w:t xml:space="preserve">-corrected) in the structures </w:t>
      </w:r>
      <w:r w:rsidR="00EF6ACA" w:rsidRPr="00D6470D">
        <w:rPr>
          <w:rFonts w:ascii="Times New Roman" w:hAnsi="Times New Roman"/>
          <w:sz w:val="21"/>
          <w:szCs w:val="21"/>
          <w:lang w:eastAsia="ja-JP"/>
        </w:rPr>
        <w:t xml:space="preserve">assessed </w:t>
      </w:r>
      <w:r w:rsidR="001337A5" w:rsidRPr="00D6470D">
        <w:rPr>
          <w:rFonts w:ascii="Times New Roman" w:hAnsi="Times New Roman"/>
          <w:sz w:val="21"/>
          <w:szCs w:val="21"/>
          <w:lang w:eastAsia="ja-JP"/>
        </w:rPr>
        <w:t xml:space="preserve">and </w:t>
      </w:r>
      <w:r w:rsidR="00032D3B" w:rsidRPr="00D6470D">
        <w:rPr>
          <w:rFonts w:ascii="Times New Roman" w:hAnsi="Times New Roman"/>
          <w:sz w:val="21"/>
          <w:szCs w:val="21"/>
          <w:lang w:eastAsia="ja-JP"/>
        </w:rPr>
        <w:t>the behavioral s</w:t>
      </w:r>
      <w:r w:rsidR="001337A5" w:rsidRPr="00D6470D">
        <w:rPr>
          <w:rFonts w:ascii="Times New Roman" w:hAnsi="Times New Roman"/>
          <w:sz w:val="21"/>
          <w:szCs w:val="21"/>
          <w:lang w:eastAsia="ja-JP"/>
        </w:rPr>
        <w:t>cores in individuals with PWS</w:t>
      </w:r>
    </w:p>
    <w:tbl>
      <w:tblPr>
        <w:tblStyle w:val="TableGrid"/>
        <w:tblW w:w="9990" w:type="dxa"/>
        <w:tblInd w:w="-72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450"/>
        <w:gridCol w:w="1530"/>
        <w:gridCol w:w="1530"/>
        <w:gridCol w:w="1530"/>
        <w:gridCol w:w="1530"/>
        <w:gridCol w:w="1530"/>
      </w:tblGrid>
      <w:tr w:rsidR="00D6470D" w:rsidRPr="00D6470D" w14:paraId="4C640362" w14:textId="77777777" w:rsidTr="005C43E2">
        <w:trPr>
          <w:trHeight w:val="816"/>
        </w:trPr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 w14:paraId="39BBC005" w14:textId="77777777" w:rsidR="001337A5" w:rsidRPr="00D6470D" w:rsidRDefault="001337A5" w:rsidP="005C43E2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S</w:t>
            </w:r>
            <w:r w:rsidRPr="00D6470D">
              <w:rPr>
                <w:rFonts w:ascii="Times New Roman" w:hAnsi="Times New Roman"/>
                <w:lang w:eastAsia="ja-JP"/>
              </w:rPr>
              <w:t>tructures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12" w:space="0" w:color="000000"/>
            </w:tcBorders>
          </w:tcPr>
          <w:p w14:paraId="72C25BD3" w14:textId="77777777" w:rsidR="001337A5" w:rsidRPr="00D6470D" w:rsidRDefault="001337A5" w:rsidP="005C43E2">
            <w:pPr>
              <w:jc w:val="left"/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16EFF8B0" w14:textId="3C533AC0" w:rsidR="001337A5" w:rsidRPr="00D6470D" w:rsidRDefault="001337A5" w:rsidP="005C43E2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HQ</w:t>
            </w:r>
            <w:r w:rsidR="00032D3B" w:rsidRPr="00D6470D">
              <w:rPr>
                <w:rFonts w:ascii="Times New Roman" w:hAnsi="Times New Roman"/>
                <w:lang w:eastAsia="ja-JP"/>
              </w:rPr>
              <w:br/>
            </w:r>
            <w:r w:rsidRPr="00D6470D">
              <w:rPr>
                <w:rFonts w:ascii="Times New Roman" w:hAnsi="Times New Roman"/>
                <w:lang w:eastAsia="ja-JP"/>
              </w:rPr>
              <w:t>(</w:t>
            </w:r>
            <w:r w:rsidRPr="00D6470D">
              <w:rPr>
                <w:rFonts w:ascii="Times New Roman" w:hAnsi="Times New Roman"/>
                <w:i/>
                <w:iCs/>
                <w:lang w:eastAsia="ja-JP"/>
              </w:rPr>
              <w:t xml:space="preserve">n </w:t>
            </w:r>
            <w:r w:rsidRPr="00D6470D">
              <w:rPr>
                <w:rFonts w:ascii="Times New Roman" w:hAnsi="Times New Roman"/>
                <w:lang w:eastAsia="ja-JP"/>
              </w:rPr>
              <w:t>= 25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7A90E871" w14:textId="6001A42D" w:rsidR="001337A5" w:rsidRPr="00D6470D" w:rsidRDefault="001337A5" w:rsidP="005C43E2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AQ</w:t>
            </w:r>
            <w:r w:rsidR="00032D3B" w:rsidRPr="00D6470D">
              <w:rPr>
                <w:rFonts w:ascii="Times New Roman" w:hAnsi="Times New Roman"/>
                <w:lang w:eastAsia="ja-JP"/>
              </w:rPr>
              <w:br/>
            </w:r>
            <w:r w:rsidRPr="00D6470D">
              <w:rPr>
                <w:rFonts w:ascii="Times New Roman" w:hAnsi="Times New Roman"/>
                <w:lang w:eastAsia="ja-JP"/>
              </w:rPr>
              <w:t>(</w:t>
            </w:r>
            <w:r w:rsidRPr="00D6470D">
              <w:rPr>
                <w:rFonts w:ascii="Times New Roman" w:hAnsi="Times New Roman"/>
                <w:i/>
                <w:iCs/>
                <w:lang w:eastAsia="ja-JP"/>
              </w:rPr>
              <w:t xml:space="preserve">n </w:t>
            </w:r>
            <w:r w:rsidRPr="00D6470D">
              <w:rPr>
                <w:rFonts w:ascii="Times New Roman" w:hAnsi="Times New Roman"/>
                <w:lang w:eastAsia="ja-JP"/>
              </w:rPr>
              <w:t>= 25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35E8E580" w14:textId="3A0436AD" w:rsidR="001337A5" w:rsidRPr="00D6470D" w:rsidRDefault="001337A5" w:rsidP="005C43E2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L</w:t>
            </w:r>
            <w:r w:rsidRPr="00D6470D">
              <w:rPr>
                <w:rFonts w:ascii="Times New Roman" w:hAnsi="Times New Roman"/>
                <w:lang w:eastAsia="ja-JP"/>
              </w:rPr>
              <w:t>OI</w:t>
            </w:r>
            <w:r w:rsidR="00032D3B" w:rsidRPr="00D6470D">
              <w:rPr>
                <w:rFonts w:ascii="Times New Roman" w:hAnsi="Times New Roman"/>
                <w:lang w:eastAsia="ja-JP"/>
              </w:rPr>
              <w:br/>
            </w:r>
            <w:r w:rsidRPr="00D6470D">
              <w:rPr>
                <w:rFonts w:ascii="Times New Roman" w:hAnsi="Times New Roman"/>
                <w:lang w:eastAsia="ja-JP"/>
              </w:rPr>
              <w:t>(</w:t>
            </w:r>
            <w:r w:rsidRPr="00D6470D">
              <w:rPr>
                <w:rFonts w:ascii="Times New Roman" w:hAnsi="Times New Roman"/>
                <w:i/>
                <w:iCs/>
                <w:lang w:eastAsia="ja-JP"/>
              </w:rPr>
              <w:t xml:space="preserve">n </w:t>
            </w:r>
            <w:r w:rsidRPr="00D6470D">
              <w:rPr>
                <w:rFonts w:ascii="Times New Roman" w:hAnsi="Times New Roman"/>
                <w:lang w:eastAsia="ja-JP"/>
              </w:rPr>
              <w:t>= 25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56EDAF5F" w14:textId="4EB26D01" w:rsidR="001337A5" w:rsidRPr="00D6470D" w:rsidRDefault="001337A5" w:rsidP="005C43E2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K</w:t>
            </w:r>
            <w:r w:rsidRPr="00D6470D">
              <w:rPr>
                <w:rFonts w:ascii="Times New Roman" w:hAnsi="Times New Roman"/>
                <w:lang w:eastAsia="ja-JP"/>
              </w:rPr>
              <w:t>ohs_IQ</w:t>
            </w:r>
            <w:r w:rsidR="00032D3B" w:rsidRPr="00D6470D">
              <w:rPr>
                <w:rFonts w:ascii="Times New Roman" w:hAnsi="Times New Roman"/>
                <w:lang w:eastAsia="ja-JP"/>
              </w:rPr>
              <w:br/>
            </w:r>
            <w:r w:rsidRPr="00D6470D">
              <w:rPr>
                <w:rFonts w:ascii="Times New Roman" w:hAnsi="Times New Roman"/>
                <w:lang w:eastAsia="ja-JP"/>
              </w:rPr>
              <w:t>(</w:t>
            </w:r>
            <w:r w:rsidRPr="00D6470D">
              <w:rPr>
                <w:rFonts w:ascii="Times New Roman" w:hAnsi="Times New Roman"/>
                <w:i/>
                <w:iCs/>
                <w:lang w:eastAsia="ja-JP"/>
              </w:rPr>
              <w:t xml:space="preserve">n </w:t>
            </w:r>
            <w:r w:rsidRPr="00D6470D">
              <w:rPr>
                <w:rFonts w:ascii="Times New Roman" w:hAnsi="Times New Roman"/>
                <w:lang w:eastAsia="ja-JP"/>
              </w:rPr>
              <w:t>= 25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466283B8" w14:textId="2E0C9741" w:rsidR="001337A5" w:rsidRPr="00D6470D" w:rsidRDefault="001337A5" w:rsidP="005C43E2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V</w:t>
            </w:r>
            <w:r w:rsidRPr="00D6470D">
              <w:rPr>
                <w:rFonts w:ascii="Times New Roman" w:hAnsi="Times New Roman"/>
                <w:lang w:eastAsia="ja-JP"/>
              </w:rPr>
              <w:t>ABS_mal</w:t>
            </w:r>
            <w:r w:rsidR="00032D3B" w:rsidRPr="00D6470D">
              <w:rPr>
                <w:rFonts w:ascii="Times New Roman" w:hAnsi="Times New Roman"/>
                <w:lang w:eastAsia="ja-JP"/>
              </w:rPr>
              <w:br/>
            </w:r>
            <w:r w:rsidRPr="00D6470D">
              <w:rPr>
                <w:rFonts w:ascii="Times New Roman" w:hAnsi="Times New Roman"/>
                <w:lang w:eastAsia="ja-JP"/>
              </w:rPr>
              <w:t>(</w:t>
            </w:r>
            <w:r w:rsidRPr="00D6470D">
              <w:rPr>
                <w:rFonts w:ascii="Times New Roman" w:hAnsi="Times New Roman"/>
                <w:i/>
                <w:iCs/>
                <w:lang w:eastAsia="ja-JP"/>
              </w:rPr>
              <w:t xml:space="preserve">n </w:t>
            </w:r>
            <w:r w:rsidRPr="00D6470D">
              <w:rPr>
                <w:rFonts w:ascii="Times New Roman" w:hAnsi="Times New Roman"/>
                <w:lang w:eastAsia="ja-JP"/>
              </w:rPr>
              <w:t>= 25)</w:t>
            </w:r>
          </w:p>
        </w:tc>
      </w:tr>
      <w:tr w:rsidR="00D6470D" w:rsidRPr="00D6470D" w14:paraId="7370264A" w14:textId="77777777" w:rsidTr="00495C7A">
        <w:trPr>
          <w:trHeight w:val="186"/>
        </w:trPr>
        <w:tc>
          <w:tcPr>
            <w:tcW w:w="1890" w:type="dxa"/>
            <w:tcBorders>
              <w:top w:val="nil"/>
              <w:bottom w:val="nil"/>
            </w:tcBorders>
          </w:tcPr>
          <w:p w14:paraId="33E2A2C4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proofErr w:type="spellStart"/>
            <w:r w:rsidRPr="00D6470D">
              <w:rPr>
                <w:rFonts w:ascii="Times New Roman" w:hAnsi="Times New Roman"/>
              </w:rPr>
              <w:t>Thalamus_proper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88AFCB7" w14:textId="77777777" w:rsidR="001337A5" w:rsidRPr="00D6470D" w:rsidRDefault="001337A5" w:rsidP="00495C7A">
            <w:pPr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C535" w14:textId="3A03C5C2" w:rsidR="003D07AB" w:rsidRPr="00D6470D" w:rsidRDefault="00585FAB" w:rsidP="00495C7A">
            <w:pPr>
              <w:jc w:val="left"/>
              <w:rPr>
                <w:rFonts w:ascii="Times New Roman" w:eastAsia="Yu Gothic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458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450</w:t>
            </w:r>
            <w:r w:rsidR="003D07AB" w:rsidRPr="00D6470D">
              <w:rPr>
                <w:rFonts w:ascii="Times New Roman" w:eastAsia="Yu Gothic" w:hAnsi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5C18" w14:textId="3D8C26A4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088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D664" w14:textId="49AAFBC2" w:rsidR="003D07AB" w:rsidRPr="00D6470D" w:rsidRDefault="00585FAB" w:rsidP="00495C7A">
            <w:pPr>
              <w:jc w:val="left"/>
              <w:rPr>
                <w:rFonts w:ascii="Times New Roman" w:eastAsia="Yu Gothic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192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93B7" w14:textId="7438B457" w:rsidR="003D07AB" w:rsidRPr="00D6470D" w:rsidRDefault="00585FAB" w:rsidP="00495C7A">
            <w:pPr>
              <w:jc w:val="left"/>
              <w:rPr>
                <w:rFonts w:ascii="Times New Roman" w:eastAsia="Yu Gothic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0.773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="00A134FF"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43</w:t>
            </w:r>
            <w:r w:rsidR="001337A5" w:rsidRPr="00D6470D">
              <w:rPr>
                <w:rFonts w:ascii="Times New Roman" w:eastAsia="Yu Gothic" w:hAnsi="Times New Roman" w:hint="eastAsia"/>
                <w:lang w:eastAsia="ja-JP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C812" w14:textId="6F739A2D" w:rsidR="001337A5" w:rsidRPr="00D6470D" w:rsidRDefault="003D07AB" w:rsidP="00495C7A">
            <w:pPr>
              <w:jc w:val="left"/>
              <w:rPr>
                <w:rFonts w:ascii="Times New Roman" w:eastAsia="Yu Gothic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</w:t>
            </w:r>
            <w:r w:rsidR="00521E1E" w:rsidRPr="00D6470D">
              <w:rPr>
                <w:rFonts w:ascii="Times New Roman" w:eastAsia="Yu Gothic" w:hAnsi="Times New Roman"/>
              </w:rPr>
              <w:t>0.682</w:t>
            </w:r>
            <w:r w:rsidR="00914083" w:rsidRPr="00D6470D">
              <w:rPr>
                <w:rFonts w:ascii="Times New Roman" w:eastAsia="Yu Gothic" w:hAnsi="Times New Roman"/>
              </w:rPr>
              <w:t>**</w:t>
            </w:r>
            <w:r w:rsidR="00521E1E" w:rsidRPr="00D6470D">
              <w:rPr>
                <w:rFonts w:ascii="Times New Roman" w:eastAsia="Yu Gothic" w:hAnsi="Times New Roman"/>
              </w:rPr>
              <w:t xml:space="preserve"> 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694**</w:t>
            </w:r>
          </w:p>
        </w:tc>
      </w:tr>
      <w:tr w:rsidR="00D6470D" w:rsidRPr="00D6470D" w14:paraId="3A774BBF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3079D73A" w14:textId="77777777" w:rsidR="001337A5" w:rsidRPr="00D6470D" w:rsidRDefault="001337A5" w:rsidP="00495C7A">
            <w:pPr>
              <w:ind w:firstLineChars="100" w:firstLine="200"/>
              <w:jc w:val="left"/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D4286BD" w14:textId="77777777" w:rsidR="001337A5" w:rsidRPr="00D6470D" w:rsidRDefault="001337A5" w:rsidP="00495C7A">
            <w:pPr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E31F" w14:textId="18F5DB97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410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4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C34C" w14:textId="5DFF5D9C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039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2CCD" w14:textId="45110EE5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186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876B" w14:textId="15A3FEF5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769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4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F0A3" w14:textId="1DD01B4B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633</w:t>
            </w:r>
            <w:r w:rsidR="00AD33E6" w:rsidRPr="00D6470D">
              <w:rPr>
                <w:rFonts w:ascii="Times New Roman" w:eastAsia="Yu Gothic" w:hAnsi="Times New Roman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683**</w:t>
            </w:r>
          </w:p>
        </w:tc>
      </w:tr>
      <w:tr w:rsidR="00D6470D" w:rsidRPr="00D6470D" w14:paraId="13BF9D16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0DA1B083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</w:rPr>
              <w:t>Caudate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EFD4811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69AD" w14:textId="06752343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438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DFD9" w14:textId="75612A8B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082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650B" w14:textId="78D2DA44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300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2F57" w14:textId="39FCC7DB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731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D600" w14:textId="1B25B4A9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537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447</w:t>
            </w:r>
          </w:p>
        </w:tc>
      </w:tr>
      <w:tr w:rsidR="00D6470D" w:rsidRPr="00D6470D" w14:paraId="0B110F2D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38FA1BBA" w14:textId="77777777" w:rsidR="001337A5" w:rsidRPr="00D6470D" w:rsidRDefault="001337A5" w:rsidP="00495C7A">
            <w:pPr>
              <w:ind w:firstLineChars="100" w:firstLine="200"/>
              <w:jc w:val="left"/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E067407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18FF" w14:textId="01663D36" w:rsidR="001337A5" w:rsidRPr="00D6470D" w:rsidRDefault="00585FAB" w:rsidP="00495C7A">
            <w:pPr>
              <w:ind w:right="100"/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166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AA35" w14:textId="044E472D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0.119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1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763D" w14:textId="58FA50CE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203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EAD5" w14:textId="51366F28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527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2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E423" w14:textId="046B22BD" w:rsidR="001337A5" w:rsidRPr="00D6470D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302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51</w:t>
            </w:r>
          </w:p>
        </w:tc>
      </w:tr>
      <w:tr w:rsidR="00D6470D" w:rsidRPr="00D6470D" w14:paraId="5D5BBD53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287FD996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P</w:t>
            </w:r>
            <w:r w:rsidRPr="00D6470D">
              <w:rPr>
                <w:rFonts w:ascii="Times New Roman" w:hAnsi="Times New Roman"/>
                <w:lang w:eastAsia="ja-JP"/>
              </w:rPr>
              <w:t>utamen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BCB17B9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F1F1" w14:textId="3FD9158E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421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4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8D4F" w14:textId="41FB69C8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170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D29D" w14:textId="42B48941" w:rsidR="001337A5" w:rsidRPr="00D6470D" w:rsidDel="005A3B96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208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8C60" w14:textId="0DC29D72" w:rsidR="001337A5" w:rsidRPr="00D6470D" w:rsidDel="005A3B96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709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3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39AE" w14:textId="16288C81" w:rsidR="001337A5" w:rsidRPr="00D6470D" w:rsidDel="005A3B96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470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378</w:t>
            </w:r>
          </w:p>
        </w:tc>
      </w:tr>
      <w:tr w:rsidR="00D6470D" w:rsidRPr="00D6470D" w14:paraId="4E121F97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237AEF66" w14:textId="77777777" w:rsidR="001337A5" w:rsidRPr="00D6470D" w:rsidRDefault="001337A5" w:rsidP="00495C7A">
            <w:pPr>
              <w:ind w:firstLineChars="100" w:firstLine="200"/>
              <w:jc w:val="left"/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E3ED227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018E" w14:textId="20E95DAD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225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60D5" w14:textId="740B5C5B" w:rsidR="001337A5" w:rsidRPr="00D6470D" w:rsidRDefault="00585FA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117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805C" w14:textId="7123C256" w:rsidR="001337A5" w:rsidRPr="00D6470D" w:rsidDel="005A3B96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135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0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E6A6" w14:textId="1C5B09C6" w:rsidR="001337A5" w:rsidRPr="00D6470D" w:rsidDel="005A3B96" w:rsidRDefault="00585FA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552</w:t>
            </w:r>
            <w:r w:rsidR="005A5F2A" w:rsidRPr="00D6470D">
              <w:rPr>
                <w:rFonts w:ascii="Times New Roman" w:eastAsia="Yu Gothic" w:hAnsi="Times New Roman"/>
              </w:rPr>
              <w:t>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0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1BA4" w14:textId="1711D3B7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361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54</w:t>
            </w:r>
          </w:p>
        </w:tc>
      </w:tr>
      <w:tr w:rsidR="00D6470D" w:rsidRPr="00D6470D" w14:paraId="644C7CF6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2852B04E" w14:textId="77777777" w:rsidR="001337A5" w:rsidRPr="00D6470D" w:rsidDel="005A3B96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proofErr w:type="spellStart"/>
            <w:r w:rsidRPr="00D6470D">
              <w:rPr>
                <w:rFonts w:ascii="Times New Roman" w:hAnsi="Times New Roman" w:hint="eastAsia"/>
                <w:lang w:eastAsia="ja-JP"/>
              </w:rPr>
              <w:t>P</w:t>
            </w:r>
            <w:r w:rsidRPr="00D6470D">
              <w:rPr>
                <w:rFonts w:ascii="Times New Roman" w:hAnsi="Times New Roman"/>
                <w:lang w:eastAsia="ja-JP"/>
              </w:rPr>
              <w:t>allidum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7425670" w14:textId="77777777" w:rsidR="001337A5" w:rsidRPr="00D6470D" w:rsidDel="005A3B96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BFB6" w14:textId="6F50DD1D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388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4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655C" w14:textId="23BA9F67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113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2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55C3" w14:textId="2CA1B981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169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DD6E" w14:textId="35F2C3A9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731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4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724A" w14:textId="472208D7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544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590</w:t>
            </w:r>
          </w:p>
        </w:tc>
      </w:tr>
      <w:tr w:rsidR="00D6470D" w:rsidRPr="00D6470D" w14:paraId="5DC32461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6562E1C6" w14:textId="77777777" w:rsidR="001337A5" w:rsidRPr="00D6470D" w:rsidDel="005A3B96" w:rsidRDefault="001337A5" w:rsidP="00495C7A">
            <w:pPr>
              <w:ind w:firstLineChars="100" w:firstLine="20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D7C652A" w14:textId="77777777" w:rsidR="001337A5" w:rsidRPr="00D6470D" w:rsidDel="005A3B96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B5E1" w14:textId="4FCC145E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317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465E" w14:textId="2B57F2A3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078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3E85" w14:textId="6AD591FF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218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3AE6" w14:textId="36D960E8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676</w:t>
            </w:r>
            <w:r w:rsidR="005A5F2A" w:rsidRPr="00D6470D">
              <w:rPr>
                <w:rFonts w:ascii="Times New Roman" w:eastAsia="Yu Gothic" w:hAnsi="Times New Roman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2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6771" w14:textId="795974BA" w:rsidR="001337A5" w:rsidRPr="00D6470D" w:rsidDel="005A3B96" w:rsidRDefault="005C2466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526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500</w:t>
            </w:r>
          </w:p>
        </w:tc>
      </w:tr>
      <w:tr w:rsidR="00D6470D" w:rsidRPr="00D6470D" w14:paraId="0CBCF6AB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22577E46" w14:textId="77777777" w:rsidR="001337A5" w:rsidRPr="00D6470D" w:rsidDel="005A3B96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proofErr w:type="spellStart"/>
            <w:r w:rsidRPr="00D6470D">
              <w:rPr>
                <w:rFonts w:ascii="Times New Roman" w:hAnsi="Times New Roman" w:hint="eastAsia"/>
                <w:lang w:eastAsia="ja-JP"/>
              </w:rPr>
              <w:t>A</w:t>
            </w:r>
            <w:r w:rsidRPr="00D6470D">
              <w:rPr>
                <w:rFonts w:ascii="Times New Roman" w:hAnsi="Times New Roman"/>
                <w:lang w:eastAsia="ja-JP"/>
              </w:rPr>
              <w:t>ccumbens_area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193FF86" w14:textId="77777777" w:rsidR="001337A5" w:rsidRPr="00D6470D" w:rsidDel="005A3B96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8514" w14:textId="0460BA63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121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4275" w14:textId="31B50343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056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5574" w14:textId="25F30634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380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3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F98B" w14:textId="074FFAEE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603</w:t>
            </w:r>
            <w:r w:rsidR="005A5F2A" w:rsidRPr="00D6470D">
              <w:rPr>
                <w:rFonts w:ascii="Times New Roman" w:eastAsia="Yu Gothic" w:hAnsi="Times New Roman"/>
              </w:rPr>
              <w:t>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F808" w14:textId="66334464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463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392</w:t>
            </w:r>
          </w:p>
        </w:tc>
      </w:tr>
      <w:tr w:rsidR="00D6470D" w:rsidRPr="00D6470D" w14:paraId="683AFAE1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484FB498" w14:textId="77777777" w:rsidR="001337A5" w:rsidRPr="00D6470D" w:rsidDel="005A3B96" w:rsidRDefault="001337A5" w:rsidP="00495C7A">
            <w:pPr>
              <w:ind w:firstLineChars="100" w:firstLine="200"/>
              <w:jc w:val="lef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4D00715" w14:textId="77777777" w:rsidR="001337A5" w:rsidRPr="00D6470D" w:rsidDel="005A3B96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 w:hint="eastAsia"/>
                <w:lang w:eastAsia="ja-JP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7EA1" w14:textId="7BC2BFEB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168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C3B4" w14:textId="736D0A33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154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825F" w14:textId="5EF598D2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084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2FE8" w14:textId="1FF962BC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385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B65D" w14:textId="0FDC983C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383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214</w:t>
            </w:r>
          </w:p>
        </w:tc>
      </w:tr>
      <w:tr w:rsidR="00D6470D" w:rsidRPr="00D6470D" w14:paraId="0A682218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39B77590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</w:rPr>
              <w:t>Hippocampus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E25D766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45D7" w14:textId="6B3D858B" w:rsidR="001337A5" w:rsidRPr="00D6470D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323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FE27" w14:textId="63817624" w:rsidR="001337A5" w:rsidRPr="00D6470D" w:rsidRDefault="00032D3B" w:rsidP="005C43E2">
            <w:pPr>
              <w:ind w:firstLineChars="50" w:firstLine="100"/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0.004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0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0F15" w14:textId="6025428C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299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8E92" w14:textId="395ACF84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708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3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26C4" w14:textId="7A2BA6BD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629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567</w:t>
            </w:r>
          </w:p>
        </w:tc>
      </w:tr>
      <w:tr w:rsidR="00D6470D" w:rsidRPr="00D6470D" w14:paraId="623B875B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57F0B3FB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835860A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1003" w14:textId="7C8C4578" w:rsidR="001337A5" w:rsidRPr="00D6470D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345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3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2FE3" w14:textId="4E17AACC" w:rsidR="001337A5" w:rsidRPr="00D6470D" w:rsidRDefault="00032D3B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136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E76B" w14:textId="558DC032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284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A014" w14:textId="4A8B4422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741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4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FF8C" w14:textId="1DD9232C" w:rsidR="001337A5" w:rsidRPr="00D6470D" w:rsidDel="005A3B96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631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650</w:t>
            </w:r>
          </w:p>
        </w:tc>
      </w:tr>
      <w:tr w:rsidR="00D6470D" w:rsidRPr="00D6470D" w14:paraId="1082AFBF" w14:textId="77777777" w:rsidTr="007A5B4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20C4A4AC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</w:rPr>
              <w:t>Amygdala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2EE2291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E479" w14:textId="058EC1A0" w:rsidR="001337A5" w:rsidRPr="00D6470D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420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3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E0F4" w14:textId="4E2C7F23" w:rsidR="001337A5" w:rsidRPr="00D6470D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115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D92A" w14:textId="58F711E3" w:rsidR="001337A5" w:rsidRPr="00D6470D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091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0901" w14:textId="03BD30E8" w:rsidR="001337A5" w:rsidRPr="00D6470D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602</w:t>
            </w:r>
            <w:r w:rsidR="005A5F2A" w:rsidRPr="00D6470D">
              <w:rPr>
                <w:rFonts w:ascii="Times New Roman" w:hAnsi="Times New Roman"/>
                <w:lang w:eastAsia="ja-JP"/>
              </w:rPr>
              <w:t>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4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6905" w14:textId="11C3317E" w:rsidR="001337A5" w:rsidRPr="00D6470D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648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592*</w:t>
            </w:r>
          </w:p>
        </w:tc>
      </w:tr>
      <w:tr w:rsidR="00D6470D" w:rsidRPr="00D6470D" w14:paraId="65AB9922" w14:textId="77777777" w:rsidTr="00DC110B">
        <w:trPr>
          <w:trHeight w:val="144"/>
        </w:trPr>
        <w:tc>
          <w:tcPr>
            <w:tcW w:w="1890" w:type="dxa"/>
            <w:tcBorders>
              <w:top w:val="nil"/>
              <w:bottom w:val="nil"/>
            </w:tcBorders>
          </w:tcPr>
          <w:p w14:paraId="009CFE71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1D9F68A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DC88" w14:textId="381A9289" w:rsidR="001337A5" w:rsidRPr="00D6470D" w:rsidRDefault="00032D3B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254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2EEC" w14:textId="318FBF48" w:rsidR="001337A5" w:rsidRPr="00D6470D" w:rsidRDefault="00241451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134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1044" w14:textId="056E76EC" w:rsidR="001337A5" w:rsidRPr="00D6470D" w:rsidRDefault="00241451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227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DD658" w14:textId="2A3001C9" w:rsidR="001337A5" w:rsidRPr="00D6470D" w:rsidRDefault="00241451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657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4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DF68" w14:textId="07CEA10F" w:rsidR="001337A5" w:rsidRPr="00D6470D" w:rsidRDefault="00241451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632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561*</w:t>
            </w:r>
          </w:p>
        </w:tc>
      </w:tr>
      <w:tr w:rsidR="00D6470D" w:rsidRPr="00D6470D" w14:paraId="4A5259B5" w14:textId="77777777" w:rsidTr="00DC110B">
        <w:trPr>
          <w:trHeight w:val="144"/>
        </w:trPr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31E8D0A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</w:rPr>
              <w:lastRenderedPageBreak/>
              <w:t>Brainstem w/4V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46156A63" w14:textId="77777777" w:rsidR="001337A5" w:rsidRPr="00D6470D" w:rsidRDefault="001337A5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hAnsi="Times New Roman"/>
                <w:lang w:eastAsia="ja-JP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F22D2" w14:textId="52A9D148" w:rsidR="001337A5" w:rsidRPr="00D6470D" w:rsidRDefault="00241451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453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4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7AE5F" w14:textId="203A3972" w:rsidR="001337A5" w:rsidRPr="00D6470D" w:rsidRDefault="00241451" w:rsidP="00495C7A">
            <w:pPr>
              <w:jc w:val="left"/>
              <w:rPr>
                <w:rFonts w:ascii="Times New Roman" w:hAnsi="Times New Roman"/>
                <w:lang w:eastAsia="ja-JP"/>
              </w:rPr>
            </w:pPr>
            <w:r w:rsidRPr="00D6470D">
              <w:rPr>
                <w:rFonts w:ascii="Times New Roman" w:eastAsia="Yu Gothic" w:hAnsi="Times New Roman"/>
              </w:rPr>
              <w:t>-0.082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1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97BC9" w14:textId="6DE16408" w:rsidR="001337A5" w:rsidRPr="00D6470D" w:rsidRDefault="00241451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276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E7881" w14:textId="3E763312" w:rsidR="001337A5" w:rsidRPr="00D6470D" w:rsidRDefault="00241451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0.780</w:t>
            </w:r>
            <w:r w:rsidR="005A5F2A" w:rsidRPr="00D6470D">
              <w:rPr>
                <w:rFonts w:ascii="Times New Roman" w:hAnsi="Times New Roman"/>
                <w:lang w:eastAsia="ja-JP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0.646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1C655" w14:textId="6FE27B7E" w:rsidR="001337A5" w:rsidRPr="00D6470D" w:rsidRDefault="00241451" w:rsidP="00495C7A">
            <w:pPr>
              <w:jc w:val="left"/>
              <w:rPr>
                <w:rFonts w:ascii="Times New Roman" w:hAnsi="Times New Roman"/>
              </w:rPr>
            </w:pPr>
            <w:r w:rsidRPr="00D6470D">
              <w:rPr>
                <w:rFonts w:ascii="Times New Roman" w:eastAsia="Yu Gothic" w:hAnsi="Times New Roman"/>
              </w:rPr>
              <w:t>-0.644</w:t>
            </w:r>
            <w:r w:rsidR="005A5F2A" w:rsidRPr="00D6470D">
              <w:rPr>
                <w:rFonts w:ascii="Times New Roman" w:eastAsia="Yu Gothic" w:hAnsi="Times New Roman"/>
              </w:rPr>
              <w:t>**</w:t>
            </w:r>
            <w:r w:rsidRPr="00D6470D">
              <w:rPr>
                <w:rFonts w:ascii="Times New Roman" w:eastAsia="Yu Gothic" w:hAnsi="Times New Roman"/>
              </w:rPr>
              <w:br/>
            </w:r>
            <w:r w:rsidR="001337A5" w:rsidRPr="00D6470D">
              <w:rPr>
                <w:rFonts w:ascii="Times New Roman" w:eastAsia="Yu Gothic" w:hAnsi="Times New Roman"/>
              </w:rPr>
              <w:t>-0.696**</w:t>
            </w:r>
          </w:p>
        </w:tc>
      </w:tr>
    </w:tbl>
    <w:p w14:paraId="36720AC2" w14:textId="2655909F" w:rsidR="00723A1F" w:rsidRPr="00D6470D" w:rsidRDefault="003D07AB">
      <w:pPr>
        <w:spacing w:after="0" w:line="480" w:lineRule="auto"/>
        <w:jc w:val="left"/>
        <w:rPr>
          <w:rFonts w:ascii="Times New Roman" w:hAnsi="Times New Roman"/>
          <w:lang w:eastAsia="ja-JP"/>
        </w:rPr>
      </w:pPr>
      <w:r w:rsidRPr="00D6470D">
        <w:rPr>
          <w:rFonts w:ascii="Times New Roman" w:hAnsi="Times New Roman"/>
          <w:lang w:eastAsia="ja-JP"/>
        </w:rPr>
        <w:t xml:space="preserve">The values in </w:t>
      </w:r>
      <w:r w:rsidR="000A4497" w:rsidRPr="00D6470D">
        <w:rPr>
          <w:rFonts w:ascii="Times New Roman" w:hAnsi="Times New Roman"/>
          <w:lang w:eastAsia="ja-JP"/>
        </w:rPr>
        <w:t xml:space="preserve">the </w:t>
      </w:r>
      <w:r w:rsidRPr="00D6470D">
        <w:rPr>
          <w:rFonts w:ascii="Times New Roman" w:hAnsi="Times New Roman"/>
          <w:lang w:eastAsia="ja-JP"/>
        </w:rPr>
        <w:t xml:space="preserve">upper </w:t>
      </w:r>
      <w:r w:rsidR="00723A1F" w:rsidRPr="00D6470D">
        <w:rPr>
          <w:rFonts w:ascii="Times New Roman" w:hAnsi="Times New Roman"/>
          <w:lang w:eastAsia="ja-JP"/>
        </w:rPr>
        <w:t xml:space="preserve">and lower </w:t>
      </w:r>
      <w:r w:rsidRPr="00D6470D">
        <w:rPr>
          <w:rFonts w:ascii="Times New Roman" w:hAnsi="Times New Roman"/>
          <w:lang w:eastAsia="ja-JP"/>
        </w:rPr>
        <w:t xml:space="preserve">columns indicate </w:t>
      </w:r>
      <w:r w:rsidR="00723A1F" w:rsidRPr="00D6470D">
        <w:rPr>
          <w:rFonts w:ascii="Times New Roman" w:hAnsi="Times New Roman"/>
          <w:lang w:eastAsia="ja-JP"/>
        </w:rPr>
        <w:t xml:space="preserve">the </w:t>
      </w:r>
      <w:r w:rsidRPr="00D6470D">
        <w:rPr>
          <w:rFonts w:ascii="Times New Roman" w:hAnsi="Times New Roman"/>
          <w:lang w:eastAsia="ja-JP"/>
        </w:rPr>
        <w:t>correlation coefficient</w:t>
      </w:r>
      <w:r w:rsidR="00723A1F" w:rsidRPr="00D6470D">
        <w:rPr>
          <w:rFonts w:ascii="Times New Roman" w:hAnsi="Times New Roman"/>
          <w:lang w:eastAsia="ja-JP"/>
        </w:rPr>
        <w:t>s</w:t>
      </w:r>
      <w:r w:rsidRPr="00D6470D">
        <w:rPr>
          <w:rFonts w:ascii="Times New Roman" w:hAnsi="Times New Roman"/>
          <w:lang w:eastAsia="ja-JP"/>
        </w:rPr>
        <w:t xml:space="preserve"> between the regional native volume and the </w:t>
      </w:r>
      <w:r w:rsidR="00723A1F" w:rsidRPr="00D6470D">
        <w:rPr>
          <w:rFonts w:ascii="Times New Roman" w:hAnsi="Times New Roman"/>
          <w:lang w:eastAsia="ja-JP"/>
        </w:rPr>
        <w:t>relative volume ratios (total intracranial volume</w:t>
      </w:r>
      <w:r w:rsidR="00EF2933" w:rsidRPr="00D6470D">
        <w:rPr>
          <w:rFonts w:ascii="Times New Roman" w:hAnsi="Times New Roman"/>
          <w:lang w:eastAsia="ja-JP"/>
        </w:rPr>
        <w:t>-</w:t>
      </w:r>
      <w:r w:rsidR="00723A1F" w:rsidRPr="00D6470D">
        <w:rPr>
          <w:rFonts w:ascii="Times New Roman" w:hAnsi="Times New Roman"/>
          <w:lang w:eastAsia="ja-JP"/>
        </w:rPr>
        <w:t xml:space="preserve">corrected) and </w:t>
      </w:r>
      <w:r w:rsidRPr="00D6470D">
        <w:rPr>
          <w:rFonts w:ascii="Times New Roman" w:hAnsi="Times New Roman"/>
          <w:lang w:eastAsia="ja-JP"/>
        </w:rPr>
        <w:t>behavioral characteristics</w:t>
      </w:r>
      <w:r w:rsidR="00506ECC" w:rsidRPr="00D6470D">
        <w:rPr>
          <w:rFonts w:ascii="Times New Roman" w:hAnsi="Times New Roman"/>
          <w:lang w:eastAsia="ja-JP"/>
        </w:rPr>
        <w:t xml:space="preserve"> scores</w:t>
      </w:r>
      <w:r w:rsidRPr="00D6470D">
        <w:rPr>
          <w:rFonts w:ascii="Times New Roman" w:hAnsi="Times New Roman"/>
          <w:lang w:eastAsia="ja-JP"/>
        </w:rPr>
        <w:t>,</w:t>
      </w:r>
      <w:r w:rsidR="00723A1F" w:rsidRPr="00D6470D">
        <w:rPr>
          <w:rFonts w:ascii="Times New Roman" w:hAnsi="Times New Roman"/>
          <w:lang w:eastAsia="ja-JP"/>
        </w:rPr>
        <w:t xml:space="preserve"> respectively.</w:t>
      </w:r>
    </w:p>
    <w:p w14:paraId="544862BF" w14:textId="33FE1E0E" w:rsidR="001337A5" w:rsidRPr="00D6470D" w:rsidRDefault="003D07AB">
      <w:pPr>
        <w:spacing w:after="0" w:line="480" w:lineRule="auto"/>
        <w:jc w:val="left"/>
        <w:rPr>
          <w:rFonts w:ascii="Times New Roman" w:hAnsi="Times New Roman"/>
          <w:lang w:eastAsia="ja-JP"/>
        </w:rPr>
      </w:pPr>
      <w:r w:rsidRPr="00D6470D">
        <w:rPr>
          <w:rFonts w:ascii="Times New Roman" w:hAnsi="Times New Roman"/>
          <w:lang w:eastAsia="ja-JP"/>
        </w:rPr>
        <w:t xml:space="preserve"> </w:t>
      </w:r>
      <w:r w:rsidR="00607E50" w:rsidRPr="00D6470D">
        <w:rPr>
          <w:rStyle w:val="a"/>
          <w:rFonts w:ascii="Times New Roman" w:hAnsi="Times New Roman"/>
        </w:rPr>
        <w:t xml:space="preserve">PWS, Prader–Willi syndrome; </w:t>
      </w:r>
      <w:r w:rsidR="001337A5" w:rsidRPr="00D6470D">
        <w:rPr>
          <w:rFonts w:ascii="Times New Roman" w:hAnsi="Times New Roman"/>
          <w:lang w:eastAsia="ja-JP"/>
        </w:rPr>
        <w:t>HQ, hyperphagia questionnaire</w:t>
      </w:r>
      <w:r w:rsidR="001337A5" w:rsidRPr="00D6470D">
        <w:rPr>
          <w:rFonts w:ascii="Times New Roman" w:hAnsi="Times New Roman" w:hint="eastAsia"/>
          <w:lang w:eastAsia="ja-JP"/>
        </w:rPr>
        <w:t>;</w:t>
      </w:r>
      <w:r w:rsidR="001337A5" w:rsidRPr="00D6470D">
        <w:rPr>
          <w:rFonts w:ascii="Times New Roman" w:hAnsi="Times New Roman"/>
          <w:lang w:eastAsia="ja-JP"/>
        </w:rPr>
        <w:t xml:space="preserve"> AQ, autism spectrum quotient; LOI, </w:t>
      </w:r>
      <w:proofErr w:type="spellStart"/>
      <w:r w:rsidR="001337A5" w:rsidRPr="00D6470D">
        <w:rPr>
          <w:rFonts w:ascii="Times New Roman" w:hAnsi="Times New Roman"/>
          <w:lang w:eastAsia="ja-JP"/>
        </w:rPr>
        <w:t>Leyton</w:t>
      </w:r>
      <w:proofErr w:type="spellEnd"/>
      <w:r w:rsidR="001337A5" w:rsidRPr="00D6470D">
        <w:rPr>
          <w:rFonts w:ascii="Times New Roman" w:hAnsi="Times New Roman"/>
          <w:lang w:eastAsia="ja-JP"/>
        </w:rPr>
        <w:t xml:space="preserve"> obsessional inventory; </w:t>
      </w:r>
      <w:proofErr w:type="spellStart"/>
      <w:r w:rsidR="001337A5" w:rsidRPr="00D6470D">
        <w:rPr>
          <w:rFonts w:ascii="Times New Roman" w:hAnsi="Times New Roman"/>
          <w:lang w:eastAsia="ja-JP"/>
        </w:rPr>
        <w:t>Kohs_IQ</w:t>
      </w:r>
      <w:proofErr w:type="spellEnd"/>
      <w:r w:rsidR="001337A5" w:rsidRPr="00D6470D">
        <w:rPr>
          <w:rFonts w:ascii="Times New Roman" w:hAnsi="Times New Roman"/>
          <w:lang w:eastAsia="ja-JP"/>
        </w:rPr>
        <w:t xml:space="preserve">, intelligence quotient derived </w:t>
      </w:r>
      <w:r w:rsidR="00747B19" w:rsidRPr="00D6470D">
        <w:rPr>
          <w:rFonts w:ascii="Times New Roman" w:hAnsi="Times New Roman"/>
          <w:lang w:eastAsia="ja-JP"/>
        </w:rPr>
        <w:t xml:space="preserve">using the </w:t>
      </w:r>
      <w:r w:rsidR="001337A5" w:rsidRPr="00D6470D">
        <w:rPr>
          <w:rFonts w:ascii="Times New Roman" w:hAnsi="Times New Roman"/>
          <w:lang w:eastAsia="ja-JP"/>
        </w:rPr>
        <w:t xml:space="preserve">Kohs block test; </w:t>
      </w:r>
      <w:r w:rsidR="001337A5" w:rsidRPr="00D6470D">
        <w:rPr>
          <w:rStyle w:val="a"/>
          <w:rFonts w:ascii="Times New Roman" w:hAnsi="Times New Roman"/>
        </w:rPr>
        <w:t>VABS_mal, maladaptive scores derived fr</w:t>
      </w:r>
      <w:bookmarkStart w:id="0" w:name="_GoBack"/>
      <w:bookmarkEnd w:id="0"/>
      <w:r w:rsidR="001337A5" w:rsidRPr="00D6470D">
        <w:rPr>
          <w:rStyle w:val="a"/>
          <w:rFonts w:ascii="Times New Roman" w:hAnsi="Times New Roman"/>
        </w:rPr>
        <w:t>om Vineland adaptive behavior scale-</w:t>
      </w:r>
      <w:r w:rsidR="00B9013C" w:rsidRPr="00D6470D">
        <w:rPr>
          <w:rStyle w:val="a"/>
          <w:rFonts w:ascii="Times New Roman" w:hAnsi="Times New Roman"/>
        </w:rPr>
        <w:t xml:space="preserve">second </w:t>
      </w:r>
      <w:r w:rsidR="001337A5" w:rsidRPr="00D6470D">
        <w:rPr>
          <w:rStyle w:val="a"/>
          <w:rFonts w:ascii="Times New Roman" w:hAnsi="Times New Roman"/>
        </w:rPr>
        <w:t xml:space="preserve">edition.; </w:t>
      </w:r>
      <w:r w:rsidR="001337A5" w:rsidRPr="00D6470D">
        <w:rPr>
          <w:rFonts w:ascii="Times New Roman" w:hAnsi="Times New Roman"/>
          <w:lang w:eastAsia="ja-JP"/>
        </w:rPr>
        <w:t>4V, fourth ventricle; L, left; R, right</w:t>
      </w:r>
      <w:r w:rsidR="00B6353B" w:rsidRPr="00D6470D">
        <w:rPr>
          <w:rFonts w:ascii="Times New Roman" w:hAnsi="Times New Roman"/>
          <w:lang w:eastAsia="ja-JP"/>
        </w:rPr>
        <w:t>.</w:t>
      </w:r>
    </w:p>
    <w:p w14:paraId="78012C19" w14:textId="504198B7" w:rsidR="001337A5" w:rsidRPr="00D6470D" w:rsidRDefault="001337A5">
      <w:pPr>
        <w:spacing w:after="0" w:line="480" w:lineRule="auto"/>
        <w:jc w:val="left"/>
        <w:rPr>
          <w:rFonts w:ascii="Times New Roman" w:hAnsi="Times New Roman"/>
          <w:lang w:eastAsia="ja-JP"/>
        </w:rPr>
      </w:pPr>
      <w:r w:rsidRPr="00D6470D">
        <w:rPr>
          <w:rFonts w:ascii="Times New Roman" w:hAnsi="Times New Roman"/>
          <w:lang w:eastAsia="ja-JP"/>
        </w:rPr>
        <w:t xml:space="preserve">* </w:t>
      </w:r>
      <w:r w:rsidRPr="00D6470D">
        <w:rPr>
          <w:rFonts w:ascii="Times New Roman" w:hAnsi="Times New Roman"/>
          <w:i/>
          <w:iCs/>
          <w:lang w:eastAsia="ja-JP"/>
        </w:rPr>
        <w:t>p</w:t>
      </w:r>
      <w:r w:rsidRPr="00D6470D">
        <w:rPr>
          <w:rFonts w:ascii="Times New Roman" w:hAnsi="Times New Roman"/>
          <w:lang w:eastAsia="ja-JP"/>
        </w:rPr>
        <w:t xml:space="preserve"> &lt; 0.005, ** </w:t>
      </w:r>
      <w:r w:rsidRPr="00D6470D">
        <w:rPr>
          <w:rFonts w:ascii="Times New Roman" w:hAnsi="Times New Roman"/>
          <w:i/>
          <w:iCs/>
          <w:lang w:eastAsia="ja-JP"/>
        </w:rPr>
        <w:t>p</w:t>
      </w:r>
      <w:r w:rsidRPr="00D6470D">
        <w:rPr>
          <w:rFonts w:ascii="Times New Roman" w:hAnsi="Times New Roman"/>
          <w:lang w:eastAsia="ja-JP"/>
        </w:rPr>
        <w:t xml:space="preserve"> &lt; 0.001</w:t>
      </w:r>
      <w:r w:rsidR="00B6353B" w:rsidRPr="00D6470D">
        <w:rPr>
          <w:rFonts w:ascii="Times New Roman" w:hAnsi="Times New Roman"/>
          <w:lang w:eastAsia="ja-JP"/>
        </w:rPr>
        <w:t>.</w:t>
      </w:r>
    </w:p>
    <w:p w14:paraId="3B31605D" w14:textId="3FC1851C" w:rsidR="0078174D" w:rsidRPr="00D6470D" w:rsidRDefault="0078174D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eastAsia="ja-JP"/>
        </w:rPr>
      </w:pPr>
    </w:p>
    <w:sectPr w:rsidR="0078174D" w:rsidRPr="00D6470D" w:rsidSect="002E07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8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F2358" w14:textId="77777777" w:rsidR="007A422B" w:rsidRDefault="007A422B">
      <w:pPr>
        <w:spacing w:after="0" w:line="240" w:lineRule="auto"/>
      </w:pPr>
      <w:r>
        <w:separator/>
      </w:r>
    </w:p>
  </w:endnote>
  <w:endnote w:type="continuationSeparator" w:id="0">
    <w:p w14:paraId="5039A875" w14:textId="77777777" w:rsidR="007A422B" w:rsidRDefault="007A422B">
      <w:pPr>
        <w:spacing w:after="0" w:line="240" w:lineRule="auto"/>
      </w:pPr>
      <w:r>
        <w:continuationSeparator/>
      </w:r>
    </w:p>
  </w:endnote>
  <w:endnote w:type="continuationNotice" w:id="1">
    <w:p w14:paraId="616C1C11" w14:textId="77777777" w:rsidR="007A422B" w:rsidRDefault="007A42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ECA2BD" w14:textId="77777777" w:rsidR="0097242D" w:rsidRDefault="0097242D">
    <w:r>
      <w:cr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2BFE2F" w14:textId="77777777" w:rsidR="0097242D" w:rsidRPr="00623572" w:rsidRDefault="0097242D">
    <w:r w:rsidRPr="00623572">
      <w:cr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2A3D83" w14:textId="77777777" w:rsidR="0097242D" w:rsidRPr="00623572" w:rsidRDefault="0097242D">
    <w:r w:rsidRPr="00623572">
      <w:c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BEC0E" w14:textId="77777777" w:rsidR="007A422B" w:rsidRDefault="007A422B">
      <w:pPr>
        <w:spacing w:after="0" w:line="240" w:lineRule="auto"/>
      </w:pPr>
      <w:r>
        <w:separator/>
      </w:r>
    </w:p>
  </w:footnote>
  <w:footnote w:type="continuationSeparator" w:id="0">
    <w:p w14:paraId="6D784742" w14:textId="77777777" w:rsidR="007A422B" w:rsidRDefault="007A422B">
      <w:pPr>
        <w:spacing w:after="0" w:line="240" w:lineRule="auto"/>
      </w:pPr>
      <w:r>
        <w:continuationSeparator/>
      </w:r>
    </w:p>
  </w:footnote>
  <w:footnote w:type="continuationNotice" w:id="1">
    <w:p w14:paraId="0DA7B109" w14:textId="77777777" w:rsidR="007A422B" w:rsidRDefault="007A422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861C7" w14:textId="77777777" w:rsidR="0097242D" w:rsidRDefault="0097242D">
    <w:r>
      <w:cr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BF03F" w14:textId="77777777" w:rsidR="0097242D" w:rsidRPr="00623572" w:rsidRDefault="0097242D">
    <w:r w:rsidRPr="00623572">
      <w:cr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C31C87" w14:textId="77777777" w:rsidR="0097242D" w:rsidRPr="00623572" w:rsidRDefault="0097242D">
    <w:r w:rsidRPr="00623572"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3578A"/>
    <w:multiLevelType w:val="hybridMultilevel"/>
    <w:tmpl w:val="60F068C0"/>
    <w:lvl w:ilvl="0" w:tplc="7DEE70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0E4E01C" w:tentative="1">
      <w:start w:val="1"/>
      <w:numFmt w:val="lowerLetter"/>
      <w:lvlText w:val="%2."/>
      <w:lvlJc w:val="left"/>
      <w:pPr>
        <w:ind w:left="1440" w:hanging="360"/>
      </w:pPr>
    </w:lvl>
    <w:lvl w:ilvl="2" w:tplc="2A58C486" w:tentative="1">
      <w:start w:val="1"/>
      <w:numFmt w:val="lowerRoman"/>
      <w:lvlText w:val="%3."/>
      <w:lvlJc w:val="right"/>
      <w:pPr>
        <w:ind w:left="2160" w:hanging="180"/>
      </w:pPr>
    </w:lvl>
    <w:lvl w:ilvl="3" w:tplc="EC5E5A8A" w:tentative="1">
      <w:start w:val="1"/>
      <w:numFmt w:val="decimal"/>
      <w:lvlText w:val="%4."/>
      <w:lvlJc w:val="left"/>
      <w:pPr>
        <w:ind w:left="2880" w:hanging="360"/>
      </w:pPr>
    </w:lvl>
    <w:lvl w:ilvl="4" w:tplc="D7789868" w:tentative="1">
      <w:start w:val="1"/>
      <w:numFmt w:val="lowerLetter"/>
      <w:lvlText w:val="%5."/>
      <w:lvlJc w:val="left"/>
      <w:pPr>
        <w:ind w:left="3600" w:hanging="360"/>
      </w:pPr>
    </w:lvl>
    <w:lvl w:ilvl="5" w:tplc="582C1096" w:tentative="1">
      <w:start w:val="1"/>
      <w:numFmt w:val="lowerRoman"/>
      <w:lvlText w:val="%6."/>
      <w:lvlJc w:val="right"/>
      <w:pPr>
        <w:ind w:left="4320" w:hanging="180"/>
      </w:pPr>
    </w:lvl>
    <w:lvl w:ilvl="6" w:tplc="8DE627A6" w:tentative="1">
      <w:start w:val="1"/>
      <w:numFmt w:val="decimal"/>
      <w:lvlText w:val="%7."/>
      <w:lvlJc w:val="left"/>
      <w:pPr>
        <w:ind w:left="5040" w:hanging="360"/>
      </w:pPr>
    </w:lvl>
    <w:lvl w:ilvl="7" w:tplc="6A20AB5E" w:tentative="1">
      <w:start w:val="1"/>
      <w:numFmt w:val="lowerLetter"/>
      <w:lvlText w:val="%8."/>
      <w:lvlJc w:val="left"/>
      <w:pPr>
        <w:ind w:left="5760" w:hanging="360"/>
      </w:pPr>
    </w:lvl>
    <w:lvl w:ilvl="8" w:tplc="D18A56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8150C"/>
    <w:multiLevelType w:val="hybridMultilevel"/>
    <w:tmpl w:val="3B94FC16"/>
    <w:lvl w:ilvl="0" w:tplc="B894A5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0E6BF0" w:tentative="1">
      <w:start w:val="1"/>
      <w:numFmt w:val="lowerLetter"/>
      <w:lvlText w:val="%2."/>
      <w:lvlJc w:val="left"/>
      <w:pPr>
        <w:ind w:left="1620" w:hanging="360"/>
      </w:pPr>
    </w:lvl>
    <w:lvl w:ilvl="2" w:tplc="327077FE" w:tentative="1">
      <w:start w:val="1"/>
      <w:numFmt w:val="lowerRoman"/>
      <w:lvlText w:val="%3."/>
      <w:lvlJc w:val="right"/>
      <w:pPr>
        <w:ind w:left="2340" w:hanging="180"/>
      </w:pPr>
    </w:lvl>
    <w:lvl w:ilvl="3" w:tplc="BE6E3C4E" w:tentative="1">
      <w:start w:val="1"/>
      <w:numFmt w:val="decimal"/>
      <w:lvlText w:val="%4."/>
      <w:lvlJc w:val="left"/>
      <w:pPr>
        <w:ind w:left="3060" w:hanging="360"/>
      </w:pPr>
    </w:lvl>
    <w:lvl w:ilvl="4" w:tplc="EAC8BAA8" w:tentative="1">
      <w:start w:val="1"/>
      <w:numFmt w:val="lowerLetter"/>
      <w:lvlText w:val="%5."/>
      <w:lvlJc w:val="left"/>
      <w:pPr>
        <w:ind w:left="3780" w:hanging="360"/>
      </w:pPr>
    </w:lvl>
    <w:lvl w:ilvl="5" w:tplc="4C027E02" w:tentative="1">
      <w:start w:val="1"/>
      <w:numFmt w:val="lowerRoman"/>
      <w:lvlText w:val="%6."/>
      <w:lvlJc w:val="right"/>
      <w:pPr>
        <w:ind w:left="4500" w:hanging="180"/>
      </w:pPr>
    </w:lvl>
    <w:lvl w:ilvl="6" w:tplc="B484AFDE" w:tentative="1">
      <w:start w:val="1"/>
      <w:numFmt w:val="decimal"/>
      <w:lvlText w:val="%7."/>
      <w:lvlJc w:val="left"/>
      <w:pPr>
        <w:ind w:left="5220" w:hanging="360"/>
      </w:pPr>
    </w:lvl>
    <w:lvl w:ilvl="7" w:tplc="8046A676" w:tentative="1">
      <w:start w:val="1"/>
      <w:numFmt w:val="lowerLetter"/>
      <w:lvlText w:val="%8."/>
      <w:lvlJc w:val="left"/>
      <w:pPr>
        <w:ind w:left="5940" w:hanging="360"/>
      </w:pPr>
    </w:lvl>
    <w:lvl w:ilvl="8" w:tplc="8C1EC032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4A4A4D9A"/>
    <w:multiLevelType w:val="hybridMultilevel"/>
    <w:tmpl w:val="17C657D0"/>
    <w:lvl w:ilvl="0" w:tplc="2C1206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C3869670" w:tentative="1">
      <w:start w:val="1"/>
      <w:numFmt w:val="lowerLetter"/>
      <w:lvlText w:val="%2."/>
      <w:lvlJc w:val="left"/>
      <w:pPr>
        <w:ind w:left="1440" w:hanging="360"/>
      </w:pPr>
    </w:lvl>
    <w:lvl w:ilvl="2" w:tplc="AC0494AE" w:tentative="1">
      <w:start w:val="1"/>
      <w:numFmt w:val="lowerRoman"/>
      <w:lvlText w:val="%3."/>
      <w:lvlJc w:val="right"/>
      <w:pPr>
        <w:ind w:left="2160" w:hanging="180"/>
      </w:pPr>
    </w:lvl>
    <w:lvl w:ilvl="3" w:tplc="56485D58" w:tentative="1">
      <w:start w:val="1"/>
      <w:numFmt w:val="decimal"/>
      <w:lvlText w:val="%4."/>
      <w:lvlJc w:val="left"/>
      <w:pPr>
        <w:ind w:left="2880" w:hanging="360"/>
      </w:pPr>
    </w:lvl>
    <w:lvl w:ilvl="4" w:tplc="54D6F456" w:tentative="1">
      <w:start w:val="1"/>
      <w:numFmt w:val="lowerLetter"/>
      <w:lvlText w:val="%5."/>
      <w:lvlJc w:val="left"/>
      <w:pPr>
        <w:ind w:left="3600" w:hanging="360"/>
      </w:pPr>
    </w:lvl>
    <w:lvl w:ilvl="5" w:tplc="261A1D24" w:tentative="1">
      <w:start w:val="1"/>
      <w:numFmt w:val="lowerRoman"/>
      <w:lvlText w:val="%6."/>
      <w:lvlJc w:val="right"/>
      <w:pPr>
        <w:ind w:left="4320" w:hanging="180"/>
      </w:pPr>
    </w:lvl>
    <w:lvl w:ilvl="6" w:tplc="472A676C" w:tentative="1">
      <w:start w:val="1"/>
      <w:numFmt w:val="decimal"/>
      <w:lvlText w:val="%7."/>
      <w:lvlJc w:val="left"/>
      <w:pPr>
        <w:ind w:left="5040" w:hanging="360"/>
      </w:pPr>
    </w:lvl>
    <w:lvl w:ilvl="7" w:tplc="000E7110" w:tentative="1">
      <w:start w:val="1"/>
      <w:numFmt w:val="lowerLetter"/>
      <w:lvlText w:val="%8."/>
      <w:lvlJc w:val="left"/>
      <w:pPr>
        <w:ind w:left="5760" w:hanging="360"/>
      </w:pPr>
    </w:lvl>
    <w:lvl w:ilvl="8" w:tplc="E9D672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842874"/>
    <w:multiLevelType w:val="hybridMultilevel"/>
    <w:tmpl w:val="32F2CE54"/>
    <w:lvl w:ilvl="0" w:tplc="0ADE3C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CA57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72AE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5895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00CD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18E0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7EF6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6624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1E9E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AC0C83"/>
    <w:multiLevelType w:val="hybridMultilevel"/>
    <w:tmpl w:val="AD80A814"/>
    <w:lvl w:ilvl="0" w:tplc="C0E8259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8DFEC848" w:tentative="1">
      <w:start w:val="1"/>
      <w:numFmt w:val="lowerLetter"/>
      <w:lvlText w:val="%2."/>
      <w:lvlJc w:val="left"/>
      <w:pPr>
        <w:ind w:left="1440" w:hanging="360"/>
      </w:pPr>
    </w:lvl>
    <w:lvl w:ilvl="2" w:tplc="17AA5710" w:tentative="1">
      <w:start w:val="1"/>
      <w:numFmt w:val="lowerRoman"/>
      <w:lvlText w:val="%3."/>
      <w:lvlJc w:val="right"/>
      <w:pPr>
        <w:ind w:left="2160" w:hanging="180"/>
      </w:pPr>
    </w:lvl>
    <w:lvl w:ilvl="3" w:tplc="93628A06" w:tentative="1">
      <w:start w:val="1"/>
      <w:numFmt w:val="decimal"/>
      <w:lvlText w:val="%4."/>
      <w:lvlJc w:val="left"/>
      <w:pPr>
        <w:ind w:left="2880" w:hanging="360"/>
      </w:pPr>
    </w:lvl>
    <w:lvl w:ilvl="4" w:tplc="92E2578A" w:tentative="1">
      <w:start w:val="1"/>
      <w:numFmt w:val="lowerLetter"/>
      <w:lvlText w:val="%5."/>
      <w:lvlJc w:val="left"/>
      <w:pPr>
        <w:ind w:left="3600" w:hanging="360"/>
      </w:pPr>
    </w:lvl>
    <w:lvl w:ilvl="5" w:tplc="CD76A2E4" w:tentative="1">
      <w:start w:val="1"/>
      <w:numFmt w:val="lowerRoman"/>
      <w:lvlText w:val="%6."/>
      <w:lvlJc w:val="right"/>
      <w:pPr>
        <w:ind w:left="4320" w:hanging="180"/>
      </w:pPr>
    </w:lvl>
    <w:lvl w:ilvl="6" w:tplc="819A8098" w:tentative="1">
      <w:start w:val="1"/>
      <w:numFmt w:val="decimal"/>
      <w:lvlText w:val="%7."/>
      <w:lvlJc w:val="left"/>
      <w:pPr>
        <w:ind w:left="5040" w:hanging="360"/>
      </w:pPr>
    </w:lvl>
    <w:lvl w:ilvl="7" w:tplc="DCCE85C4" w:tentative="1">
      <w:start w:val="1"/>
      <w:numFmt w:val="lowerLetter"/>
      <w:lvlText w:val="%8."/>
      <w:lvlJc w:val="left"/>
      <w:pPr>
        <w:ind w:left="5760" w:hanging="360"/>
      </w:pPr>
    </w:lvl>
    <w:lvl w:ilvl="8" w:tplc="46F8F0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0D26F6"/>
    <w:multiLevelType w:val="hybridMultilevel"/>
    <w:tmpl w:val="BB44AD70"/>
    <w:lvl w:ilvl="0" w:tplc="BB4E5506">
      <w:start w:val="1"/>
      <w:numFmt w:val="decimal"/>
      <w:lvlText w:val="%1."/>
      <w:lvlJc w:val="left"/>
      <w:pPr>
        <w:ind w:left="720" w:hanging="360"/>
      </w:pPr>
    </w:lvl>
    <w:lvl w:ilvl="1" w:tplc="478672DA">
      <w:start w:val="1"/>
      <w:numFmt w:val="lowerLetter"/>
      <w:lvlText w:val="%2."/>
      <w:lvlJc w:val="left"/>
      <w:pPr>
        <w:ind w:left="1440" w:hanging="360"/>
      </w:pPr>
    </w:lvl>
    <w:lvl w:ilvl="2" w:tplc="7278F7B4" w:tentative="1">
      <w:start w:val="1"/>
      <w:numFmt w:val="lowerRoman"/>
      <w:lvlText w:val="%3."/>
      <w:lvlJc w:val="right"/>
      <w:pPr>
        <w:ind w:left="2160" w:hanging="180"/>
      </w:pPr>
    </w:lvl>
    <w:lvl w:ilvl="3" w:tplc="4C801C50" w:tentative="1">
      <w:start w:val="1"/>
      <w:numFmt w:val="decimal"/>
      <w:lvlText w:val="%4."/>
      <w:lvlJc w:val="left"/>
      <w:pPr>
        <w:ind w:left="2880" w:hanging="360"/>
      </w:pPr>
    </w:lvl>
    <w:lvl w:ilvl="4" w:tplc="AC2A5F30" w:tentative="1">
      <w:start w:val="1"/>
      <w:numFmt w:val="lowerLetter"/>
      <w:lvlText w:val="%5."/>
      <w:lvlJc w:val="left"/>
      <w:pPr>
        <w:ind w:left="3600" w:hanging="360"/>
      </w:pPr>
    </w:lvl>
    <w:lvl w:ilvl="5" w:tplc="4104B994" w:tentative="1">
      <w:start w:val="1"/>
      <w:numFmt w:val="lowerRoman"/>
      <w:lvlText w:val="%6."/>
      <w:lvlJc w:val="right"/>
      <w:pPr>
        <w:ind w:left="4320" w:hanging="180"/>
      </w:pPr>
    </w:lvl>
    <w:lvl w:ilvl="6" w:tplc="1C463188" w:tentative="1">
      <w:start w:val="1"/>
      <w:numFmt w:val="decimal"/>
      <w:lvlText w:val="%7."/>
      <w:lvlJc w:val="left"/>
      <w:pPr>
        <w:ind w:left="5040" w:hanging="360"/>
      </w:pPr>
    </w:lvl>
    <w:lvl w:ilvl="7" w:tplc="BCE0795C" w:tentative="1">
      <w:start w:val="1"/>
      <w:numFmt w:val="lowerLetter"/>
      <w:lvlText w:val="%8."/>
      <w:lvlJc w:val="left"/>
      <w:pPr>
        <w:ind w:left="5760" w:hanging="360"/>
      </w:pPr>
    </w:lvl>
    <w:lvl w:ilvl="8" w:tplc="3E64F1A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8"/>
  </w:num>
  <w:num w:numId="6">
    <w:abstractNumId w:val="6"/>
  </w:num>
  <w:num w:numId="7">
    <w:abstractNumId w:val="9"/>
  </w:num>
  <w:num w:numId="8">
    <w:abstractNumId w:val="7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8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1NTa3sDA1BTEtlXSUglOLizPz80AKLGoBj0aDViwAAAA="/>
  </w:docVars>
  <w:rsids>
    <w:rsidRoot w:val="00153325"/>
    <w:rsid w:val="00002E28"/>
    <w:rsid w:val="00002E6B"/>
    <w:rsid w:val="00004CB7"/>
    <w:rsid w:val="00004D81"/>
    <w:rsid w:val="0000504D"/>
    <w:rsid w:val="00005727"/>
    <w:rsid w:val="0000652E"/>
    <w:rsid w:val="00006BD8"/>
    <w:rsid w:val="0000762D"/>
    <w:rsid w:val="00010BAE"/>
    <w:rsid w:val="000118AE"/>
    <w:rsid w:val="00014C62"/>
    <w:rsid w:val="00020549"/>
    <w:rsid w:val="000205EC"/>
    <w:rsid w:val="00021623"/>
    <w:rsid w:val="000224D0"/>
    <w:rsid w:val="00023E05"/>
    <w:rsid w:val="00024000"/>
    <w:rsid w:val="00024934"/>
    <w:rsid w:val="00024CAC"/>
    <w:rsid w:val="00026E79"/>
    <w:rsid w:val="0002766A"/>
    <w:rsid w:val="000278E4"/>
    <w:rsid w:val="000310AD"/>
    <w:rsid w:val="000313CA"/>
    <w:rsid w:val="00031A4A"/>
    <w:rsid w:val="00031F24"/>
    <w:rsid w:val="00032100"/>
    <w:rsid w:val="00032D3B"/>
    <w:rsid w:val="00032D78"/>
    <w:rsid w:val="0003367A"/>
    <w:rsid w:val="000336A0"/>
    <w:rsid w:val="000340E3"/>
    <w:rsid w:val="00035432"/>
    <w:rsid w:val="00035F75"/>
    <w:rsid w:val="00036551"/>
    <w:rsid w:val="00037281"/>
    <w:rsid w:val="00037579"/>
    <w:rsid w:val="00040FF1"/>
    <w:rsid w:val="0004293F"/>
    <w:rsid w:val="00042C21"/>
    <w:rsid w:val="00043881"/>
    <w:rsid w:val="000446CB"/>
    <w:rsid w:val="00044973"/>
    <w:rsid w:val="00045A6B"/>
    <w:rsid w:val="0004632C"/>
    <w:rsid w:val="00046969"/>
    <w:rsid w:val="00050B81"/>
    <w:rsid w:val="00051D4D"/>
    <w:rsid w:val="0005495F"/>
    <w:rsid w:val="00056142"/>
    <w:rsid w:val="00056221"/>
    <w:rsid w:val="0006036E"/>
    <w:rsid w:val="00061223"/>
    <w:rsid w:val="00062436"/>
    <w:rsid w:val="000636E8"/>
    <w:rsid w:val="00066D98"/>
    <w:rsid w:val="00067539"/>
    <w:rsid w:val="00070309"/>
    <w:rsid w:val="00072BA8"/>
    <w:rsid w:val="00073BE1"/>
    <w:rsid w:val="00074DF8"/>
    <w:rsid w:val="000803E6"/>
    <w:rsid w:val="00081129"/>
    <w:rsid w:val="00082A8A"/>
    <w:rsid w:val="00086514"/>
    <w:rsid w:val="00087148"/>
    <w:rsid w:val="0008722A"/>
    <w:rsid w:val="000903D3"/>
    <w:rsid w:val="00090FB8"/>
    <w:rsid w:val="00091EAA"/>
    <w:rsid w:val="00092CF6"/>
    <w:rsid w:val="00095047"/>
    <w:rsid w:val="00095760"/>
    <w:rsid w:val="00095A02"/>
    <w:rsid w:val="00095FD2"/>
    <w:rsid w:val="000A17D3"/>
    <w:rsid w:val="000A2A6C"/>
    <w:rsid w:val="000A38C3"/>
    <w:rsid w:val="000A4497"/>
    <w:rsid w:val="000A61B9"/>
    <w:rsid w:val="000A6C03"/>
    <w:rsid w:val="000A6F1A"/>
    <w:rsid w:val="000B037A"/>
    <w:rsid w:val="000B082B"/>
    <w:rsid w:val="000B0A88"/>
    <w:rsid w:val="000B1097"/>
    <w:rsid w:val="000B10EE"/>
    <w:rsid w:val="000B2A56"/>
    <w:rsid w:val="000B2D17"/>
    <w:rsid w:val="000B3702"/>
    <w:rsid w:val="000B59C9"/>
    <w:rsid w:val="000B5BE7"/>
    <w:rsid w:val="000B7B26"/>
    <w:rsid w:val="000C04A7"/>
    <w:rsid w:val="000C10D2"/>
    <w:rsid w:val="000C196B"/>
    <w:rsid w:val="000C1A95"/>
    <w:rsid w:val="000C1FB0"/>
    <w:rsid w:val="000C425A"/>
    <w:rsid w:val="000C5897"/>
    <w:rsid w:val="000C58F6"/>
    <w:rsid w:val="000D3826"/>
    <w:rsid w:val="000D47D1"/>
    <w:rsid w:val="000D485B"/>
    <w:rsid w:val="000D5D12"/>
    <w:rsid w:val="000D7148"/>
    <w:rsid w:val="000E1147"/>
    <w:rsid w:val="000E13FD"/>
    <w:rsid w:val="000E1A37"/>
    <w:rsid w:val="000E2ECA"/>
    <w:rsid w:val="000E59B6"/>
    <w:rsid w:val="000E6E18"/>
    <w:rsid w:val="000F242F"/>
    <w:rsid w:val="000F2658"/>
    <w:rsid w:val="000F31F7"/>
    <w:rsid w:val="000F5595"/>
    <w:rsid w:val="0010223B"/>
    <w:rsid w:val="00104824"/>
    <w:rsid w:val="001051C4"/>
    <w:rsid w:val="001063F5"/>
    <w:rsid w:val="00110CD9"/>
    <w:rsid w:val="001129E5"/>
    <w:rsid w:val="00112D97"/>
    <w:rsid w:val="00113090"/>
    <w:rsid w:val="001132F2"/>
    <w:rsid w:val="0011517F"/>
    <w:rsid w:val="00117E91"/>
    <w:rsid w:val="001219A1"/>
    <w:rsid w:val="001223F4"/>
    <w:rsid w:val="00122444"/>
    <w:rsid w:val="0012478F"/>
    <w:rsid w:val="001249D3"/>
    <w:rsid w:val="00132630"/>
    <w:rsid w:val="00133399"/>
    <w:rsid w:val="001337A5"/>
    <w:rsid w:val="001343D5"/>
    <w:rsid w:val="00140767"/>
    <w:rsid w:val="00140869"/>
    <w:rsid w:val="0014445B"/>
    <w:rsid w:val="001457D9"/>
    <w:rsid w:val="00147CCA"/>
    <w:rsid w:val="00153325"/>
    <w:rsid w:val="00153998"/>
    <w:rsid w:val="00157842"/>
    <w:rsid w:val="00157F0E"/>
    <w:rsid w:val="00160F07"/>
    <w:rsid w:val="0016112A"/>
    <w:rsid w:val="00163E07"/>
    <w:rsid w:val="00165092"/>
    <w:rsid w:val="00165DEB"/>
    <w:rsid w:val="00170120"/>
    <w:rsid w:val="00170C29"/>
    <w:rsid w:val="00171B9A"/>
    <w:rsid w:val="00171BDF"/>
    <w:rsid w:val="001740C3"/>
    <w:rsid w:val="00174C86"/>
    <w:rsid w:val="001751DE"/>
    <w:rsid w:val="00177351"/>
    <w:rsid w:val="0018011C"/>
    <w:rsid w:val="00181D02"/>
    <w:rsid w:val="001825CC"/>
    <w:rsid w:val="001841C1"/>
    <w:rsid w:val="00185F6E"/>
    <w:rsid w:val="00186DD4"/>
    <w:rsid w:val="0019052F"/>
    <w:rsid w:val="00191C9F"/>
    <w:rsid w:val="001926C3"/>
    <w:rsid w:val="00193154"/>
    <w:rsid w:val="0019351A"/>
    <w:rsid w:val="00193EE4"/>
    <w:rsid w:val="00194160"/>
    <w:rsid w:val="001957EE"/>
    <w:rsid w:val="0019638B"/>
    <w:rsid w:val="00197D57"/>
    <w:rsid w:val="00197D96"/>
    <w:rsid w:val="00197FF1"/>
    <w:rsid w:val="001A0E38"/>
    <w:rsid w:val="001A15CD"/>
    <w:rsid w:val="001B12F0"/>
    <w:rsid w:val="001B4673"/>
    <w:rsid w:val="001B5C6A"/>
    <w:rsid w:val="001B6C06"/>
    <w:rsid w:val="001B7A47"/>
    <w:rsid w:val="001C0ECC"/>
    <w:rsid w:val="001C158E"/>
    <w:rsid w:val="001C16DB"/>
    <w:rsid w:val="001C7C03"/>
    <w:rsid w:val="001D1F32"/>
    <w:rsid w:val="001D210B"/>
    <w:rsid w:val="001D3643"/>
    <w:rsid w:val="001D41A4"/>
    <w:rsid w:val="001D590D"/>
    <w:rsid w:val="001D6FE6"/>
    <w:rsid w:val="001D743F"/>
    <w:rsid w:val="001E21AD"/>
    <w:rsid w:val="001E576D"/>
    <w:rsid w:val="001E6004"/>
    <w:rsid w:val="001E70C7"/>
    <w:rsid w:val="001F41EF"/>
    <w:rsid w:val="001F437F"/>
    <w:rsid w:val="001F688D"/>
    <w:rsid w:val="001F6C15"/>
    <w:rsid w:val="001F6C3A"/>
    <w:rsid w:val="001F70CC"/>
    <w:rsid w:val="00203440"/>
    <w:rsid w:val="002039F7"/>
    <w:rsid w:val="00204230"/>
    <w:rsid w:val="002062DB"/>
    <w:rsid w:val="00210447"/>
    <w:rsid w:val="00210844"/>
    <w:rsid w:val="00212460"/>
    <w:rsid w:val="00212A66"/>
    <w:rsid w:val="002155C0"/>
    <w:rsid w:val="0021662E"/>
    <w:rsid w:val="002166EC"/>
    <w:rsid w:val="00216FEC"/>
    <w:rsid w:val="002174CD"/>
    <w:rsid w:val="002228D0"/>
    <w:rsid w:val="00222DC7"/>
    <w:rsid w:val="002233B2"/>
    <w:rsid w:val="00226A64"/>
    <w:rsid w:val="00231EDE"/>
    <w:rsid w:val="00232C67"/>
    <w:rsid w:val="00233D1E"/>
    <w:rsid w:val="00233DD9"/>
    <w:rsid w:val="00237769"/>
    <w:rsid w:val="00237905"/>
    <w:rsid w:val="00240DBF"/>
    <w:rsid w:val="00241451"/>
    <w:rsid w:val="002423D2"/>
    <w:rsid w:val="00242C67"/>
    <w:rsid w:val="00243075"/>
    <w:rsid w:val="00243CC4"/>
    <w:rsid w:val="00244831"/>
    <w:rsid w:val="0025085F"/>
    <w:rsid w:val="00252E7B"/>
    <w:rsid w:val="00253D98"/>
    <w:rsid w:val="00254C13"/>
    <w:rsid w:val="00260A97"/>
    <w:rsid w:val="002617C3"/>
    <w:rsid w:val="002619AA"/>
    <w:rsid w:val="002624B6"/>
    <w:rsid w:val="00263194"/>
    <w:rsid w:val="00264872"/>
    <w:rsid w:val="00265590"/>
    <w:rsid w:val="002663E0"/>
    <w:rsid w:val="0026653D"/>
    <w:rsid w:val="00266A43"/>
    <w:rsid w:val="00266F87"/>
    <w:rsid w:val="00267BC0"/>
    <w:rsid w:val="002706B4"/>
    <w:rsid w:val="00270E21"/>
    <w:rsid w:val="00272102"/>
    <w:rsid w:val="00272AED"/>
    <w:rsid w:val="00276C99"/>
    <w:rsid w:val="00280E95"/>
    <w:rsid w:val="0028110C"/>
    <w:rsid w:val="00282492"/>
    <w:rsid w:val="0028525C"/>
    <w:rsid w:val="002864AC"/>
    <w:rsid w:val="00286B55"/>
    <w:rsid w:val="00286E34"/>
    <w:rsid w:val="002905F2"/>
    <w:rsid w:val="00290CAD"/>
    <w:rsid w:val="00290F13"/>
    <w:rsid w:val="002910D2"/>
    <w:rsid w:val="00295287"/>
    <w:rsid w:val="0029546E"/>
    <w:rsid w:val="00296E15"/>
    <w:rsid w:val="002A0238"/>
    <w:rsid w:val="002A180D"/>
    <w:rsid w:val="002A3A78"/>
    <w:rsid w:val="002A4998"/>
    <w:rsid w:val="002A54FB"/>
    <w:rsid w:val="002A5741"/>
    <w:rsid w:val="002A64DB"/>
    <w:rsid w:val="002A7697"/>
    <w:rsid w:val="002B0BD8"/>
    <w:rsid w:val="002B24F9"/>
    <w:rsid w:val="002B3219"/>
    <w:rsid w:val="002B3E77"/>
    <w:rsid w:val="002B62DE"/>
    <w:rsid w:val="002B64FA"/>
    <w:rsid w:val="002C4017"/>
    <w:rsid w:val="002C4F6B"/>
    <w:rsid w:val="002C7AC5"/>
    <w:rsid w:val="002D29DF"/>
    <w:rsid w:val="002D4213"/>
    <w:rsid w:val="002D6A9B"/>
    <w:rsid w:val="002D6AF7"/>
    <w:rsid w:val="002D6B8D"/>
    <w:rsid w:val="002E076B"/>
    <w:rsid w:val="002E164F"/>
    <w:rsid w:val="002E1E92"/>
    <w:rsid w:val="002E21E7"/>
    <w:rsid w:val="002E3C93"/>
    <w:rsid w:val="002E46AD"/>
    <w:rsid w:val="002E5537"/>
    <w:rsid w:val="002E7764"/>
    <w:rsid w:val="002F0C54"/>
    <w:rsid w:val="002F23B2"/>
    <w:rsid w:val="002F28A0"/>
    <w:rsid w:val="002F2B8A"/>
    <w:rsid w:val="002F3221"/>
    <w:rsid w:val="002F49B4"/>
    <w:rsid w:val="002F5220"/>
    <w:rsid w:val="002F58E2"/>
    <w:rsid w:val="0030097B"/>
    <w:rsid w:val="00302802"/>
    <w:rsid w:val="003031BD"/>
    <w:rsid w:val="00307231"/>
    <w:rsid w:val="00310F41"/>
    <w:rsid w:val="00311C31"/>
    <w:rsid w:val="00312B0A"/>
    <w:rsid w:val="00314FED"/>
    <w:rsid w:val="003153C4"/>
    <w:rsid w:val="00315BA0"/>
    <w:rsid w:val="003167F6"/>
    <w:rsid w:val="00316D00"/>
    <w:rsid w:val="00321CEC"/>
    <w:rsid w:val="00323050"/>
    <w:rsid w:val="0032367C"/>
    <w:rsid w:val="00323962"/>
    <w:rsid w:val="0032561A"/>
    <w:rsid w:val="00327DBF"/>
    <w:rsid w:val="00330408"/>
    <w:rsid w:val="00332674"/>
    <w:rsid w:val="0033572D"/>
    <w:rsid w:val="0033601F"/>
    <w:rsid w:val="0033754C"/>
    <w:rsid w:val="00337F71"/>
    <w:rsid w:val="00340D93"/>
    <w:rsid w:val="00341636"/>
    <w:rsid w:val="003448B8"/>
    <w:rsid w:val="00346DEC"/>
    <w:rsid w:val="00346F01"/>
    <w:rsid w:val="003477D0"/>
    <w:rsid w:val="00350B52"/>
    <w:rsid w:val="0035137C"/>
    <w:rsid w:val="003523C6"/>
    <w:rsid w:val="00352BE2"/>
    <w:rsid w:val="00353526"/>
    <w:rsid w:val="00357BB7"/>
    <w:rsid w:val="00360E32"/>
    <w:rsid w:val="0036287F"/>
    <w:rsid w:val="00363622"/>
    <w:rsid w:val="00365D84"/>
    <w:rsid w:val="00372130"/>
    <w:rsid w:val="0037344E"/>
    <w:rsid w:val="0037436F"/>
    <w:rsid w:val="00375324"/>
    <w:rsid w:val="003763BD"/>
    <w:rsid w:val="0037691E"/>
    <w:rsid w:val="00377247"/>
    <w:rsid w:val="00377C9F"/>
    <w:rsid w:val="00380BA4"/>
    <w:rsid w:val="00381C73"/>
    <w:rsid w:val="00384947"/>
    <w:rsid w:val="00385295"/>
    <w:rsid w:val="003865BE"/>
    <w:rsid w:val="003867F2"/>
    <w:rsid w:val="00387DBE"/>
    <w:rsid w:val="00391A5D"/>
    <w:rsid w:val="00392F09"/>
    <w:rsid w:val="00393AAE"/>
    <w:rsid w:val="00393ED4"/>
    <w:rsid w:val="0039450E"/>
    <w:rsid w:val="00394C59"/>
    <w:rsid w:val="003A0E7A"/>
    <w:rsid w:val="003A0FD5"/>
    <w:rsid w:val="003A1B6C"/>
    <w:rsid w:val="003B13D5"/>
    <w:rsid w:val="003B1849"/>
    <w:rsid w:val="003B2EE4"/>
    <w:rsid w:val="003B308A"/>
    <w:rsid w:val="003B3419"/>
    <w:rsid w:val="003B67C2"/>
    <w:rsid w:val="003B68C3"/>
    <w:rsid w:val="003B6F07"/>
    <w:rsid w:val="003B715A"/>
    <w:rsid w:val="003B74CD"/>
    <w:rsid w:val="003B7CB3"/>
    <w:rsid w:val="003C0DA7"/>
    <w:rsid w:val="003C153E"/>
    <w:rsid w:val="003C1679"/>
    <w:rsid w:val="003C2554"/>
    <w:rsid w:val="003C32A1"/>
    <w:rsid w:val="003C3C32"/>
    <w:rsid w:val="003C61BE"/>
    <w:rsid w:val="003C6355"/>
    <w:rsid w:val="003D07AB"/>
    <w:rsid w:val="003D0BD5"/>
    <w:rsid w:val="003D2CEC"/>
    <w:rsid w:val="003D609F"/>
    <w:rsid w:val="003D6473"/>
    <w:rsid w:val="003D7882"/>
    <w:rsid w:val="003E1050"/>
    <w:rsid w:val="003E139F"/>
    <w:rsid w:val="003E15CD"/>
    <w:rsid w:val="003E1741"/>
    <w:rsid w:val="003E44C9"/>
    <w:rsid w:val="003E5EC7"/>
    <w:rsid w:val="003E63FC"/>
    <w:rsid w:val="003F07AE"/>
    <w:rsid w:val="003F0AA6"/>
    <w:rsid w:val="003F2247"/>
    <w:rsid w:val="003F4001"/>
    <w:rsid w:val="003F56E5"/>
    <w:rsid w:val="003F5A3F"/>
    <w:rsid w:val="003F6D5C"/>
    <w:rsid w:val="003F74AD"/>
    <w:rsid w:val="00400311"/>
    <w:rsid w:val="00401CB9"/>
    <w:rsid w:val="00402789"/>
    <w:rsid w:val="00402AB0"/>
    <w:rsid w:val="0040407B"/>
    <w:rsid w:val="00404C31"/>
    <w:rsid w:val="00405986"/>
    <w:rsid w:val="004128F5"/>
    <w:rsid w:val="00413512"/>
    <w:rsid w:val="00415709"/>
    <w:rsid w:val="004158E5"/>
    <w:rsid w:val="00415A73"/>
    <w:rsid w:val="00417508"/>
    <w:rsid w:val="00417892"/>
    <w:rsid w:val="004202FA"/>
    <w:rsid w:val="00420976"/>
    <w:rsid w:val="0042259A"/>
    <w:rsid w:val="004234B2"/>
    <w:rsid w:val="0042585A"/>
    <w:rsid w:val="004262C3"/>
    <w:rsid w:val="004266AC"/>
    <w:rsid w:val="00430321"/>
    <w:rsid w:val="00430763"/>
    <w:rsid w:val="004317DB"/>
    <w:rsid w:val="004328B0"/>
    <w:rsid w:val="00432B32"/>
    <w:rsid w:val="0043465B"/>
    <w:rsid w:val="00436F55"/>
    <w:rsid w:val="00437018"/>
    <w:rsid w:val="00442F79"/>
    <w:rsid w:val="004435D7"/>
    <w:rsid w:val="00444CAD"/>
    <w:rsid w:val="00447170"/>
    <w:rsid w:val="00447D14"/>
    <w:rsid w:val="004523D3"/>
    <w:rsid w:val="0045332E"/>
    <w:rsid w:val="00455FD8"/>
    <w:rsid w:val="0045644F"/>
    <w:rsid w:val="0045707D"/>
    <w:rsid w:val="00461904"/>
    <w:rsid w:val="00467D33"/>
    <w:rsid w:val="004700F5"/>
    <w:rsid w:val="004703C4"/>
    <w:rsid w:val="00472ABE"/>
    <w:rsid w:val="00472E76"/>
    <w:rsid w:val="004737BB"/>
    <w:rsid w:val="004737BC"/>
    <w:rsid w:val="00473CF2"/>
    <w:rsid w:val="00474A6A"/>
    <w:rsid w:val="00475763"/>
    <w:rsid w:val="00477EEA"/>
    <w:rsid w:val="00481405"/>
    <w:rsid w:val="004834C4"/>
    <w:rsid w:val="00483B38"/>
    <w:rsid w:val="004875CC"/>
    <w:rsid w:val="00490CEB"/>
    <w:rsid w:val="0049101F"/>
    <w:rsid w:val="00495C7A"/>
    <w:rsid w:val="004A098D"/>
    <w:rsid w:val="004A1D82"/>
    <w:rsid w:val="004A6F15"/>
    <w:rsid w:val="004A7C83"/>
    <w:rsid w:val="004B23B9"/>
    <w:rsid w:val="004B2BE4"/>
    <w:rsid w:val="004B4004"/>
    <w:rsid w:val="004B42A4"/>
    <w:rsid w:val="004C05FC"/>
    <w:rsid w:val="004C3AF4"/>
    <w:rsid w:val="004C5C6E"/>
    <w:rsid w:val="004C62A1"/>
    <w:rsid w:val="004C77ED"/>
    <w:rsid w:val="004D065D"/>
    <w:rsid w:val="004D27C7"/>
    <w:rsid w:val="004D34A1"/>
    <w:rsid w:val="004D3A9B"/>
    <w:rsid w:val="004D5BCA"/>
    <w:rsid w:val="004D6012"/>
    <w:rsid w:val="004D76FE"/>
    <w:rsid w:val="004D7E4B"/>
    <w:rsid w:val="004E10CC"/>
    <w:rsid w:val="004E2DB0"/>
    <w:rsid w:val="004E5014"/>
    <w:rsid w:val="004E64B9"/>
    <w:rsid w:val="004F0207"/>
    <w:rsid w:val="004F0743"/>
    <w:rsid w:val="004F0A96"/>
    <w:rsid w:val="004F488B"/>
    <w:rsid w:val="004F4A76"/>
    <w:rsid w:val="00504C42"/>
    <w:rsid w:val="00506741"/>
    <w:rsid w:val="00506E38"/>
    <w:rsid w:val="00506ECC"/>
    <w:rsid w:val="005071F6"/>
    <w:rsid w:val="00510C75"/>
    <w:rsid w:val="005130FF"/>
    <w:rsid w:val="005131D4"/>
    <w:rsid w:val="005168DD"/>
    <w:rsid w:val="00516C61"/>
    <w:rsid w:val="0051747C"/>
    <w:rsid w:val="00521E1E"/>
    <w:rsid w:val="00521F17"/>
    <w:rsid w:val="005220BA"/>
    <w:rsid w:val="005256A9"/>
    <w:rsid w:val="0052656B"/>
    <w:rsid w:val="005278CB"/>
    <w:rsid w:val="00530441"/>
    <w:rsid w:val="00532CDC"/>
    <w:rsid w:val="005332BD"/>
    <w:rsid w:val="00534C7A"/>
    <w:rsid w:val="00535B86"/>
    <w:rsid w:val="00536BE0"/>
    <w:rsid w:val="0054299C"/>
    <w:rsid w:val="00542F52"/>
    <w:rsid w:val="0054423A"/>
    <w:rsid w:val="0054423B"/>
    <w:rsid w:val="00544D4F"/>
    <w:rsid w:val="005475D2"/>
    <w:rsid w:val="00550678"/>
    <w:rsid w:val="00550BC8"/>
    <w:rsid w:val="00554F30"/>
    <w:rsid w:val="00555690"/>
    <w:rsid w:val="00557358"/>
    <w:rsid w:val="005575B5"/>
    <w:rsid w:val="00560C1F"/>
    <w:rsid w:val="00560DC6"/>
    <w:rsid w:val="00560EDD"/>
    <w:rsid w:val="00561A48"/>
    <w:rsid w:val="00561A73"/>
    <w:rsid w:val="00561E58"/>
    <w:rsid w:val="005623F2"/>
    <w:rsid w:val="005633C4"/>
    <w:rsid w:val="00566D82"/>
    <w:rsid w:val="005670A5"/>
    <w:rsid w:val="00571472"/>
    <w:rsid w:val="00571E95"/>
    <w:rsid w:val="00572081"/>
    <w:rsid w:val="005725D2"/>
    <w:rsid w:val="005735B7"/>
    <w:rsid w:val="00576245"/>
    <w:rsid w:val="005772E5"/>
    <w:rsid w:val="0058240D"/>
    <w:rsid w:val="00583136"/>
    <w:rsid w:val="00583CF7"/>
    <w:rsid w:val="00584BDB"/>
    <w:rsid w:val="0058553A"/>
    <w:rsid w:val="00585FAB"/>
    <w:rsid w:val="0058615E"/>
    <w:rsid w:val="0059183A"/>
    <w:rsid w:val="00592420"/>
    <w:rsid w:val="0059397F"/>
    <w:rsid w:val="00593B04"/>
    <w:rsid w:val="00597BAC"/>
    <w:rsid w:val="005A1695"/>
    <w:rsid w:val="005A1CA5"/>
    <w:rsid w:val="005A4368"/>
    <w:rsid w:val="005A5CCD"/>
    <w:rsid w:val="005A5F2A"/>
    <w:rsid w:val="005B1238"/>
    <w:rsid w:val="005B2ACE"/>
    <w:rsid w:val="005B3457"/>
    <w:rsid w:val="005B3A33"/>
    <w:rsid w:val="005B42F8"/>
    <w:rsid w:val="005C085D"/>
    <w:rsid w:val="005C0BAF"/>
    <w:rsid w:val="005C212D"/>
    <w:rsid w:val="005C2466"/>
    <w:rsid w:val="005C3A99"/>
    <w:rsid w:val="005C43E2"/>
    <w:rsid w:val="005C709C"/>
    <w:rsid w:val="005C7E73"/>
    <w:rsid w:val="005D050B"/>
    <w:rsid w:val="005D100B"/>
    <w:rsid w:val="005D24F0"/>
    <w:rsid w:val="005D274B"/>
    <w:rsid w:val="005D3F14"/>
    <w:rsid w:val="005D7940"/>
    <w:rsid w:val="005E2633"/>
    <w:rsid w:val="005E60FB"/>
    <w:rsid w:val="005E7DAC"/>
    <w:rsid w:val="005F0841"/>
    <w:rsid w:val="005F0B53"/>
    <w:rsid w:val="005F180E"/>
    <w:rsid w:val="005F555A"/>
    <w:rsid w:val="0060013D"/>
    <w:rsid w:val="00600557"/>
    <w:rsid w:val="006038CA"/>
    <w:rsid w:val="006046F9"/>
    <w:rsid w:val="00605B96"/>
    <w:rsid w:val="00607E50"/>
    <w:rsid w:val="006105C0"/>
    <w:rsid w:val="00610614"/>
    <w:rsid w:val="00610958"/>
    <w:rsid w:val="00611D35"/>
    <w:rsid w:val="00612377"/>
    <w:rsid w:val="006132DD"/>
    <w:rsid w:val="006138F3"/>
    <w:rsid w:val="00614884"/>
    <w:rsid w:val="00615992"/>
    <w:rsid w:val="00616DEA"/>
    <w:rsid w:val="00616FE5"/>
    <w:rsid w:val="00620151"/>
    <w:rsid w:val="006208B2"/>
    <w:rsid w:val="0062104B"/>
    <w:rsid w:val="00622288"/>
    <w:rsid w:val="00622BB5"/>
    <w:rsid w:val="00623572"/>
    <w:rsid w:val="0062636C"/>
    <w:rsid w:val="006272F5"/>
    <w:rsid w:val="00630BA4"/>
    <w:rsid w:val="0063108B"/>
    <w:rsid w:val="00633B12"/>
    <w:rsid w:val="006362EB"/>
    <w:rsid w:val="00637178"/>
    <w:rsid w:val="00641B58"/>
    <w:rsid w:val="00646BC1"/>
    <w:rsid w:val="00647849"/>
    <w:rsid w:val="00647FF3"/>
    <w:rsid w:val="00650B20"/>
    <w:rsid w:val="00651DCC"/>
    <w:rsid w:val="0065420C"/>
    <w:rsid w:val="00654922"/>
    <w:rsid w:val="00654B80"/>
    <w:rsid w:val="006605F8"/>
    <w:rsid w:val="00661AE9"/>
    <w:rsid w:val="00664FD4"/>
    <w:rsid w:val="006659BB"/>
    <w:rsid w:val="0066633D"/>
    <w:rsid w:val="00667F73"/>
    <w:rsid w:val="006703CC"/>
    <w:rsid w:val="00675479"/>
    <w:rsid w:val="00675CFB"/>
    <w:rsid w:val="00676EFE"/>
    <w:rsid w:val="0068011F"/>
    <w:rsid w:val="00680844"/>
    <w:rsid w:val="00680918"/>
    <w:rsid w:val="00680C76"/>
    <w:rsid w:val="00681904"/>
    <w:rsid w:val="0068269B"/>
    <w:rsid w:val="00686706"/>
    <w:rsid w:val="0068679A"/>
    <w:rsid w:val="00686F0A"/>
    <w:rsid w:val="006901A1"/>
    <w:rsid w:val="00690ABD"/>
    <w:rsid w:val="0069344D"/>
    <w:rsid w:val="00693A3E"/>
    <w:rsid w:val="00694212"/>
    <w:rsid w:val="00694C7A"/>
    <w:rsid w:val="00694F73"/>
    <w:rsid w:val="0069523D"/>
    <w:rsid w:val="00695802"/>
    <w:rsid w:val="00696CB7"/>
    <w:rsid w:val="00697075"/>
    <w:rsid w:val="006A0EED"/>
    <w:rsid w:val="006A1F3B"/>
    <w:rsid w:val="006A24E5"/>
    <w:rsid w:val="006A40A0"/>
    <w:rsid w:val="006A5A83"/>
    <w:rsid w:val="006A6342"/>
    <w:rsid w:val="006B129D"/>
    <w:rsid w:val="006B2600"/>
    <w:rsid w:val="006B45DE"/>
    <w:rsid w:val="006B7883"/>
    <w:rsid w:val="006C0268"/>
    <w:rsid w:val="006C080B"/>
    <w:rsid w:val="006C4F41"/>
    <w:rsid w:val="006C6E08"/>
    <w:rsid w:val="006D067A"/>
    <w:rsid w:val="006D2C08"/>
    <w:rsid w:val="006D55DE"/>
    <w:rsid w:val="006D5D56"/>
    <w:rsid w:val="006D7843"/>
    <w:rsid w:val="006E062E"/>
    <w:rsid w:val="006E10BC"/>
    <w:rsid w:val="006E6418"/>
    <w:rsid w:val="006E7F7E"/>
    <w:rsid w:val="006F1B4F"/>
    <w:rsid w:val="006F3CC3"/>
    <w:rsid w:val="006F4F3B"/>
    <w:rsid w:val="006F6618"/>
    <w:rsid w:val="006F682D"/>
    <w:rsid w:val="00700FAF"/>
    <w:rsid w:val="00701FE7"/>
    <w:rsid w:val="00702DAE"/>
    <w:rsid w:val="00703B9F"/>
    <w:rsid w:val="0070562F"/>
    <w:rsid w:val="00706D34"/>
    <w:rsid w:val="00707C7F"/>
    <w:rsid w:val="00710128"/>
    <w:rsid w:val="007106EB"/>
    <w:rsid w:val="00711921"/>
    <w:rsid w:val="00711B66"/>
    <w:rsid w:val="007127EC"/>
    <w:rsid w:val="00715678"/>
    <w:rsid w:val="00716C18"/>
    <w:rsid w:val="00723A1F"/>
    <w:rsid w:val="007256F1"/>
    <w:rsid w:val="007257CA"/>
    <w:rsid w:val="00730552"/>
    <w:rsid w:val="0073206D"/>
    <w:rsid w:val="00734500"/>
    <w:rsid w:val="00735802"/>
    <w:rsid w:val="00737F8C"/>
    <w:rsid w:val="0074094D"/>
    <w:rsid w:val="00741A28"/>
    <w:rsid w:val="00742F8F"/>
    <w:rsid w:val="00743850"/>
    <w:rsid w:val="007477A2"/>
    <w:rsid w:val="00747B19"/>
    <w:rsid w:val="00751D0E"/>
    <w:rsid w:val="00752786"/>
    <w:rsid w:val="00755AFE"/>
    <w:rsid w:val="00756542"/>
    <w:rsid w:val="00756F9C"/>
    <w:rsid w:val="0075782C"/>
    <w:rsid w:val="00760B56"/>
    <w:rsid w:val="00761945"/>
    <w:rsid w:val="007627C2"/>
    <w:rsid w:val="00763742"/>
    <w:rsid w:val="00764B78"/>
    <w:rsid w:val="007656F6"/>
    <w:rsid w:val="00770DD1"/>
    <w:rsid w:val="007716FA"/>
    <w:rsid w:val="0077177B"/>
    <w:rsid w:val="0077325F"/>
    <w:rsid w:val="00776FEE"/>
    <w:rsid w:val="00781237"/>
    <w:rsid w:val="0078133C"/>
    <w:rsid w:val="0078174D"/>
    <w:rsid w:val="00781917"/>
    <w:rsid w:val="00782256"/>
    <w:rsid w:val="00783E15"/>
    <w:rsid w:val="00784963"/>
    <w:rsid w:val="00785482"/>
    <w:rsid w:val="00785C00"/>
    <w:rsid w:val="00786C66"/>
    <w:rsid w:val="00792797"/>
    <w:rsid w:val="00792C75"/>
    <w:rsid w:val="00792CCB"/>
    <w:rsid w:val="00792F5E"/>
    <w:rsid w:val="00794D94"/>
    <w:rsid w:val="007952CD"/>
    <w:rsid w:val="00795D97"/>
    <w:rsid w:val="007A06E0"/>
    <w:rsid w:val="007A0F48"/>
    <w:rsid w:val="007A422B"/>
    <w:rsid w:val="007A47FA"/>
    <w:rsid w:val="007A4A3E"/>
    <w:rsid w:val="007A52C9"/>
    <w:rsid w:val="007A79CC"/>
    <w:rsid w:val="007B093A"/>
    <w:rsid w:val="007B0D26"/>
    <w:rsid w:val="007B1C05"/>
    <w:rsid w:val="007B2797"/>
    <w:rsid w:val="007B2AC6"/>
    <w:rsid w:val="007B2C1B"/>
    <w:rsid w:val="007B50C5"/>
    <w:rsid w:val="007B5AD2"/>
    <w:rsid w:val="007B6B32"/>
    <w:rsid w:val="007B6F22"/>
    <w:rsid w:val="007C41B4"/>
    <w:rsid w:val="007C6A14"/>
    <w:rsid w:val="007D1712"/>
    <w:rsid w:val="007D19FD"/>
    <w:rsid w:val="007D455F"/>
    <w:rsid w:val="007D46BC"/>
    <w:rsid w:val="007D4DEC"/>
    <w:rsid w:val="007D53EB"/>
    <w:rsid w:val="007D631D"/>
    <w:rsid w:val="007D712C"/>
    <w:rsid w:val="007D734C"/>
    <w:rsid w:val="007D78BF"/>
    <w:rsid w:val="007D7E41"/>
    <w:rsid w:val="007E00CD"/>
    <w:rsid w:val="007E27E4"/>
    <w:rsid w:val="007E36BC"/>
    <w:rsid w:val="007E4074"/>
    <w:rsid w:val="007E4842"/>
    <w:rsid w:val="007E4D07"/>
    <w:rsid w:val="007E6A87"/>
    <w:rsid w:val="007E7853"/>
    <w:rsid w:val="007F03BD"/>
    <w:rsid w:val="007F2353"/>
    <w:rsid w:val="007F33F8"/>
    <w:rsid w:val="007F5CF7"/>
    <w:rsid w:val="007F7165"/>
    <w:rsid w:val="00802F89"/>
    <w:rsid w:val="0080694C"/>
    <w:rsid w:val="00810166"/>
    <w:rsid w:val="00810CF0"/>
    <w:rsid w:val="0081148D"/>
    <w:rsid w:val="00811FB3"/>
    <w:rsid w:val="0081275A"/>
    <w:rsid w:val="00813EEB"/>
    <w:rsid w:val="008155BE"/>
    <w:rsid w:val="00820098"/>
    <w:rsid w:val="008201AA"/>
    <w:rsid w:val="00821EA6"/>
    <w:rsid w:val="00821F51"/>
    <w:rsid w:val="00823497"/>
    <w:rsid w:val="00826645"/>
    <w:rsid w:val="008274CD"/>
    <w:rsid w:val="00831669"/>
    <w:rsid w:val="00832BF2"/>
    <w:rsid w:val="0084290A"/>
    <w:rsid w:val="00842EBA"/>
    <w:rsid w:val="008443C7"/>
    <w:rsid w:val="008445FF"/>
    <w:rsid w:val="00851114"/>
    <w:rsid w:val="0085133C"/>
    <w:rsid w:val="00854D5B"/>
    <w:rsid w:val="0085503D"/>
    <w:rsid w:val="00855325"/>
    <w:rsid w:val="00856D34"/>
    <w:rsid w:val="00862035"/>
    <w:rsid w:val="008628B7"/>
    <w:rsid w:val="008632E5"/>
    <w:rsid w:val="008671CE"/>
    <w:rsid w:val="00867C29"/>
    <w:rsid w:val="00870231"/>
    <w:rsid w:val="008709E5"/>
    <w:rsid w:val="008730CE"/>
    <w:rsid w:val="008743B4"/>
    <w:rsid w:val="0087511F"/>
    <w:rsid w:val="00875742"/>
    <w:rsid w:val="008764C0"/>
    <w:rsid w:val="00876C22"/>
    <w:rsid w:val="00876F9D"/>
    <w:rsid w:val="0087717F"/>
    <w:rsid w:val="00877D9E"/>
    <w:rsid w:val="00880067"/>
    <w:rsid w:val="00880D79"/>
    <w:rsid w:val="00882F14"/>
    <w:rsid w:val="008868F1"/>
    <w:rsid w:val="00890B2F"/>
    <w:rsid w:val="0089245A"/>
    <w:rsid w:val="00892479"/>
    <w:rsid w:val="00893614"/>
    <w:rsid w:val="00895485"/>
    <w:rsid w:val="00895E01"/>
    <w:rsid w:val="008A06BB"/>
    <w:rsid w:val="008A1C2B"/>
    <w:rsid w:val="008A3AAB"/>
    <w:rsid w:val="008A422A"/>
    <w:rsid w:val="008A6062"/>
    <w:rsid w:val="008A6456"/>
    <w:rsid w:val="008A6582"/>
    <w:rsid w:val="008A66B6"/>
    <w:rsid w:val="008A67B7"/>
    <w:rsid w:val="008B0342"/>
    <w:rsid w:val="008B1445"/>
    <w:rsid w:val="008B147A"/>
    <w:rsid w:val="008B2550"/>
    <w:rsid w:val="008B4CEB"/>
    <w:rsid w:val="008B4CF6"/>
    <w:rsid w:val="008B5F73"/>
    <w:rsid w:val="008B7FC2"/>
    <w:rsid w:val="008C0638"/>
    <w:rsid w:val="008C12DE"/>
    <w:rsid w:val="008C1F9F"/>
    <w:rsid w:val="008C2FD9"/>
    <w:rsid w:val="008C32EB"/>
    <w:rsid w:val="008C4792"/>
    <w:rsid w:val="008D0F53"/>
    <w:rsid w:val="008D13ED"/>
    <w:rsid w:val="008D2666"/>
    <w:rsid w:val="008D4633"/>
    <w:rsid w:val="008D7271"/>
    <w:rsid w:val="008D7391"/>
    <w:rsid w:val="008E1103"/>
    <w:rsid w:val="008E1425"/>
    <w:rsid w:val="008E1615"/>
    <w:rsid w:val="008E3D01"/>
    <w:rsid w:val="008E5B55"/>
    <w:rsid w:val="008E6914"/>
    <w:rsid w:val="008E711F"/>
    <w:rsid w:val="008E75C4"/>
    <w:rsid w:val="008E76DF"/>
    <w:rsid w:val="008F08C6"/>
    <w:rsid w:val="008F1C51"/>
    <w:rsid w:val="008F4F32"/>
    <w:rsid w:val="008F559A"/>
    <w:rsid w:val="008F60BE"/>
    <w:rsid w:val="008F62DD"/>
    <w:rsid w:val="008F7991"/>
    <w:rsid w:val="008F7E21"/>
    <w:rsid w:val="00900106"/>
    <w:rsid w:val="009018B4"/>
    <w:rsid w:val="009025B6"/>
    <w:rsid w:val="00902B70"/>
    <w:rsid w:val="00904537"/>
    <w:rsid w:val="00906701"/>
    <w:rsid w:val="00907593"/>
    <w:rsid w:val="00907DB0"/>
    <w:rsid w:val="00911859"/>
    <w:rsid w:val="00911E7B"/>
    <w:rsid w:val="0091325C"/>
    <w:rsid w:val="00914083"/>
    <w:rsid w:val="0091416A"/>
    <w:rsid w:val="009144BF"/>
    <w:rsid w:val="009147DB"/>
    <w:rsid w:val="00917CCE"/>
    <w:rsid w:val="00921C87"/>
    <w:rsid w:val="00930FAA"/>
    <w:rsid w:val="00932D99"/>
    <w:rsid w:val="009339D0"/>
    <w:rsid w:val="009345F0"/>
    <w:rsid w:val="0093646F"/>
    <w:rsid w:val="00936864"/>
    <w:rsid w:val="00941896"/>
    <w:rsid w:val="009438AA"/>
    <w:rsid w:val="009463CD"/>
    <w:rsid w:val="0094711B"/>
    <w:rsid w:val="00950C03"/>
    <w:rsid w:val="0095260F"/>
    <w:rsid w:val="0095284E"/>
    <w:rsid w:val="00953A94"/>
    <w:rsid w:val="009574A8"/>
    <w:rsid w:val="009577BE"/>
    <w:rsid w:val="00960427"/>
    <w:rsid w:val="00960A93"/>
    <w:rsid w:val="009611DC"/>
    <w:rsid w:val="00961DF8"/>
    <w:rsid w:val="00962433"/>
    <w:rsid w:val="009630D8"/>
    <w:rsid w:val="009663FC"/>
    <w:rsid w:val="0096777F"/>
    <w:rsid w:val="0097187A"/>
    <w:rsid w:val="0097242D"/>
    <w:rsid w:val="009724C5"/>
    <w:rsid w:val="0097256A"/>
    <w:rsid w:val="00973164"/>
    <w:rsid w:val="00981621"/>
    <w:rsid w:val="00981860"/>
    <w:rsid w:val="00981B10"/>
    <w:rsid w:val="0098510E"/>
    <w:rsid w:val="0098511F"/>
    <w:rsid w:val="0098528B"/>
    <w:rsid w:val="00985406"/>
    <w:rsid w:val="00986332"/>
    <w:rsid w:val="009878DC"/>
    <w:rsid w:val="00990672"/>
    <w:rsid w:val="009939E7"/>
    <w:rsid w:val="00994590"/>
    <w:rsid w:val="00995D60"/>
    <w:rsid w:val="00996ED4"/>
    <w:rsid w:val="00997088"/>
    <w:rsid w:val="00997BBF"/>
    <w:rsid w:val="009A0A80"/>
    <w:rsid w:val="009A128E"/>
    <w:rsid w:val="009A4477"/>
    <w:rsid w:val="009B5509"/>
    <w:rsid w:val="009C22B5"/>
    <w:rsid w:val="009C2689"/>
    <w:rsid w:val="009C2CB8"/>
    <w:rsid w:val="009C3667"/>
    <w:rsid w:val="009C6F33"/>
    <w:rsid w:val="009C71B7"/>
    <w:rsid w:val="009C7CB7"/>
    <w:rsid w:val="009D3A65"/>
    <w:rsid w:val="009E1F33"/>
    <w:rsid w:val="009E3575"/>
    <w:rsid w:val="009E66B3"/>
    <w:rsid w:val="009E7934"/>
    <w:rsid w:val="009F182A"/>
    <w:rsid w:val="009F29C8"/>
    <w:rsid w:val="009F3EC8"/>
    <w:rsid w:val="009F7C65"/>
    <w:rsid w:val="009F7D65"/>
    <w:rsid w:val="00A00C52"/>
    <w:rsid w:val="00A00C5A"/>
    <w:rsid w:val="00A047F1"/>
    <w:rsid w:val="00A06D0A"/>
    <w:rsid w:val="00A07111"/>
    <w:rsid w:val="00A07FF6"/>
    <w:rsid w:val="00A10E8C"/>
    <w:rsid w:val="00A1184A"/>
    <w:rsid w:val="00A1294F"/>
    <w:rsid w:val="00A13029"/>
    <w:rsid w:val="00A134FF"/>
    <w:rsid w:val="00A14222"/>
    <w:rsid w:val="00A1599F"/>
    <w:rsid w:val="00A15BF5"/>
    <w:rsid w:val="00A15CEA"/>
    <w:rsid w:val="00A16F54"/>
    <w:rsid w:val="00A17AD6"/>
    <w:rsid w:val="00A17C70"/>
    <w:rsid w:val="00A20921"/>
    <w:rsid w:val="00A22EC3"/>
    <w:rsid w:val="00A23A02"/>
    <w:rsid w:val="00A23D29"/>
    <w:rsid w:val="00A25A03"/>
    <w:rsid w:val="00A25A63"/>
    <w:rsid w:val="00A2730B"/>
    <w:rsid w:val="00A27A8D"/>
    <w:rsid w:val="00A30B0B"/>
    <w:rsid w:val="00A3272A"/>
    <w:rsid w:val="00A330CB"/>
    <w:rsid w:val="00A33D45"/>
    <w:rsid w:val="00A3463F"/>
    <w:rsid w:val="00A34E74"/>
    <w:rsid w:val="00A422E1"/>
    <w:rsid w:val="00A4277A"/>
    <w:rsid w:val="00A43C58"/>
    <w:rsid w:val="00A4428E"/>
    <w:rsid w:val="00A461BD"/>
    <w:rsid w:val="00A46681"/>
    <w:rsid w:val="00A46D4F"/>
    <w:rsid w:val="00A505CB"/>
    <w:rsid w:val="00A55E48"/>
    <w:rsid w:val="00A6123F"/>
    <w:rsid w:val="00A6247E"/>
    <w:rsid w:val="00A632E0"/>
    <w:rsid w:val="00A64B41"/>
    <w:rsid w:val="00A65A69"/>
    <w:rsid w:val="00A66BEC"/>
    <w:rsid w:val="00A679C4"/>
    <w:rsid w:val="00A7015A"/>
    <w:rsid w:val="00A74D90"/>
    <w:rsid w:val="00A770DF"/>
    <w:rsid w:val="00A84B33"/>
    <w:rsid w:val="00A853BD"/>
    <w:rsid w:val="00A8667B"/>
    <w:rsid w:val="00A91037"/>
    <w:rsid w:val="00A937BA"/>
    <w:rsid w:val="00A9445D"/>
    <w:rsid w:val="00A9494C"/>
    <w:rsid w:val="00A94CC6"/>
    <w:rsid w:val="00A965B0"/>
    <w:rsid w:val="00A968CF"/>
    <w:rsid w:val="00A96FA4"/>
    <w:rsid w:val="00AA252A"/>
    <w:rsid w:val="00AA47B8"/>
    <w:rsid w:val="00AA5386"/>
    <w:rsid w:val="00AA5C92"/>
    <w:rsid w:val="00AA62BB"/>
    <w:rsid w:val="00AA69F1"/>
    <w:rsid w:val="00AB09A4"/>
    <w:rsid w:val="00AB1E2B"/>
    <w:rsid w:val="00AB272E"/>
    <w:rsid w:val="00AB3067"/>
    <w:rsid w:val="00AB4359"/>
    <w:rsid w:val="00AB5A95"/>
    <w:rsid w:val="00AB7412"/>
    <w:rsid w:val="00AC0B32"/>
    <w:rsid w:val="00AC11E1"/>
    <w:rsid w:val="00AC171C"/>
    <w:rsid w:val="00AC2991"/>
    <w:rsid w:val="00AC544F"/>
    <w:rsid w:val="00AC66AD"/>
    <w:rsid w:val="00AC762E"/>
    <w:rsid w:val="00AD10CE"/>
    <w:rsid w:val="00AD33E6"/>
    <w:rsid w:val="00AD48DB"/>
    <w:rsid w:val="00AE3769"/>
    <w:rsid w:val="00AE554C"/>
    <w:rsid w:val="00AE5F15"/>
    <w:rsid w:val="00AE6712"/>
    <w:rsid w:val="00AE7501"/>
    <w:rsid w:val="00AF1651"/>
    <w:rsid w:val="00AF1CB8"/>
    <w:rsid w:val="00AF544C"/>
    <w:rsid w:val="00AF62DE"/>
    <w:rsid w:val="00AF63DF"/>
    <w:rsid w:val="00AF6569"/>
    <w:rsid w:val="00AF76F5"/>
    <w:rsid w:val="00B0048E"/>
    <w:rsid w:val="00B009CA"/>
    <w:rsid w:val="00B00A92"/>
    <w:rsid w:val="00B03DE8"/>
    <w:rsid w:val="00B054A0"/>
    <w:rsid w:val="00B05586"/>
    <w:rsid w:val="00B05725"/>
    <w:rsid w:val="00B05BB2"/>
    <w:rsid w:val="00B06B76"/>
    <w:rsid w:val="00B12E2C"/>
    <w:rsid w:val="00B1301D"/>
    <w:rsid w:val="00B14C39"/>
    <w:rsid w:val="00B2081B"/>
    <w:rsid w:val="00B21976"/>
    <w:rsid w:val="00B2232D"/>
    <w:rsid w:val="00B23A46"/>
    <w:rsid w:val="00B26722"/>
    <w:rsid w:val="00B33221"/>
    <w:rsid w:val="00B33FD4"/>
    <w:rsid w:val="00B34C14"/>
    <w:rsid w:val="00B34E29"/>
    <w:rsid w:val="00B42E1B"/>
    <w:rsid w:val="00B4353A"/>
    <w:rsid w:val="00B44B45"/>
    <w:rsid w:val="00B45825"/>
    <w:rsid w:val="00B45E90"/>
    <w:rsid w:val="00B46636"/>
    <w:rsid w:val="00B46CAE"/>
    <w:rsid w:val="00B47C82"/>
    <w:rsid w:val="00B5056A"/>
    <w:rsid w:val="00B5144B"/>
    <w:rsid w:val="00B53BFF"/>
    <w:rsid w:val="00B54E75"/>
    <w:rsid w:val="00B57CE4"/>
    <w:rsid w:val="00B60541"/>
    <w:rsid w:val="00B613BE"/>
    <w:rsid w:val="00B634E2"/>
    <w:rsid w:val="00B6353B"/>
    <w:rsid w:val="00B6418D"/>
    <w:rsid w:val="00B663BD"/>
    <w:rsid w:val="00B6788C"/>
    <w:rsid w:val="00B6799F"/>
    <w:rsid w:val="00B67C91"/>
    <w:rsid w:val="00B71071"/>
    <w:rsid w:val="00B731EA"/>
    <w:rsid w:val="00B73CD8"/>
    <w:rsid w:val="00B744E7"/>
    <w:rsid w:val="00B75D5C"/>
    <w:rsid w:val="00B77B37"/>
    <w:rsid w:val="00B806B4"/>
    <w:rsid w:val="00B818FB"/>
    <w:rsid w:val="00B8213C"/>
    <w:rsid w:val="00B82CF3"/>
    <w:rsid w:val="00B87767"/>
    <w:rsid w:val="00B9013C"/>
    <w:rsid w:val="00B901BC"/>
    <w:rsid w:val="00B9133C"/>
    <w:rsid w:val="00B91462"/>
    <w:rsid w:val="00B925CB"/>
    <w:rsid w:val="00B926D5"/>
    <w:rsid w:val="00B930DB"/>
    <w:rsid w:val="00B956CE"/>
    <w:rsid w:val="00B96617"/>
    <w:rsid w:val="00B968C7"/>
    <w:rsid w:val="00BA1965"/>
    <w:rsid w:val="00BA3735"/>
    <w:rsid w:val="00BA3970"/>
    <w:rsid w:val="00BA4134"/>
    <w:rsid w:val="00BA6EEC"/>
    <w:rsid w:val="00BB1727"/>
    <w:rsid w:val="00BB2DC0"/>
    <w:rsid w:val="00BC0F48"/>
    <w:rsid w:val="00BC2B66"/>
    <w:rsid w:val="00BC2E2D"/>
    <w:rsid w:val="00BC73D4"/>
    <w:rsid w:val="00BC7EFD"/>
    <w:rsid w:val="00BD16A6"/>
    <w:rsid w:val="00BD4D45"/>
    <w:rsid w:val="00BD55D9"/>
    <w:rsid w:val="00BD666E"/>
    <w:rsid w:val="00BD66F0"/>
    <w:rsid w:val="00BE2206"/>
    <w:rsid w:val="00BE2E2F"/>
    <w:rsid w:val="00BE490C"/>
    <w:rsid w:val="00BE5BA3"/>
    <w:rsid w:val="00BE5D35"/>
    <w:rsid w:val="00BE7CDA"/>
    <w:rsid w:val="00BE7ED2"/>
    <w:rsid w:val="00BF53F1"/>
    <w:rsid w:val="00BF5CFC"/>
    <w:rsid w:val="00BF6E9D"/>
    <w:rsid w:val="00C00A8B"/>
    <w:rsid w:val="00C014A7"/>
    <w:rsid w:val="00C018EF"/>
    <w:rsid w:val="00C02A76"/>
    <w:rsid w:val="00C03686"/>
    <w:rsid w:val="00C0598F"/>
    <w:rsid w:val="00C05BEC"/>
    <w:rsid w:val="00C073E3"/>
    <w:rsid w:val="00C078BF"/>
    <w:rsid w:val="00C07E04"/>
    <w:rsid w:val="00C11BC3"/>
    <w:rsid w:val="00C122A0"/>
    <w:rsid w:val="00C122C2"/>
    <w:rsid w:val="00C13518"/>
    <w:rsid w:val="00C13698"/>
    <w:rsid w:val="00C1376E"/>
    <w:rsid w:val="00C20B1A"/>
    <w:rsid w:val="00C232E0"/>
    <w:rsid w:val="00C260D9"/>
    <w:rsid w:val="00C26EA8"/>
    <w:rsid w:val="00C26FB3"/>
    <w:rsid w:val="00C27C28"/>
    <w:rsid w:val="00C30ED6"/>
    <w:rsid w:val="00C33832"/>
    <w:rsid w:val="00C3422B"/>
    <w:rsid w:val="00C35F70"/>
    <w:rsid w:val="00C36EF5"/>
    <w:rsid w:val="00C43076"/>
    <w:rsid w:val="00C4341C"/>
    <w:rsid w:val="00C45BC2"/>
    <w:rsid w:val="00C46337"/>
    <w:rsid w:val="00C50148"/>
    <w:rsid w:val="00C5410A"/>
    <w:rsid w:val="00C575DA"/>
    <w:rsid w:val="00C60E70"/>
    <w:rsid w:val="00C61B56"/>
    <w:rsid w:val="00C61F65"/>
    <w:rsid w:val="00C62CCF"/>
    <w:rsid w:val="00C63092"/>
    <w:rsid w:val="00C64D89"/>
    <w:rsid w:val="00C65476"/>
    <w:rsid w:val="00C65644"/>
    <w:rsid w:val="00C67B7F"/>
    <w:rsid w:val="00C703E8"/>
    <w:rsid w:val="00C708C5"/>
    <w:rsid w:val="00C71695"/>
    <w:rsid w:val="00C74552"/>
    <w:rsid w:val="00C756FB"/>
    <w:rsid w:val="00C7610A"/>
    <w:rsid w:val="00C805CA"/>
    <w:rsid w:val="00C806AB"/>
    <w:rsid w:val="00C80F7A"/>
    <w:rsid w:val="00C8494F"/>
    <w:rsid w:val="00C85077"/>
    <w:rsid w:val="00C90894"/>
    <w:rsid w:val="00C90A5F"/>
    <w:rsid w:val="00C92BFD"/>
    <w:rsid w:val="00C94000"/>
    <w:rsid w:val="00C94559"/>
    <w:rsid w:val="00C96666"/>
    <w:rsid w:val="00C969EB"/>
    <w:rsid w:val="00C96E13"/>
    <w:rsid w:val="00CA27BE"/>
    <w:rsid w:val="00CA53B4"/>
    <w:rsid w:val="00CA5FA4"/>
    <w:rsid w:val="00CA74B5"/>
    <w:rsid w:val="00CB2305"/>
    <w:rsid w:val="00CB59B0"/>
    <w:rsid w:val="00CB60D9"/>
    <w:rsid w:val="00CB6223"/>
    <w:rsid w:val="00CC296B"/>
    <w:rsid w:val="00CC4502"/>
    <w:rsid w:val="00CC4724"/>
    <w:rsid w:val="00CC5802"/>
    <w:rsid w:val="00CC5FC0"/>
    <w:rsid w:val="00CC6FE7"/>
    <w:rsid w:val="00CD063C"/>
    <w:rsid w:val="00CD22F0"/>
    <w:rsid w:val="00CD2F29"/>
    <w:rsid w:val="00CD42F4"/>
    <w:rsid w:val="00CD4FAC"/>
    <w:rsid w:val="00CD5846"/>
    <w:rsid w:val="00CD6C0D"/>
    <w:rsid w:val="00CE104E"/>
    <w:rsid w:val="00CE3D75"/>
    <w:rsid w:val="00CE5E39"/>
    <w:rsid w:val="00CE6B86"/>
    <w:rsid w:val="00CF1228"/>
    <w:rsid w:val="00CF17C4"/>
    <w:rsid w:val="00CF29E1"/>
    <w:rsid w:val="00CF368E"/>
    <w:rsid w:val="00CF4701"/>
    <w:rsid w:val="00CF597C"/>
    <w:rsid w:val="00CF7DC4"/>
    <w:rsid w:val="00D030C5"/>
    <w:rsid w:val="00D04FEE"/>
    <w:rsid w:val="00D05258"/>
    <w:rsid w:val="00D05829"/>
    <w:rsid w:val="00D05910"/>
    <w:rsid w:val="00D0731C"/>
    <w:rsid w:val="00D07828"/>
    <w:rsid w:val="00D11949"/>
    <w:rsid w:val="00D21A33"/>
    <w:rsid w:val="00D21F15"/>
    <w:rsid w:val="00D2285D"/>
    <w:rsid w:val="00D232AB"/>
    <w:rsid w:val="00D247AD"/>
    <w:rsid w:val="00D250A6"/>
    <w:rsid w:val="00D25CBE"/>
    <w:rsid w:val="00D270DE"/>
    <w:rsid w:val="00D30DB3"/>
    <w:rsid w:val="00D3142B"/>
    <w:rsid w:val="00D32AC3"/>
    <w:rsid w:val="00D36F4B"/>
    <w:rsid w:val="00D4007B"/>
    <w:rsid w:val="00D40462"/>
    <w:rsid w:val="00D42AC7"/>
    <w:rsid w:val="00D45311"/>
    <w:rsid w:val="00D46C80"/>
    <w:rsid w:val="00D473EA"/>
    <w:rsid w:val="00D52920"/>
    <w:rsid w:val="00D52A79"/>
    <w:rsid w:val="00D53CF5"/>
    <w:rsid w:val="00D55BEC"/>
    <w:rsid w:val="00D560DF"/>
    <w:rsid w:val="00D56E50"/>
    <w:rsid w:val="00D56EB8"/>
    <w:rsid w:val="00D624A1"/>
    <w:rsid w:val="00D6264A"/>
    <w:rsid w:val="00D63A17"/>
    <w:rsid w:val="00D645F3"/>
    <w:rsid w:val="00D6470D"/>
    <w:rsid w:val="00D651CB"/>
    <w:rsid w:val="00D74DB2"/>
    <w:rsid w:val="00D758FC"/>
    <w:rsid w:val="00D76317"/>
    <w:rsid w:val="00D76E31"/>
    <w:rsid w:val="00D76EA0"/>
    <w:rsid w:val="00D76EB8"/>
    <w:rsid w:val="00D802EA"/>
    <w:rsid w:val="00D80BF7"/>
    <w:rsid w:val="00D81A81"/>
    <w:rsid w:val="00D83671"/>
    <w:rsid w:val="00D84C7C"/>
    <w:rsid w:val="00D90A3B"/>
    <w:rsid w:val="00D91DC9"/>
    <w:rsid w:val="00D92772"/>
    <w:rsid w:val="00D93371"/>
    <w:rsid w:val="00D94921"/>
    <w:rsid w:val="00D94ABA"/>
    <w:rsid w:val="00D94B7B"/>
    <w:rsid w:val="00D951C0"/>
    <w:rsid w:val="00DA1F70"/>
    <w:rsid w:val="00DA2AA1"/>
    <w:rsid w:val="00DA2D81"/>
    <w:rsid w:val="00DA4282"/>
    <w:rsid w:val="00DA6A8A"/>
    <w:rsid w:val="00DA75A8"/>
    <w:rsid w:val="00DB3914"/>
    <w:rsid w:val="00DB72E7"/>
    <w:rsid w:val="00DB73EA"/>
    <w:rsid w:val="00DC110B"/>
    <w:rsid w:val="00DC39B0"/>
    <w:rsid w:val="00DC4D23"/>
    <w:rsid w:val="00DC4FB6"/>
    <w:rsid w:val="00DC5248"/>
    <w:rsid w:val="00DC6A8C"/>
    <w:rsid w:val="00DC74DF"/>
    <w:rsid w:val="00DC7BB2"/>
    <w:rsid w:val="00DC7F0A"/>
    <w:rsid w:val="00DD09A0"/>
    <w:rsid w:val="00DD0AE7"/>
    <w:rsid w:val="00DD6D51"/>
    <w:rsid w:val="00DD6F59"/>
    <w:rsid w:val="00DE0FAB"/>
    <w:rsid w:val="00DE316B"/>
    <w:rsid w:val="00DE3623"/>
    <w:rsid w:val="00DE39F8"/>
    <w:rsid w:val="00DE3D21"/>
    <w:rsid w:val="00DE42F5"/>
    <w:rsid w:val="00DE4576"/>
    <w:rsid w:val="00DE6237"/>
    <w:rsid w:val="00DF36B4"/>
    <w:rsid w:val="00DF48BC"/>
    <w:rsid w:val="00DF56B1"/>
    <w:rsid w:val="00E00F7E"/>
    <w:rsid w:val="00E011CE"/>
    <w:rsid w:val="00E02500"/>
    <w:rsid w:val="00E05690"/>
    <w:rsid w:val="00E07479"/>
    <w:rsid w:val="00E07D6F"/>
    <w:rsid w:val="00E102AA"/>
    <w:rsid w:val="00E10C7D"/>
    <w:rsid w:val="00E124B6"/>
    <w:rsid w:val="00E1521B"/>
    <w:rsid w:val="00E15D96"/>
    <w:rsid w:val="00E1671B"/>
    <w:rsid w:val="00E2381F"/>
    <w:rsid w:val="00E2415C"/>
    <w:rsid w:val="00E25740"/>
    <w:rsid w:val="00E26645"/>
    <w:rsid w:val="00E27856"/>
    <w:rsid w:val="00E317D1"/>
    <w:rsid w:val="00E3183D"/>
    <w:rsid w:val="00E320DD"/>
    <w:rsid w:val="00E3405E"/>
    <w:rsid w:val="00E3582C"/>
    <w:rsid w:val="00E37ECB"/>
    <w:rsid w:val="00E421F3"/>
    <w:rsid w:val="00E426F2"/>
    <w:rsid w:val="00E458D7"/>
    <w:rsid w:val="00E46CF5"/>
    <w:rsid w:val="00E501AC"/>
    <w:rsid w:val="00E52F82"/>
    <w:rsid w:val="00E53EA3"/>
    <w:rsid w:val="00E56C31"/>
    <w:rsid w:val="00E6100E"/>
    <w:rsid w:val="00E62116"/>
    <w:rsid w:val="00E63BEC"/>
    <w:rsid w:val="00E66AAA"/>
    <w:rsid w:val="00E66CF1"/>
    <w:rsid w:val="00E7341C"/>
    <w:rsid w:val="00E75CEA"/>
    <w:rsid w:val="00E75F4C"/>
    <w:rsid w:val="00E76A66"/>
    <w:rsid w:val="00E775AC"/>
    <w:rsid w:val="00E807E1"/>
    <w:rsid w:val="00E82D0A"/>
    <w:rsid w:val="00E84658"/>
    <w:rsid w:val="00E8786F"/>
    <w:rsid w:val="00E90E20"/>
    <w:rsid w:val="00E91056"/>
    <w:rsid w:val="00E93F18"/>
    <w:rsid w:val="00E94207"/>
    <w:rsid w:val="00E950C7"/>
    <w:rsid w:val="00E958F0"/>
    <w:rsid w:val="00E95AD3"/>
    <w:rsid w:val="00E95CD9"/>
    <w:rsid w:val="00E95CF8"/>
    <w:rsid w:val="00E9667F"/>
    <w:rsid w:val="00E96FF6"/>
    <w:rsid w:val="00E97B45"/>
    <w:rsid w:val="00E97CB5"/>
    <w:rsid w:val="00EA0B25"/>
    <w:rsid w:val="00EA0B86"/>
    <w:rsid w:val="00EA1EA7"/>
    <w:rsid w:val="00EA1FB0"/>
    <w:rsid w:val="00EA48EE"/>
    <w:rsid w:val="00EA4939"/>
    <w:rsid w:val="00EA4D0B"/>
    <w:rsid w:val="00EB0198"/>
    <w:rsid w:val="00EB0406"/>
    <w:rsid w:val="00EB06F4"/>
    <w:rsid w:val="00EB091C"/>
    <w:rsid w:val="00EC167B"/>
    <w:rsid w:val="00EC2505"/>
    <w:rsid w:val="00EC2C26"/>
    <w:rsid w:val="00EC3177"/>
    <w:rsid w:val="00EC4187"/>
    <w:rsid w:val="00EC6099"/>
    <w:rsid w:val="00ED1101"/>
    <w:rsid w:val="00ED4E3E"/>
    <w:rsid w:val="00ED631F"/>
    <w:rsid w:val="00ED66E8"/>
    <w:rsid w:val="00ED6755"/>
    <w:rsid w:val="00ED693C"/>
    <w:rsid w:val="00ED6D4C"/>
    <w:rsid w:val="00ED7847"/>
    <w:rsid w:val="00ED7FC3"/>
    <w:rsid w:val="00EE07AC"/>
    <w:rsid w:val="00EE3545"/>
    <w:rsid w:val="00EE3FD1"/>
    <w:rsid w:val="00EE481F"/>
    <w:rsid w:val="00EE593B"/>
    <w:rsid w:val="00EE69DF"/>
    <w:rsid w:val="00EF037D"/>
    <w:rsid w:val="00EF127E"/>
    <w:rsid w:val="00EF2274"/>
    <w:rsid w:val="00EF2933"/>
    <w:rsid w:val="00EF377F"/>
    <w:rsid w:val="00EF390A"/>
    <w:rsid w:val="00EF4252"/>
    <w:rsid w:val="00EF55FE"/>
    <w:rsid w:val="00EF588F"/>
    <w:rsid w:val="00EF6329"/>
    <w:rsid w:val="00EF6ACA"/>
    <w:rsid w:val="00EF75A5"/>
    <w:rsid w:val="00EF78A3"/>
    <w:rsid w:val="00F009CF"/>
    <w:rsid w:val="00F00E4A"/>
    <w:rsid w:val="00F0237A"/>
    <w:rsid w:val="00F04030"/>
    <w:rsid w:val="00F06E47"/>
    <w:rsid w:val="00F07B32"/>
    <w:rsid w:val="00F07DEA"/>
    <w:rsid w:val="00F1235A"/>
    <w:rsid w:val="00F12ECD"/>
    <w:rsid w:val="00F136FD"/>
    <w:rsid w:val="00F13700"/>
    <w:rsid w:val="00F140BC"/>
    <w:rsid w:val="00F14AAF"/>
    <w:rsid w:val="00F16377"/>
    <w:rsid w:val="00F163C9"/>
    <w:rsid w:val="00F17C27"/>
    <w:rsid w:val="00F21720"/>
    <w:rsid w:val="00F220F3"/>
    <w:rsid w:val="00F22831"/>
    <w:rsid w:val="00F2327C"/>
    <w:rsid w:val="00F240DD"/>
    <w:rsid w:val="00F24CD9"/>
    <w:rsid w:val="00F3159A"/>
    <w:rsid w:val="00F31762"/>
    <w:rsid w:val="00F33121"/>
    <w:rsid w:val="00F36115"/>
    <w:rsid w:val="00F36DD5"/>
    <w:rsid w:val="00F3774B"/>
    <w:rsid w:val="00F401FC"/>
    <w:rsid w:val="00F411A1"/>
    <w:rsid w:val="00F4334C"/>
    <w:rsid w:val="00F43CFF"/>
    <w:rsid w:val="00F447CD"/>
    <w:rsid w:val="00F503DE"/>
    <w:rsid w:val="00F504F0"/>
    <w:rsid w:val="00F50587"/>
    <w:rsid w:val="00F50F56"/>
    <w:rsid w:val="00F52491"/>
    <w:rsid w:val="00F531F6"/>
    <w:rsid w:val="00F53AA7"/>
    <w:rsid w:val="00F54454"/>
    <w:rsid w:val="00F56063"/>
    <w:rsid w:val="00F56438"/>
    <w:rsid w:val="00F570F2"/>
    <w:rsid w:val="00F6088A"/>
    <w:rsid w:val="00F61A49"/>
    <w:rsid w:val="00F62012"/>
    <w:rsid w:val="00F661D4"/>
    <w:rsid w:val="00F66F22"/>
    <w:rsid w:val="00F672EB"/>
    <w:rsid w:val="00F70C62"/>
    <w:rsid w:val="00F70DBA"/>
    <w:rsid w:val="00F71D1C"/>
    <w:rsid w:val="00F72398"/>
    <w:rsid w:val="00F72D25"/>
    <w:rsid w:val="00F75062"/>
    <w:rsid w:val="00F754F0"/>
    <w:rsid w:val="00F760D0"/>
    <w:rsid w:val="00F76C38"/>
    <w:rsid w:val="00F77A82"/>
    <w:rsid w:val="00F80E1D"/>
    <w:rsid w:val="00F811A2"/>
    <w:rsid w:val="00F83269"/>
    <w:rsid w:val="00F84BAB"/>
    <w:rsid w:val="00F851B3"/>
    <w:rsid w:val="00F86D44"/>
    <w:rsid w:val="00F91EC5"/>
    <w:rsid w:val="00F92862"/>
    <w:rsid w:val="00F93761"/>
    <w:rsid w:val="00F94986"/>
    <w:rsid w:val="00F96047"/>
    <w:rsid w:val="00F96910"/>
    <w:rsid w:val="00F97327"/>
    <w:rsid w:val="00FA099D"/>
    <w:rsid w:val="00FA14B5"/>
    <w:rsid w:val="00FA4AB8"/>
    <w:rsid w:val="00FA5423"/>
    <w:rsid w:val="00FA5D86"/>
    <w:rsid w:val="00FA5F52"/>
    <w:rsid w:val="00FA60E6"/>
    <w:rsid w:val="00FA7056"/>
    <w:rsid w:val="00FA7C7E"/>
    <w:rsid w:val="00FB3053"/>
    <w:rsid w:val="00FB7FE6"/>
    <w:rsid w:val="00FC3EE6"/>
    <w:rsid w:val="00FC4A09"/>
    <w:rsid w:val="00FC4B3A"/>
    <w:rsid w:val="00FC538B"/>
    <w:rsid w:val="00FC5F1A"/>
    <w:rsid w:val="00FC78BD"/>
    <w:rsid w:val="00FD07C9"/>
    <w:rsid w:val="00FD0ADB"/>
    <w:rsid w:val="00FD0B97"/>
    <w:rsid w:val="00FD100A"/>
    <w:rsid w:val="00FD17DC"/>
    <w:rsid w:val="00FD1A28"/>
    <w:rsid w:val="00FD3450"/>
    <w:rsid w:val="00FD59B4"/>
    <w:rsid w:val="00FD716D"/>
    <w:rsid w:val="00FD7203"/>
    <w:rsid w:val="00FD755A"/>
    <w:rsid w:val="00FD7AF2"/>
    <w:rsid w:val="00FD7C6D"/>
    <w:rsid w:val="00FE02EA"/>
    <w:rsid w:val="00FE0996"/>
    <w:rsid w:val="00FE565B"/>
    <w:rsid w:val="00FF3845"/>
    <w:rsid w:val="00FF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7ADB2851"/>
  <w15:docId w15:val="{C1D35C9A-28BE-44AA-B85E-AFA0915E2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/>
    <w:lsdException w:name="List Number" w:uiPriority="9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10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iPriority="10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uiPriority="9"/>
    <w:lsdException w:name="List Continue 2" w:uiPriority="10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2C9"/>
    <w:pPr>
      <w:spacing w:after="200" w:line="276" w:lineRule="auto"/>
      <w:jc w:val="both"/>
    </w:pPr>
    <w:rPr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2C9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Normal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basedOn w:val="DefaultParagraphFont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Normal"/>
    <w:rsid w:val="00DC4FB6"/>
    <w:pPr>
      <w:spacing w:after="400"/>
      <w:ind w:left="288"/>
    </w:pPr>
  </w:style>
  <w:style w:type="paragraph" w:customStyle="1" w:styleId="NormalBodyText">
    <w:name w:val="Normal Body Text"/>
    <w:basedOn w:val="Normal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Normal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Normal"/>
    <w:rsid w:val="00DC4FB6"/>
    <w:pPr>
      <w:ind w:left="288"/>
    </w:pPr>
  </w:style>
  <w:style w:type="paragraph" w:customStyle="1" w:styleId="SpaceAfter">
    <w:name w:val="Space After"/>
    <w:basedOn w:val="Normal"/>
    <w:rsid w:val="00DC4FB6"/>
    <w:pPr>
      <w:tabs>
        <w:tab w:val="left" w:pos="7560"/>
      </w:tabs>
      <w:spacing w:after="160"/>
      <w:ind w:left="288" w:right="2880"/>
    </w:pPr>
  </w:style>
  <w:style w:type="character" w:styleId="PlaceholderText">
    <w:name w:val="Placeholder Text"/>
    <w:basedOn w:val="DefaultParagraphFont"/>
    <w:uiPriority w:val="99"/>
    <w:semiHidden/>
    <w:rsid w:val="00DC4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Normal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Normal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Normal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Normal"/>
    <w:rsid w:val="00DC4FB6"/>
    <w:pPr>
      <w:ind w:left="288"/>
      <w:outlineLvl w:val="2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FB6"/>
    <w:rPr>
      <w:sz w:val="16"/>
    </w:rPr>
  </w:style>
  <w:style w:type="paragraph" w:styleId="Footer">
    <w:name w:val="footer"/>
    <w:basedOn w:val="Normal"/>
    <w:link w:val="Foot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FB6"/>
    <w:rPr>
      <w:sz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2C9"/>
    <w:rPr>
      <w:b/>
      <w:smallCaps/>
      <w:color w:val="C0504D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2C9"/>
    <w:rPr>
      <w:b/>
      <w:i/>
      <w:smallCaps/>
      <w:color w:val="94363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2C9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qFormat/>
    <w:rsid w:val="007A52C9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A52C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2C9"/>
    <w:pPr>
      <w:spacing w:after="720" w:line="240" w:lineRule="auto"/>
      <w:jc w:val="right"/>
    </w:pPr>
    <w:rPr>
      <w:rFonts w:ascii="Cambria" w:hAnsi="Cambria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A52C9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7A52C9"/>
    <w:rPr>
      <w:b/>
      <w:color w:val="C0504D"/>
    </w:rPr>
  </w:style>
  <w:style w:type="character" w:styleId="Emphasis">
    <w:name w:val="Emphasis"/>
    <w:uiPriority w:val="20"/>
    <w:qFormat/>
    <w:rsid w:val="007A52C9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A52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A52C9"/>
  </w:style>
  <w:style w:type="paragraph" w:styleId="ListParagraph">
    <w:name w:val="List Paragraph"/>
    <w:basedOn w:val="Normal"/>
    <w:uiPriority w:val="34"/>
    <w:qFormat/>
    <w:rsid w:val="007A52C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52C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A52C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2C9"/>
    <w:rPr>
      <w:b/>
      <w:i/>
      <w:color w:val="FFFFFF"/>
      <w:shd w:val="clear" w:color="auto" w:fill="C0504D"/>
    </w:rPr>
  </w:style>
  <w:style w:type="character" w:styleId="SubtleEmphasis">
    <w:name w:val="Subtle Emphasis"/>
    <w:uiPriority w:val="19"/>
    <w:qFormat/>
    <w:rsid w:val="007A52C9"/>
    <w:rPr>
      <w:i/>
    </w:rPr>
  </w:style>
  <w:style w:type="character" w:styleId="IntenseEmphasis">
    <w:name w:val="Intense Emphasis"/>
    <w:uiPriority w:val="21"/>
    <w:qFormat/>
    <w:rsid w:val="007A52C9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7A52C9"/>
    <w:rPr>
      <w:b/>
    </w:rPr>
  </w:style>
  <w:style w:type="character" w:styleId="IntenseReference">
    <w:name w:val="Intense Reference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qFormat/>
    <w:rsid w:val="007A52C9"/>
    <w:pPr>
      <w:outlineLvl w:val="9"/>
    </w:pPr>
  </w:style>
  <w:style w:type="table" w:styleId="TableGrid">
    <w:name w:val="Table Grid"/>
    <w:basedOn w:val="TableNormal"/>
    <w:uiPriority w:val="1"/>
    <w:rsid w:val="00BA37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FA5D86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A5D8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B2A5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0B2A5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qFormat/>
    <w:rsid w:val="000B2A56"/>
    <w:rPr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A56"/>
    <w:rPr>
      <w:b/>
      <w:bCs/>
      <w:lang w:val="en-US" w:eastAsia="en-US" w:bidi="en-US"/>
    </w:rPr>
  </w:style>
  <w:style w:type="paragraph" w:styleId="Revision">
    <w:name w:val="Revision"/>
    <w:hidden/>
    <w:uiPriority w:val="99"/>
    <w:semiHidden/>
    <w:rsid w:val="00B57CE4"/>
    <w:rPr>
      <w:lang w:val="en-US" w:eastAsia="en-US" w:bidi="en-US"/>
    </w:rPr>
  </w:style>
  <w:style w:type="character" w:customStyle="1" w:styleId="a">
    <w:name w:val="なし"/>
    <w:rsid w:val="00F0237A"/>
  </w:style>
  <w:style w:type="table" w:customStyle="1" w:styleId="TableNormal1">
    <w:name w:val="Table Normal1"/>
    <w:rsid w:val="00F023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0">
    <w:name w:val="表 (格子)1"/>
    <w:basedOn w:val="TableNormal"/>
    <w:next w:val="TableGrid"/>
    <w:uiPriority w:val="39"/>
    <w:rsid w:val="00F023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/>
      <w:bdr w:val="ni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092CF6"/>
    <w:rPr>
      <w:rFonts w:ascii="Century" w:hAnsi="Century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4C13"/>
    <w:rPr>
      <w:color w:val="605E5C"/>
      <w:shd w:val="clear" w:color="auto" w:fill="E1DFDD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BF6E9D"/>
    <w:rPr>
      <w:color w:val="605E5C"/>
      <w:shd w:val="clear" w:color="auto" w:fill="E1DFDD"/>
    </w:rPr>
  </w:style>
  <w:style w:type="character" w:customStyle="1" w:styleId="a0">
    <w:name w:val="コメント内容 (文字)"/>
    <w:basedOn w:val="a1"/>
    <w:uiPriority w:val="99"/>
    <w:semiHidden/>
    <w:rsid w:val="00BF6E9D"/>
    <w:rPr>
      <w:b/>
      <w:bCs/>
      <w:lang w:val="en-US" w:eastAsia="en-US" w:bidi="en-US"/>
    </w:rPr>
  </w:style>
  <w:style w:type="character" w:customStyle="1" w:styleId="a1">
    <w:name w:val="コメント文字列 (文字)"/>
    <w:basedOn w:val="DefaultParagraphFont"/>
    <w:qFormat/>
    <w:rsid w:val="00BF6E9D"/>
    <w:rPr>
      <w:lang w:val="en-US" w:eastAsia="en-US" w:bidi="en-US"/>
    </w:rPr>
  </w:style>
  <w:style w:type="character" w:customStyle="1" w:styleId="a2">
    <w:name w:val="フッター (文字)"/>
    <w:basedOn w:val="DefaultParagraphFont"/>
    <w:uiPriority w:val="99"/>
    <w:rsid w:val="00BF6E9D"/>
    <w:rPr>
      <w:sz w:val="16"/>
    </w:rPr>
  </w:style>
  <w:style w:type="character" w:customStyle="1" w:styleId="a3">
    <w:name w:val="ヘッダー (文字)"/>
    <w:basedOn w:val="DefaultParagraphFont"/>
    <w:uiPriority w:val="99"/>
    <w:rsid w:val="00BF6E9D"/>
    <w:rPr>
      <w:sz w:val="16"/>
    </w:rPr>
  </w:style>
  <w:style w:type="character" w:customStyle="1" w:styleId="a4">
    <w:name w:val="副題 (文字)"/>
    <w:basedOn w:val="DefaultParagraphFont"/>
    <w:uiPriority w:val="11"/>
    <w:rsid w:val="00BF6E9D"/>
    <w:rPr>
      <w:rFonts w:ascii="Cambria" w:eastAsia="Times New Roman" w:hAnsi="Cambria" w:cs="Times New Roman"/>
      <w:szCs w:val="22"/>
    </w:rPr>
  </w:style>
  <w:style w:type="character" w:customStyle="1" w:styleId="a5">
    <w:name w:val="吹き出し (文字)"/>
    <w:basedOn w:val="DefaultParagraphFont"/>
    <w:uiPriority w:val="99"/>
    <w:semiHidden/>
    <w:rsid w:val="00BF6E9D"/>
    <w:rPr>
      <w:rFonts w:ascii="Tahoma" w:hAnsi="Tahoma" w:cs="Tahoma"/>
      <w:sz w:val="16"/>
      <w:szCs w:val="16"/>
    </w:rPr>
  </w:style>
  <w:style w:type="character" w:customStyle="1" w:styleId="a6">
    <w:name w:val="引用文 (文字)"/>
    <w:basedOn w:val="DefaultParagraphFont"/>
    <w:uiPriority w:val="29"/>
    <w:rsid w:val="00BF6E9D"/>
    <w:rPr>
      <w:i/>
    </w:rPr>
  </w:style>
  <w:style w:type="character" w:customStyle="1" w:styleId="20">
    <w:name w:val="引用文 2 (文字)"/>
    <w:basedOn w:val="DefaultParagraphFont"/>
    <w:uiPriority w:val="30"/>
    <w:rsid w:val="00BF6E9D"/>
    <w:rPr>
      <w:b/>
      <w:i/>
      <w:color w:val="FFFFFF"/>
      <w:shd w:val="clear" w:color="auto" w:fill="C0504D"/>
    </w:rPr>
  </w:style>
  <w:style w:type="character" w:customStyle="1" w:styleId="a7">
    <w:name w:val="行間詰め (文字)"/>
    <w:basedOn w:val="DefaultParagraphFont"/>
    <w:uiPriority w:val="1"/>
    <w:rsid w:val="00BF6E9D"/>
  </w:style>
  <w:style w:type="character" w:customStyle="1" w:styleId="a8">
    <w:name w:val="表題 (文字)"/>
    <w:basedOn w:val="DefaultParagraphFont"/>
    <w:uiPriority w:val="10"/>
    <w:rsid w:val="00BF6E9D"/>
    <w:rPr>
      <w:smallCaps/>
      <w:sz w:val="48"/>
      <w:szCs w:val="48"/>
    </w:rPr>
  </w:style>
  <w:style w:type="character" w:customStyle="1" w:styleId="11">
    <w:name w:val="見出し 1 (文字)"/>
    <w:basedOn w:val="DefaultParagraphFont"/>
    <w:uiPriority w:val="9"/>
    <w:rsid w:val="00BF6E9D"/>
    <w:rPr>
      <w:smallCaps/>
      <w:spacing w:val="5"/>
      <w:sz w:val="32"/>
      <w:szCs w:val="32"/>
    </w:rPr>
  </w:style>
  <w:style w:type="character" w:customStyle="1" w:styleId="21">
    <w:name w:val="見出し 2 (文字)"/>
    <w:basedOn w:val="DefaultParagraphFont"/>
    <w:uiPriority w:val="9"/>
    <w:semiHidden/>
    <w:rsid w:val="00BF6E9D"/>
    <w:rPr>
      <w:smallCaps/>
      <w:spacing w:val="5"/>
      <w:sz w:val="28"/>
      <w:szCs w:val="28"/>
    </w:rPr>
  </w:style>
  <w:style w:type="character" w:customStyle="1" w:styleId="3">
    <w:name w:val="見出し 3 (文字)"/>
    <w:basedOn w:val="DefaultParagraphFont"/>
    <w:uiPriority w:val="9"/>
    <w:semiHidden/>
    <w:rsid w:val="00BF6E9D"/>
    <w:rPr>
      <w:smallCaps/>
      <w:spacing w:val="5"/>
      <w:sz w:val="24"/>
      <w:szCs w:val="24"/>
    </w:rPr>
  </w:style>
  <w:style w:type="character" w:customStyle="1" w:styleId="4">
    <w:name w:val="見出し 4 (文字)"/>
    <w:basedOn w:val="DefaultParagraphFont"/>
    <w:uiPriority w:val="9"/>
    <w:semiHidden/>
    <w:rsid w:val="00BF6E9D"/>
    <w:rPr>
      <w:smallCaps/>
      <w:spacing w:val="10"/>
      <w:sz w:val="22"/>
      <w:szCs w:val="22"/>
    </w:rPr>
  </w:style>
  <w:style w:type="character" w:customStyle="1" w:styleId="5">
    <w:name w:val="見出し 5 (文字)"/>
    <w:basedOn w:val="DefaultParagraphFont"/>
    <w:uiPriority w:val="9"/>
    <w:semiHidden/>
    <w:rsid w:val="00BF6E9D"/>
    <w:rPr>
      <w:smallCaps/>
      <w:color w:val="943634"/>
      <w:spacing w:val="10"/>
      <w:sz w:val="22"/>
      <w:szCs w:val="26"/>
    </w:rPr>
  </w:style>
  <w:style w:type="character" w:customStyle="1" w:styleId="6">
    <w:name w:val="見出し 6 (文字)"/>
    <w:basedOn w:val="DefaultParagraphFont"/>
    <w:uiPriority w:val="9"/>
    <w:semiHidden/>
    <w:rsid w:val="00BF6E9D"/>
    <w:rPr>
      <w:smallCaps/>
      <w:color w:val="C0504D"/>
      <w:spacing w:val="5"/>
      <w:sz w:val="22"/>
    </w:rPr>
  </w:style>
  <w:style w:type="character" w:customStyle="1" w:styleId="7">
    <w:name w:val="見出し 7 (文字)"/>
    <w:basedOn w:val="DefaultParagraphFont"/>
    <w:uiPriority w:val="9"/>
    <w:semiHidden/>
    <w:rsid w:val="00BF6E9D"/>
    <w:rPr>
      <w:b/>
      <w:smallCaps/>
      <w:color w:val="C0504D"/>
      <w:spacing w:val="10"/>
    </w:rPr>
  </w:style>
  <w:style w:type="character" w:customStyle="1" w:styleId="8">
    <w:name w:val="見出し 8 (文字)"/>
    <w:basedOn w:val="DefaultParagraphFont"/>
    <w:uiPriority w:val="9"/>
    <w:semiHidden/>
    <w:rsid w:val="00BF6E9D"/>
    <w:rPr>
      <w:b/>
      <w:i/>
      <w:smallCaps/>
      <w:color w:val="943634"/>
    </w:rPr>
  </w:style>
  <w:style w:type="character" w:customStyle="1" w:styleId="9">
    <w:name w:val="見出し 9 (文字)"/>
    <w:basedOn w:val="DefaultParagraphFont"/>
    <w:uiPriority w:val="9"/>
    <w:semiHidden/>
    <w:rsid w:val="00BF6E9D"/>
    <w:rPr>
      <w:b/>
      <w:i/>
      <w:smallCaps/>
      <w:color w:val="622423"/>
    </w:rPr>
  </w:style>
  <w:style w:type="character" w:customStyle="1" w:styleId="12">
    <w:name w:val="コメント内容 (文字)1"/>
    <w:basedOn w:val="13"/>
    <w:uiPriority w:val="99"/>
    <w:semiHidden/>
    <w:rsid w:val="000B2A56"/>
    <w:rPr>
      <w:b/>
      <w:bCs/>
      <w:lang w:val="en-US" w:eastAsia="en-US" w:bidi="en-US"/>
    </w:rPr>
  </w:style>
  <w:style w:type="character" w:customStyle="1" w:styleId="13">
    <w:name w:val="コメント文字列 (文字)1"/>
    <w:basedOn w:val="DefaultParagraphFont"/>
    <w:qFormat/>
    <w:rsid w:val="000B2A56"/>
    <w:rPr>
      <w:lang w:val="en-US" w:eastAsia="en-US" w:bidi="en-US"/>
    </w:rPr>
  </w:style>
  <w:style w:type="character" w:customStyle="1" w:styleId="14">
    <w:name w:val="フッター (文字)1"/>
    <w:basedOn w:val="DefaultParagraphFont"/>
    <w:uiPriority w:val="99"/>
    <w:rsid w:val="00DC4FB6"/>
    <w:rPr>
      <w:sz w:val="16"/>
    </w:rPr>
  </w:style>
  <w:style w:type="character" w:customStyle="1" w:styleId="15">
    <w:name w:val="ヘッダー (文字)1"/>
    <w:basedOn w:val="DefaultParagraphFont"/>
    <w:uiPriority w:val="99"/>
    <w:rsid w:val="00DC4FB6"/>
    <w:rPr>
      <w:sz w:val="16"/>
    </w:rPr>
  </w:style>
  <w:style w:type="character" w:customStyle="1" w:styleId="16">
    <w:name w:val="副題 (文字)1"/>
    <w:basedOn w:val="DefaultParagraphFont"/>
    <w:uiPriority w:val="11"/>
    <w:rsid w:val="007A52C9"/>
    <w:rPr>
      <w:rFonts w:ascii="Cambria" w:eastAsia="Times New Roman" w:hAnsi="Cambria" w:cs="Times New Roman"/>
      <w:szCs w:val="22"/>
    </w:rPr>
  </w:style>
  <w:style w:type="character" w:customStyle="1" w:styleId="17">
    <w:name w:val="吹き出し (文字)1"/>
    <w:basedOn w:val="DefaultParagraphFont"/>
    <w:uiPriority w:val="99"/>
    <w:semiHidden/>
    <w:rsid w:val="00DC4FB6"/>
    <w:rPr>
      <w:rFonts w:ascii="Tahoma" w:hAnsi="Tahoma" w:cs="Tahoma"/>
      <w:sz w:val="16"/>
      <w:szCs w:val="16"/>
    </w:rPr>
  </w:style>
  <w:style w:type="character" w:customStyle="1" w:styleId="18">
    <w:name w:val="引用文 (文字)1"/>
    <w:basedOn w:val="DefaultParagraphFont"/>
    <w:uiPriority w:val="29"/>
    <w:rsid w:val="007A52C9"/>
    <w:rPr>
      <w:i/>
    </w:rPr>
  </w:style>
  <w:style w:type="character" w:customStyle="1" w:styleId="210">
    <w:name w:val="引用文 2 (文字)1"/>
    <w:basedOn w:val="DefaultParagraphFont"/>
    <w:uiPriority w:val="30"/>
    <w:rsid w:val="007A52C9"/>
    <w:rPr>
      <w:b/>
      <w:i/>
      <w:color w:val="FFFFFF"/>
      <w:shd w:val="clear" w:color="auto" w:fill="C0504D"/>
    </w:rPr>
  </w:style>
  <w:style w:type="character" w:customStyle="1" w:styleId="19">
    <w:name w:val="行間詰め (文字)1"/>
    <w:basedOn w:val="DefaultParagraphFont"/>
    <w:uiPriority w:val="1"/>
    <w:rsid w:val="007A52C9"/>
  </w:style>
  <w:style w:type="character" w:customStyle="1" w:styleId="1a">
    <w:name w:val="表題 (文字)1"/>
    <w:basedOn w:val="DefaultParagraphFont"/>
    <w:uiPriority w:val="10"/>
    <w:rsid w:val="007A52C9"/>
    <w:rPr>
      <w:smallCaps/>
      <w:sz w:val="48"/>
      <w:szCs w:val="48"/>
    </w:rPr>
  </w:style>
  <w:style w:type="character" w:customStyle="1" w:styleId="110">
    <w:name w:val="見出し 1 (文字)1"/>
    <w:basedOn w:val="DefaultParagraphFont"/>
    <w:uiPriority w:val="9"/>
    <w:rsid w:val="007A52C9"/>
    <w:rPr>
      <w:smallCaps/>
      <w:spacing w:val="5"/>
      <w:sz w:val="32"/>
      <w:szCs w:val="32"/>
    </w:rPr>
  </w:style>
  <w:style w:type="character" w:customStyle="1" w:styleId="211">
    <w:name w:val="見出し 2 (文字)1"/>
    <w:basedOn w:val="DefaultParagraphFont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31">
    <w:name w:val="見出し 3 (文字)1"/>
    <w:basedOn w:val="DefaultParagraphFont"/>
    <w:uiPriority w:val="9"/>
    <w:semiHidden/>
    <w:rsid w:val="007A52C9"/>
    <w:rPr>
      <w:smallCaps/>
      <w:spacing w:val="5"/>
      <w:sz w:val="24"/>
      <w:szCs w:val="24"/>
    </w:rPr>
  </w:style>
  <w:style w:type="character" w:customStyle="1" w:styleId="41">
    <w:name w:val="見出し 4 (文字)1"/>
    <w:basedOn w:val="DefaultParagraphFont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51">
    <w:name w:val="見出し 5 (文字)1"/>
    <w:basedOn w:val="DefaultParagraphFont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61">
    <w:name w:val="見出し 6 (文字)1"/>
    <w:basedOn w:val="DefaultParagraphFont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71">
    <w:name w:val="見出し 7 (文字)1"/>
    <w:basedOn w:val="DefaultParagraphFont"/>
    <w:uiPriority w:val="9"/>
    <w:semiHidden/>
    <w:rsid w:val="007A52C9"/>
    <w:rPr>
      <w:b/>
      <w:smallCaps/>
      <w:color w:val="C0504D"/>
      <w:spacing w:val="10"/>
    </w:rPr>
  </w:style>
  <w:style w:type="character" w:customStyle="1" w:styleId="81">
    <w:name w:val="見出し 8 (文字)1"/>
    <w:basedOn w:val="DefaultParagraphFont"/>
    <w:uiPriority w:val="9"/>
    <w:semiHidden/>
    <w:rsid w:val="007A52C9"/>
    <w:rPr>
      <w:b/>
      <w:i/>
      <w:smallCaps/>
      <w:color w:val="943634"/>
    </w:rPr>
  </w:style>
  <w:style w:type="character" w:customStyle="1" w:styleId="91">
    <w:name w:val="見出し 9 (文字)1"/>
    <w:basedOn w:val="DefaultParagraphFont"/>
    <w:uiPriority w:val="9"/>
    <w:semiHidden/>
    <w:rsid w:val="007A52C9"/>
    <w:rPr>
      <w:b/>
      <w:i/>
      <w:smallCaps/>
      <w:color w:val="622423"/>
    </w:rPr>
  </w:style>
  <w:style w:type="character" w:customStyle="1" w:styleId="UnresolvedMention2">
    <w:name w:val="Unresolved Mention2"/>
    <w:basedOn w:val="DefaultParagraphFont"/>
    <w:uiPriority w:val="99"/>
    <w:rsid w:val="008936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F94F4-AC5B-4A0C-997F-19B219D3A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.dot</Template>
  <TotalTime>3</TotalTime>
  <Pages>5</Pages>
  <Words>613</Words>
  <Characters>3500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hyam Sundar W.</cp:lastModifiedBy>
  <cp:revision>4</cp:revision>
  <cp:lastPrinted>2022-02-13T06:43:00Z</cp:lastPrinted>
  <dcterms:created xsi:type="dcterms:W3CDTF">2022-02-16T07:28:00Z</dcterms:created>
  <dcterms:modified xsi:type="dcterms:W3CDTF">2022-03-16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neurology-neurosurgery-and-psychiatr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nnals-of-neurology</vt:lpwstr>
  </property>
  <property fmtid="{D5CDD505-2E9C-101B-9397-08002B2CF9AE}" pid="6" name="Mendeley Recent Style Id 2_1">
    <vt:lpwstr>http://www.zotero.org/styles/brai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frontiers-in-neuroendocrinology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neurology-neurosurgery-and-psychiatry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nnals of Neurology</vt:lpwstr>
  </property>
  <property fmtid="{D5CDD505-2E9C-101B-9397-08002B2CF9AE}" pid="16" name="Mendeley Recent Style Name 2_1">
    <vt:lpwstr>Brai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Frontiers in Neuroendocrinology</vt:lpwstr>
  </property>
  <property fmtid="{D5CDD505-2E9C-101B-9397-08002B2CF9AE}" pid="19" name="Mendeley Recent Style Name 5_1">
    <vt:lpwstr>Harvard reference format 1 (deprecated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Neurology, Neurosurgery, and Psychiatry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f0220225-8a42-3508-ab1c-559a1a8b770a</vt:lpwstr>
  </property>
  <property fmtid="{D5CDD505-2E9C-101B-9397-08002B2CF9AE}" pid="25" name="_TemplateID">
    <vt:lpwstr>TC101695591033</vt:lpwstr>
  </property>
</Properties>
</file>